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5DED" w:rsidRPr="009E5284" w:rsidRDefault="00315DED" w:rsidP="00315DED">
      <w:pPr>
        <w:tabs>
          <w:tab w:val="right" w:pos="540"/>
          <w:tab w:val="left" w:pos="720"/>
        </w:tabs>
        <w:spacing w:after="0" w:line="480" w:lineRule="auto"/>
        <w:rPr>
          <w:sz w:val="24"/>
          <w:lang w:val="en-US"/>
        </w:rPr>
      </w:pPr>
      <w:r w:rsidRPr="009E5284">
        <w:rPr>
          <w:b/>
          <w:sz w:val="24"/>
          <w:lang w:val="en-US"/>
        </w:rPr>
        <w:t>A</w:t>
      </w:r>
      <w:r w:rsidR="00904DEC">
        <w:rPr>
          <w:b/>
          <w:sz w:val="24"/>
          <w:lang w:val="en-US"/>
        </w:rPr>
        <w:t>dditional file</w:t>
      </w:r>
      <w:r w:rsidRPr="009E5284">
        <w:rPr>
          <w:b/>
          <w:sz w:val="24"/>
          <w:lang w:val="en-US"/>
        </w:rPr>
        <w:t>:</w:t>
      </w:r>
      <w:r w:rsidRPr="009E5284">
        <w:rPr>
          <w:sz w:val="24"/>
          <w:lang w:val="en-US"/>
        </w:rPr>
        <w:t xml:space="preserve"> Summary of the current continuous glucose monitoring devices (provided by the industrial sponsors of the meeting, listed in alphabetical order).</w:t>
      </w:r>
    </w:p>
    <w:p w:rsidR="00315DED" w:rsidRPr="009E5284" w:rsidRDefault="00315DED" w:rsidP="00315DED">
      <w:pPr>
        <w:tabs>
          <w:tab w:val="right" w:pos="540"/>
          <w:tab w:val="left" w:pos="720"/>
        </w:tabs>
        <w:spacing w:after="0" w:line="480" w:lineRule="auto"/>
        <w:rPr>
          <w:sz w:val="24"/>
          <w:lang w:val="en-US"/>
        </w:rPr>
      </w:pPr>
    </w:p>
    <w:p w:rsidR="00315DED" w:rsidRPr="00F45203" w:rsidRDefault="00315DED" w:rsidP="00315DED">
      <w:pPr>
        <w:spacing w:line="480" w:lineRule="auto"/>
        <w:rPr>
          <w:rFonts w:ascii="Times New Roman" w:hAnsi="Times New Roman"/>
          <w:b/>
          <w:color w:val="FF0000"/>
          <w:sz w:val="24"/>
          <w:u w:val="single"/>
          <w:lang w:val="en-US"/>
        </w:rPr>
      </w:pPr>
      <w:r w:rsidRPr="009E5284">
        <w:rPr>
          <w:rFonts w:cs="Calibri"/>
          <w:b/>
          <w:sz w:val="24"/>
          <w:lang w:val="en-US"/>
        </w:rPr>
        <w:t>B Braun</w:t>
      </w:r>
      <w:r w:rsidRPr="00F45203">
        <w:rPr>
          <w:rFonts w:cs="Calibri"/>
          <w:b/>
          <w:sz w:val="24"/>
          <w:lang w:val="en-US"/>
        </w:rPr>
        <w:t>:</w:t>
      </w:r>
      <w:r w:rsidRPr="009E5284">
        <w:rPr>
          <w:rFonts w:cs="Calibri"/>
          <w:sz w:val="24"/>
          <w:lang w:val="en-US"/>
        </w:rPr>
        <w:t xml:space="preserve"> B Braun </w:t>
      </w:r>
      <w:proofErr w:type="spellStart"/>
      <w:r w:rsidRPr="009E5284">
        <w:rPr>
          <w:rFonts w:cs="Calibri"/>
          <w:sz w:val="24"/>
          <w:lang w:val="en-US"/>
        </w:rPr>
        <w:t>SpaceGlucoseControl</w:t>
      </w:r>
      <w:proofErr w:type="spellEnd"/>
      <w:r w:rsidRPr="009E5284">
        <w:rPr>
          <w:rFonts w:cs="Calibri"/>
          <w:sz w:val="24"/>
          <w:lang w:val="en-US"/>
        </w:rPr>
        <w:t xml:space="preserve"> (SGC) is a decision support system for insulin therapy fully integrated in the Space infusion pump system.</w:t>
      </w:r>
      <w:r w:rsidRPr="009E5284">
        <w:rPr>
          <w:rFonts w:ascii="Helv" w:hAnsi="Helv" w:cs="Helv"/>
          <w:bCs/>
          <w:sz w:val="24"/>
          <w:szCs w:val="20"/>
          <w:lang w:val="en-US"/>
        </w:rPr>
        <w:t xml:space="preserve"> </w:t>
      </w:r>
      <w:r w:rsidRPr="00F45203">
        <w:rPr>
          <w:rFonts w:cs="Calibri"/>
          <w:bCs/>
          <w:sz w:val="24"/>
          <w:szCs w:val="20"/>
          <w:lang w:val="en-US"/>
        </w:rPr>
        <w:t xml:space="preserve">It </w:t>
      </w:r>
      <w:r w:rsidRPr="009E5284">
        <w:rPr>
          <w:rFonts w:cs="Calibri"/>
          <w:sz w:val="24"/>
          <w:lang w:val="en-US"/>
        </w:rPr>
        <w:t xml:space="preserve">is indicated for critically ill patients in a closely monitored environment, </w:t>
      </w:r>
      <w:r>
        <w:rPr>
          <w:rFonts w:cs="Calibri"/>
          <w:sz w:val="24"/>
          <w:lang w:val="en-US"/>
        </w:rPr>
        <w:t>for example,</w:t>
      </w:r>
      <w:r w:rsidRPr="009E5284">
        <w:rPr>
          <w:rFonts w:cs="Calibri"/>
          <w:sz w:val="24"/>
          <w:lang w:val="en-US"/>
        </w:rPr>
        <w:t xml:space="preserve"> ICUs or operating rooms (ORs). The system recommends an insulin dose rate and measurement interval using a model predictive control algorithm based on the patient's actual and previous blood glucose levels and under consideration of the current carbohydrate feeding</w:t>
      </w:r>
      <w:r>
        <w:rPr>
          <w:rFonts w:cs="Calibri"/>
          <w:sz w:val="24"/>
          <w:lang w:val="en-US"/>
        </w:rPr>
        <w:t>,</w:t>
      </w:r>
      <w:r w:rsidRPr="009E5284">
        <w:rPr>
          <w:rFonts w:cs="Calibri"/>
          <w:sz w:val="24"/>
          <w:lang w:val="en-US"/>
        </w:rPr>
        <w:t xml:space="preserve"> which is automatically updated from </w:t>
      </w:r>
      <w:proofErr w:type="spellStart"/>
      <w:r w:rsidRPr="009E5284">
        <w:rPr>
          <w:rFonts w:cs="Calibri"/>
          <w:sz w:val="24"/>
          <w:lang w:val="en-US"/>
        </w:rPr>
        <w:t>enteral</w:t>
      </w:r>
      <w:proofErr w:type="spellEnd"/>
      <w:r w:rsidRPr="009E5284">
        <w:rPr>
          <w:rFonts w:cs="Calibri"/>
          <w:sz w:val="24"/>
          <w:lang w:val="en-US"/>
        </w:rPr>
        <w:t xml:space="preserve"> and </w:t>
      </w:r>
      <w:proofErr w:type="spellStart"/>
      <w:r w:rsidRPr="009E5284">
        <w:rPr>
          <w:rFonts w:cs="Calibri"/>
          <w:sz w:val="24"/>
          <w:lang w:val="en-US"/>
        </w:rPr>
        <w:t>parenteral</w:t>
      </w:r>
      <w:proofErr w:type="spellEnd"/>
      <w:r w:rsidRPr="009E5284">
        <w:rPr>
          <w:rFonts w:cs="Calibri"/>
          <w:sz w:val="24"/>
          <w:lang w:val="en-US"/>
        </w:rPr>
        <w:t xml:space="preserve"> nutrition pumps. Using SGC, glucose control can be significantly improved compared to manual control and effective glucose control can be established.</w:t>
      </w:r>
      <w:r>
        <w:rPr>
          <w:rFonts w:cs="Calibri"/>
          <w:sz w:val="24"/>
          <w:lang w:val="en-US"/>
        </w:rPr>
        <w:t xml:space="preserve"> </w:t>
      </w:r>
    </w:p>
    <w:p w:rsidR="00315DED" w:rsidRPr="009E5284" w:rsidRDefault="00315DED" w:rsidP="00315DED">
      <w:pPr>
        <w:spacing w:after="0" w:line="480" w:lineRule="auto"/>
        <w:rPr>
          <w:rFonts w:eastAsia="MS Mincho"/>
          <w:sz w:val="24"/>
          <w:lang w:val="en-US" w:eastAsia="ja-JP"/>
        </w:rPr>
      </w:pPr>
    </w:p>
    <w:p w:rsidR="00315DED" w:rsidRPr="009E5284" w:rsidRDefault="00315DED" w:rsidP="00315DED">
      <w:pPr>
        <w:spacing w:after="0" w:line="480" w:lineRule="auto"/>
        <w:rPr>
          <w:rFonts w:eastAsia="MS Mincho"/>
          <w:sz w:val="24"/>
          <w:lang w:val="en-US" w:eastAsia="ja-JP"/>
        </w:rPr>
      </w:pPr>
      <w:proofErr w:type="spellStart"/>
      <w:r w:rsidRPr="009E5284">
        <w:rPr>
          <w:rFonts w:eastAsia="MS Mincho"/>
          <w:b/>
          <w:sz w:val="24"/>
          <w:lang w:val="en-US" w:eastAsia="ja-JP"/>
        </w:rPr>
        <w:t>EchoTherapeutics</w:t>
      </w:r>
      <w:proofErr w:type="spellEnd"/>
      <w:r w:rsidRPr="00F45203">
        <w:rPr>
          <w:rFonts w:eastAsia="MS Mincho"/>
          <w:b/>
          <w:sz w:val="24"/>
          <w:lang w:val="en-US" w:eastAsia="ja-JP"/>
        </w:rPr>
        <w:t>:</w:t>
      </w:r>
      <w:r w:rsidRPr="009E5284">
        <w:rPr>
          <w:rFonts w:eastAsia="MS Mincho"/>
          <w:sz w:val="24"/>
          <w:lang w:val="en-US" w:eastAsia="ja-JP"/>
        </w:rPr>
        <w:t xml:space="preserve"> The Symphony® continuous glucose monitoring (CGM) system from Echo Therapeutics is a non-invasive, needle-free CGM system targeted for use with ICU patients. Symphony’s color display of graphical trend information updated every minute, and </w:t>
      </w:r>
      <w:proofErr w:type="gramStart"/>
      <w:r w:rsidRPr="009E5284">
        <w:rPr>
          <w:rFonts w:eastAsia="MS Mincho"/>
          <w:sz w:val="24"/>
          <w:lang w:val="en-US" w:eastAsia="ja-JP"/>
        </w:rPr>
        <w:t>customizable</w:t>
      </w:r>
      <w:proofErr w:type="gramEnd"/>
      <w:r w:rsidRPr="009E5284">
        <w:rPr>
          <w:rFonts w:eastAsia="MS Mincho"/>
          <w:sz w:val="24"/>
          <w:lang w:val="en-US" w:eastAsia="ja-JP"/>
        </w:rPr>
        <w:t xml:space="preserve"> low and high glucose alerts, combine to provide ICU staff with an early warning system for potential glucose excursions. Symphony’s </w:t>
      </w:r>
      <w:proofErr w:type="spellStart"/>
      <w:r w:rsidRPr="009E5284">
        <w:rPr>
          <w:rFonts w:eastAsia="MS Mincho"/>
          <w:sz w:val="24"/>
          <w:lang w:val="en-US" w:eastAsia="ja-JP"/>
        </w:rPr>
        <w:t>transdermal</w:t>
      </w:r>
      <w:proofErr w:type="spellEnd"/>
      <w:r w:rsidRPr="009E5284">
        <w:rPr>
          <w:rFonts w:eastAsia="MS Mincho"/>
          <w:sz w:val="24"/>
          <w:lang w:val="en-US" w:eastAsia="ja-JP"/>
        </w:rPr>
        <w:t xml:space="preserve"> approach to access interstitial glucose levels and its wireless transmission of glucose data from sensor to monitor minimize the risk of infection, inflammation, pain or discomfort that can be associated with other methods of glucose monitoring.</w:t>
      </w:r>
    </w:p>
    <w:p w:rsidR="00315DED" w:rsidRPr="009E5284" w:rsidRDefault="00315DED" w:rsidP="00315DED">
      <w:pPr>
        <w:tabs>
          <w:tab w:val="right" w:pos="540"/>
          <w:tab w:val="left" w:pos="720"/>
        </w:tabs>
        <w:spacing w:after="0" w:line="480" w:lineRule="auto"/>
        <w:rPr>
          <w:sz w:val="24"/>
          <w:lang w:val="en-US"/>
        </w:rPr>
      </w:pPr>
    </w:p>
    <w:p w:rsidR="00315DED" w:rsidRPr="009E5284" w:rsidRDefault="00315DED" w:rsidP="00315DED">
      <w:pPr>
        <w:spacing w:after="0" w:line="480" w:lineRule="auto"/>
        <w:rPr>
          <w:rFonts w:eastAsia="MS Mincho"/>
          <w:sz w:val="24"/>
          <w:lang w:val="en-US" w:eastAsia="ja-JP"/>
        </w:rPr>
      </w:pPr>
      <w:r w:rsidRPr="009E5284">
        <w:rPr>
          <w:b/>
          <w:sz w:val="24"/>
          <w:lang w:val="en-US"/>
        </w:rPr>
        <w:t>Edwards</w:t>
      </w:r>
      <w:r w:rsidRPr="00F45203">
        <w:rPr>
          <w:b/>
          <w:sz w:val="24"/>
          <w:lang w:val="en-US"/>
        </w:rPr>
        <w:t>:</w:t>
      </w:r>
      <w:r w:rsidRPr="009E5284">
        <w:rPr>
          <w:sz w:val="24"/>
          <w:lang w:val="en-US"/>
        </w:rPr>
        <w:t xml:space="preserve"> </w:t>
      </w:r>
      <w:r w:rsidRPr="009E5284">
        <w:rPr>
          <w:rFonts w:eastAsia="MS Mincho"/>
          <w:sz w:val="24"/>
          <w:lang w:val="en-US" w:eastAsia="ja-JP"/>
        </w:rPr>
        <w:t xml:space="preserve">The </w:t>
      </w:r>
      <w:proofErr w:type="spellStart"/>
      <w:r w:rsidRPr="009E5284">
        <w:rPr>
          <w:rFonts w:eastAsia="MS Mincho"/>
          <w:sz w:val="24"/>
          <w:lang w:val="en-US" w:eastAsia="ja-JP"/>
        </w:rPr>
        <w:t>GlucoClear</w:t>
      </w:r>
      <w:r w:rsidRPr="009E5284">
        <w:rPr>
          <w:rFonts w:eastAsia="MS Mincho"/>
          <w:sz w:val="24"/>
          <w:vertAlign w:val="superscript"/>
          <w:lang w:val="en-US" w:eastAsia="ja-JP"/>
        </w:rPr>
        <w:t>TM</w:t>
      </w:r>
      <w:proofErr w:type="spellEnd"/>
      <w:r w:rsidRPr="009E5284">
        <w:rPr>
          <w:rFonts w:eastAsia="MS Mincho"/>
          <w:sz w:val="24"/>
          <w:lang w:val="en-US" w:eastAsia="ja-JP"/>
        </w:rPr>
        <w:t xml:space="preserve"> CGM system from Edwards </w:t>
      </w:r>
      <w:proofErr w:type="spellStart"/>
      <w:r w:rsidRPr="009E5284">
        <w:rPr>
          <w:rFonts w:eastAsia="MS Mincho"/>
          <w:sz w:val="24"/>
          <w:lang w:val="en-US" w:eastAsia="ja-JP"/>
        </w:rPr>
        <w:t>Lifesciences</w:t>
      </w:r>
      <w:proofErr w:type="spellEnd"/>
      <w:r w:rsidRPr="009E5284">
        <w:rPr>
          <w:rFonts w:eastAsia="MS Mincho"/>
          <w:sz w:val="24"/>
          <w:lang w:val="en-US" w:eastAsia="ja-JP"/>
        </w:rPr>
        <w:t xml:space="preserve"> measures blood sugar by glucose </w:t>
      </w:r>
      <w:proofErr w:type="spellStart"/>
      <w:r w:rsidRPr="009E5284">
        <w:rPr>
          <w:rFonts w:eastAsia="MS Mincho"/>
          <w:sz w:val="24"/>
          <w:lang w:val="en-US" w:eastAsia="ja-JP"/>
        </w:rPr>
        <w:t>oxidase</w:t>
      </w:r>
      <w:proofErr w:type="spellEnd"/>
      <w:r w:rsidRPr="009E5284">
        <w:rPr>
          <w:rFonts w:eastAsia="MS Mincho"/>
          <w:sz w:val="24"/>
          <w:lang w:val="en-US" w:eastAsia="ja-JP"/>
        </w:rPr>
        <w:t xml:space="preserve"> sensing technology through in-blood measurement. Blood is </w:t>
      </w:r>
      <w:r w:rsidRPr="009E5284">
        <w:rPr>
          <w:rFonts w:eastAsia="MS Mincho"/>
          <w:sz w:val="24"/>
          <w:lang w:val="en-US" w:eastAsia="ja-JP"/>
        </w:rPr>
        <w:lastRenderedPageBreak/>
        <w:t>automatically drawn and analyzed every 5 minutes, with real time graphical display. Blood is then returned to the patient and the system automatically self-calibrates. </w:t>
      </w:r>
      <w:proofErr w:type="spellStart"/>
      <w:r w:rsidRPr="009E5284">
        <w:rPr>
          <w:rFonts w:eastAsia="MS Mincho"/>
          <w:sz w:val="24"/>
          <w:lang w:val="en-US" w:eastAsia="ja-JP"/>
        </w:rPr>
        <w:t>GlucoClear</w:t>
      </w:r>
      <w:proofErr w:type="spellEnd"/>
      <w:r w:rsidRPr="009E5284">
        <w:rPr>
          <w:rFonts w:eastAsia="MS Mincho"/>
          <w:sz w:val="24"/>
          <w:lang w:val="en-US" w:eastAsia="ja-JP"/>
        </w:rPr>
        <w:t xml:space="preserve"> CGM has been designed for ICU and OR patients. The </w:t>
      </w:r>
      <w:proofErr w:type="spellStart"/>
      <w:r w:rsidRPr="009E5284">
        <w:rPr>
          <w:rFonts w:eastAsia="MS Mincho"/>
          <w:sz w:val="24"/>
          <w:lang w:val="en-US" w:eastAsia="ja-JP"/>
        </w:rPr>
        <w:t>GlucoClear</w:t>
      </w:r>
      <w:proofErr w:type="spellEnd"/>
      <w:r w:rsidRPr="009E5284">
        <w:rPr>
          <w:rFonts w:eastAsia="MS Mincho"/>
          <w:sz w:val="24"/>
          <w:lang w:val="en-US" w:eastAsia="ja-JP"/>
        </w:rPr>
        <w:t xml:space="preserve"> CGM is designed to be highly accurate. In a recent ICU study, it was shown to be at least 95%, 10/15%</w:t>
      </w:r>
      <w:r>
        <w:rPr>
          <w:rFonts w:eastAsia="MS Mincho"/>
          <w:sz w:val="24"/>
          <w:lang w:val="en-US" w:eastAsia="ja-JP"/>
        </w:rPr>
        <w:t xml:space="preserve"> </w:t>
      </w:r>
      <w:r w:rsidRPr="009E5284">
        <w:rPr>
          <w:rFonts w:eastAsia="MS Mincho"/>
          <w:sz w:val="24"/>
          <w:lang w:val="en-US" w:eastAsia="ja-JP"/>
        </w:rPr>
        <w:t xml:space="preserve">accurate with a </w:t>
      </w:r>
      <w:r w:rsidRPr="009E5284">
        <w:rPr>
          <w:sz w:val="24"/>
          <w:lang w:val="en-US"/>
        </w:rPr>
        <w:t>mean absolute relative difference</w:t>
      </w:r>
      <w:r w:rsidRPr="009E5284">
        <w:rPr>
          <w:rFonts w:eastAsia="MS Mincho"/>
          <w:sz w:val="24"/>
          <w:lang w:val="en-US" w:eastAsia="ja-JP"/>
        </w:rPr>
        <w:t xml:space="preserve"> (MARD) of 5.05%.</w:t>
      </w:r>
      <w:r>
        <w:rPr>
          <w:rFonts w:eastAsia="MS Mincho"/>
          <w:sz w:val="24"/>
          <w:lang w:val="en-US" w:eastAsia="ja-JP"/>
        </w:rPr>
        <w:t xml:space="preserve"> (</w:t>
      </w:r>
      <w:r w:rsidRPr="009E5284">
        <w:rPr>
          <w:rFonts w:eastAsia="MS Mincho"/>
          <w:iCs/>
          <w:sz w:val="24"/>
          <w:lang w:val="en-US" w:eastAsia="ja-JP"/>
        </w:rPr>
        <w:t xml:space="preserve">10/15% is the proportion of the </w:t>
      </w:r>
      <w:proofErr w:type="spellStart"/>
      <w:r w:rsidRPr="009E5284">
        <w:rPr>
          <w:rFonts w:eastAsia="MS Mincho"/>
          <w:iCs/>
          <w:sz w:val="24"/>
          <w:lang w:val="en-US" w:eastAsia="ja-JP"/>
        </w:rPr>
        <w:t>GlucoClear</w:t>
      </w:r>
      <w:proofErr w:type="spellEnd"/>
      <w:r w:rsidRPr="009E5284">
        <w:rPr>
          <w:rFonts w:eastAsia="MS Mincho"/>
          <w:iCs/>
          <w:sz w:val="24"/>
          <w:lang w:val="en-US" w:eastAsia="ja-JP"/>
        </w:rPr>
        <w:t xml:space="preserve"> CGM’s values within ±10 mg/</w:t>
      </w:r>
      <w:proofErr w:type="spellStart"/>
      <w:r w:rsidRPr="009E5284">
        <w:rPr>
          <w:rFonts w:eastAsia="MS Mincho"/>
          <w:iCs/>
          <w:sz w:val="24"/>
          <w:lang w:val="en-US" w:eastAsia="ja-JP"/>
        </w:rPr>
        <w:t>dL</w:t>
      </w:r>
      <w:proofErr w:type="spellEnd"/>
      <w:r w:rsidRPr="009E5284">
        <w:rPr>
          <w:rFonts w:eastAsia="MS Mincho"/>
          <w:iCs/>
          <w:sz w:val="24"/>
          <w:lang w:val="en-US" w:eastAsia="ja-JP"/>
        </w:rPr>
        <w:t xml:space="preserve"> of </w:t>
      </w:r>
      <w:r w:rsidR="0039745F" w:rsidRPr="0039745F">
        <w:rPr>
          <w:rFonts w:eastAsia="MS Mincho"/>
          <w:iCs/>
          <w:sz w:val="24"/>
          <w:lang w:val="en-US" w:eastAsia="ja-JP"/>
        </w:rPr>
        <w:t xml:space="preserve">Yellow Springs Instruments </w:t>
      </w:r>
      <w:r w:rsidR="0039745F">
        <w:rPr>
          <w:rFonts w:eastAsia="MS Mincho"/>
          <w:iCs/>
          <w:sz w:val="24"/>
          <w:lang w:val="en-US" w:eastAsia="ja-JP"/>
        </w:rPr>
        <w:t>(</w:t>
      </w:r>
      <w:r w:rsidRPr="009E5284">
        <w:rPr>
          <w:rFonts w:eastAsia="MS Mincho"/>
          <w:iCs/>
          <w:sz w:val="24"/>
          <w:lang w:val="en-US" w:eastAsia="ja-JP"/>
        </w:rPr>
        <w:t>YSI</w:t>
      </w:r>
      <w:r w:rsidR="0039745F">
        <w:rPr>
          <w:rFonts w:eastAsia="MS Mincho"/>
          <w:iCs/>
          <w:sz w:val="24"/>
          <w:lang w:val="en-US" w:eastAsia="ja-JP"/>
        </w:rPr>
        <w:t>)</w:t>
      </w:r>
      <w:r w:rsidRPr="009E5284">
        <w:rPr>
          <w:rFonts w:eastAsia="MS Mincho"/>
          <w:iCs/>
          <w:sz w:val="24"/>
          <w:lang w:val="en-US" w:eastAsia="ja-JP"/>
        </w:rPr>
        <w:t xml:space="preserve"> (for YSI ≤66.7 mg/</w:t>
      </w:r>
      <w:proofErr w:type="spellStart"/>
      <w:r w:rsidRPr="009E5284">
        <w:rPr>
          <w:rFonts w:eastAsia="MS Mincho"/>
          <w:iCs/>
          <w:sz w:val="24"/>
          <w:lang w:val="en-US" w:eastAsia="ja-JP"/>
        </w:rPr>
        <w:t>dL</w:t>
      </w:r>
      <w:proofErr w:type="spellEnd"/>
      <w:r w:rsidRPr="009E5284">
        <w:rPr>
          <w:rFonts w:eastAsia="MS Mincho"/>
          <w:iCs/>
          <w:sz w:val="24"/>
          <w:lang w:val="en-US" w:eastAsia="ja-JP"/>
        </w:rPr>
        <w:t>) and within ±15% of YSI (for YSI &gt;66.7 mg/</w:t>
      </w:r>
      <w:proofErr w:type="spellStart"/>
      <w:r w:rsidRPr="009E5284">
        <w:rPr>
          <w:rFonts w:eastAsia="MS Mincho"/>
          <w:iCs/>
          <w:sz w:val="24"/>
          <w:lang w:val="en-US" w:eastAsia="ja-JP"/>
        </w:rPr>
        <w:t>dL</w:t>
      </w:r>
      <w:proofErr w:type="spellEnd"/>
      <w:r w:rsidRPr="009E5284">
        <w:rPr>
          <w:rFonts w:eastAsia="MS Mincho"/>
          <w:iCs/>
          <w:sz w:val="24"/>
          <w:lang w:val="en-US" w:eastAsia="ja-JP"/>
        </w:rPr>
        <w:t>)</w:t>
      </w:r>
      <w:r>
        <w:rPr>
          <w:rFonts w:eastAsia="MS Mincho"/>
          <w:iCs/>
          <w:sz w:val="24"/>
          <w:lang w:val="en-US" w:eastAsia="ja-JP"/>
        </w:rPr>
        <w:t>.</w:t>
      </w:r>
      <w:r>
        <w:rPr>
          <w:rFonts w:eastAsia="MS Mincho"/>
          <w:sz w:val="24"/>
          <w:lang w:val="en-US" w:eastAsia="ja-JP"/>
        </w:rPr>
        <w:t xml:space="preserve">) </w:t>
      </w:r>
      <w:r w:rsidRPr="009E5284">
        <w:rPr>
          <w:rFonts w:eastAsia="MS Mincho"/>
          <w:sz w:val="24"/>
          <w:lang w:val="en-US" w:eastAsia="ja-JP"/>
        </w:rPr>
        <w:t xml:space="preserve">A 50-patient ICU accuracy study is currently underway with a further enhanced version of </w:t>
      </w:r>
      <w:proofErr w:type="spellStart"/>
      <w:r w:rsidRPr="009E5284">
        <w:rPr>
          <w:rFonts w:eastAsia="MS Mincho"/>
          <w:sz w:val="24"/>
          <w:lang w:val="en-US" w:eastAsia="ja-JP"/>
        </w:rPr>
        <w:t>GlucoClear</w:t>
      </w:r>
      <w:proofErr w:type="spellEnd"/>
      <w:r w:rsidRPr="009E5284">
        <w:rPr>
          <w:rFonts w:eastAsia="MS Mincho"/>
          <w:sz w:val="24"/>
          <w:lang w:val="en-US" w:eastAsia="ja-JP"/>
        </w:rPr>
        <w:t xml:space="preserve"> CGM.</w:t>
      </w:r>
    </w:p>
    <w:p w:rsidR="00315DED" w:rsidRPr="009E5284" w:rsidRDefault="00315DED" w:rsidP="00315DED">
      <w:pPr>
        <w:tabs>
          <w:tab w:val="right" w:pos="540"/>
          <w:tab w:val="left" w:pos="720"/>
        </w:tabs>
        <w:spacing w:after="0" w:line="480" w:lineRule="auto"/>
        <w:rPr>
          <w:sz w:val="24"/>
          <w:lang w:val="en-US"/>
        </w:rPr>
      </w:pPr>
    </w:p>
    <w:p w:rsidR="00315DED" w:rsidRDefault="00315DED" w:rsidP="00315DED">
      <w:pPr>
        <w:spacing w:line="480" w:lineRule="auto"/>
        <w:rPr>
          <w:sz w:val="24"/>
          <w:lang w:val="en-US"/>
        </w:rPr>
      </w:pPr>
      <w:proofErr w:type="spellStart"/>
      <w:r w:rsidRPr="009E5284">
        <w:rPr>
          <w:b/>
          <w:sz w:val="24"/>
          <w:lang w:val="en-US"/>
        </w:rPr>
        <w:t>GluMetrics</w:t>
      </w:r>
      <w:proofErr w:type="spellEnd"/>
      <w:r w:rsidRPr="00F45203">
        <w:rPr>
          <w:b/>
          <w:sz w:val="24"/>
          <w:lang w:val="en-US"/>
        </w:rPr>
        <w:t>:</w:t>
      </w:r>
      <w:r w:rsidRPr="009E5284">
        <w:rPr>
          <w:sz w:val="24"/>
          <w:lang w:val="en-US"/>
        </w:rPr>
        <w:t xml:space="preserve"> The </w:t>
      </w:r>
      <w:proofErr w:type="spellStart"/>
      <w:r w:rsidRPr="009E5284">
        <w:rPr>
          <w:sz w:val="24"/>
          <w:lang w:val="en-US"/>
        </w:rPr>
        <w:t>GluCath</w:t>
      </w:r>
      <w:proofErr w:type="spellEnd"/>
      <w:r w:rsidRPr="009E5284">
        <w:rPr>
          <w:sz w:val="24"/>
          <w:lang w:val="en-US"/>
        </w:rPr>
        <w:t xml:space="preserve">® Intravascular CGM System from </w:t>
      </w:r>
      <w:proofErr w:type="spellStart"/>
      <w:r w:rsidRPr="009E5284">
        <w:rPr>
          <w:sz w:val="24"/>
          <w:lang w:val="en-US"/>
        </w:rPr>
        <w:t>GluMetrics</w:t>
      </w:r>
      <w:proofErr w:type="spellEnd"/>
      <w:r w:rsidRPr="009E5284">
        <w:rPr>
          <w:sz w:val="24"/>
          <w:lang w:val="en-US"/>
        </w:rPr>
        <w:t xml:space="preserve">, Inc. measures blood sugar by the quenched chemical fluorescence technique. The sensor is deployed through a radial artery catheter and optical measurements are made every 10 seconds. A five minute rolling average of analyzed glucose is the displayed result. The device is intended for use in post-cardiothoracic surgery patients in whom </w:t>
      </w:r>
      <w:proofErr w:type="spellStart"/>
      <w:r w:rsidRPr="009E5284">
        <w:rPr>
          <w:sz w:val="24"/>
          <w:lang w:val="en-US"/>
        </w:rPr>
        <w:t>glycemic</w:t>
      </w:r>
      <w:proofErr w:type="spellEnd"/>
      <w:r w:rsidRPr="009E5284">
        <w:rPr>
          <w:sz w:val="24"/>
          <w:lang w:val="en-US"/>
        </w:rPr>
        <w:t xml:space="preserve"> control is indicated. The device has been tested on </w:t>
      </w:r>
      <w:r>
        <w:rPr>
          <w:sz w:val="24"/>
          <w:lang w:val="en-US"/>
        </w:rPr>
        <w:t>70</w:t>
      </w:r>
      <w:r w:rsidRPr="009E5284">
        <w:rPr>
          <w:sz w:val="24"/>
          <w:lang w:val="en-US"/>
        </w:rPr>
        <w:t xml:space="preserve"> subjects </w:t>
      </w:r>
      <w:smartTag w:uri="urn:schemas-microsoft-com:office:smarttags" w:element="PersonName">
        <w:smartTagPr>
          <w:attr w:name="ProductID" w:val="in the critical care"/>
        </w:smartTagPr>
        <w:r w:rsidRPr="009E5284">
          <w:rPr>
            <w:sz w:val="24"/>
            <w:lang w:val="en-US"/>
          </w:rPr>
          <w:t>in the critical care</w:t>
        </w:r>
      </w:smartTag>
      <w:r w:rsidRPr="009E5284">
        <w:rPr>
          <w:sz w:val="24"/>
          <w:lang w:val="en-US"/>
        </w:rPr>
        <w:t xml:space="preserve"> setting, comparing results from the device against hourly arterial samples tested on the blood gas analyzers of </w:t>
      </w:r>
      <w:r>
        <w:rPr>
          <w:sz w:val="24"/>
          <w:lang w:val="en-US"/>
        </w:rPr>
        <w:t>4</w:t>
      </w:r>
      <w:r w:rsidRPr="009E5284">
        <w:rPr>
          <w:sz w:val="24"/>
          <w:lang w:val="en-US"/>
        </w:rPr>
        <w:t xml:space="preserve"> surgical ICUs (results forthcoming).</w:t>
      </w:r>
    </w:p>
    <w:p w:rsidR="00315DED" w:rsidRPr="009E5284" w:rsidRDefault="00315DED" w:rsidP="00315DED">
      <w:pPr>
        <w:spacing w:line="480" w:lineRule="auto"/>
        <w:rPr>
          <w:sz w:val="24"/>
          <w:lang w:val="en-US"/>
        </w:rPr>
      </w:pPr>
    </w:p>
    <w:p w:rsidR="00315DED" w:rsidRDefault="00315DED" w:rsidP="00315DED">
      <w:pPr>
        <w:spacing w:line="480" w:lineRule="auto"/>
        <w:rPr>
          <w:rFonts w:eastAsia="MS Mincho"/>
          <w:sz w:val="24"/>
          <w:lang w:val="en-US" w:eastAsia="ja-JP"/>
        </w:rPr>
      </w:pPr>
      <w:proofErr w:type="spellStart"/>
      <w:r w:rsidRPr="009E5284">
        <w:rPr>
          <w:b/>
          <w:sz w:val="24"/>
          <w:lang w:val="en-US"/>
        </w:rPr>
        <w:t>GlySure</w:t>
      </w:r>
      <w:proofErr w:type="spellEnd"/>
      <w:r w:rsidRPr="00F45203">
        <w:rPr>
          <w:b/>
          <w:sz w:val="24"/>
          <w:lang w:val="en-US"/>
        </w:rPr>
        <w:t>:</w:t>
      </w:r>
      <w:r w:rsidRPr="009E5284">
        <w:rPr>
          <w:sz w:val="24"/>
          <w:lang w:val="en-US"/>
        </w:rPr>
        <w:t xml:space="preserve"> </w:t>
      </w:r>
      <w:proofErr w:type="spellStart"/>
      <w:r w:rsidRPr="009E5284">
        <w:rPr>
          <w:rFonts w:eastAsia="MS Mincho"/>
          <w:sz w:val="24"/>
          <w:lang w:val="en-US" w:eastAsia="ja-JP"/>
        </w:rPr>
        <w:t>GlySure’s</w:t>
      </w:r>
      <w:proofErr w:type="spellEnd"/>
      <w:r w:rsidRPr="009E5284">
        <w:rPr>
          <w:rFonts w:eastAsia="MS Mincho"/>
          <w:sz w:val="24"/>
          <w:lang w:val="en-US" w:eastAsia="ja-JP"/>
        </w:rPr>
        <w:t xml:space="preserve"> intravascular blood glucose sensor uses optical fluorescence technology. Data are collected every few seconds and generate a continuous trend of blood glucose from the sensor, which is placed in the external jugular vein. The device is intended for use in management of </w:t>
      </w:r>
      <w:proofErr w:type="spellStart"/>
      <w:r w:rsidRPr="009E5284">
        <w:rPr>
          <w:rFonts w:eastAsia="MS Mincho"/>
          <w:sz w:val="24"/>
          <w:lang w:val="en-US" w:eastAsia="ja-JP"/>
        </w:rPr>
        <w:t>glycemic</w:t>
      </w:r>
      <w:proofErr w:type="spellEnd"/>
      <w:r w:rsidRPr="009E5284">
        <w:rPr>
          <w:rFonts w:eastAsia="MS Mincho"/>
          <w:sz w:val="24"/>
          <w:lang w:val="en-US" w:eastAsia="ja-JP"/>
        </w:rPr>
        <w:t xml:space="preserve"> control of </w:t>
      </w:r>
      <w:r>
        <w:rPr>
          <w:rFonts w:eastAsia="MS Mincho"/>
          <w:sz w:val="24"/>
          <w:lang w:val="en-US" w:eastAsia="ja-JP"/>
        </w:rPr>
        <w:t>i</w:t>
      </w:r>
      <w:r w:rsidRPr="009E5284">
        <w:rPr>
          <w:rFonts w:eastAsia="MS Mincho"/>
          <w:sz w:val="24"/>
          <w:lang w:val="en-US" w:eastAsia="ja-JP"/>
        </w:rPr>
        <w:t xml:space="preserve">ntensive care patients. Results from initial clinical evaluation were published at the ISICEM meeting in Brussels 2012, and a poster updating </w:t>
      </w:r>
      <w:r w:rsidRPr="009E5284">
        <w:rPr>
          <w:rFonts w:eastAsia="MS Mincho"/>
          <w:sz w:val="24"/>
          <w:lang w:val="en-US" w:eastAsia="ja-JP"/>
        </w:rPr>
        <w:lastRenderedPageBreak/>
        <w:t>that progress w</w:t>
      </w:r>
      <w:r>
        <w:rPr>
          <w:rFonts w:eastAsia="MS Mincho"/>
          <w:sz w:val="24"/>
          <w:lang w:val="en-US" w:eastAsia="ja-JP"/>
        </w:rPr>
        <w:t>as</w:t>
      </w:r>
      <w:r w:rsidRPr="009E5284">
        <w:rPr>
          <w:rFonts w:eastAsia="MS Mincho"/>
          <w:sz w:val="24"/>
          <w:lang w:val="en-US" w:eastAsia="ja-JP"/>
        </w:rPr>
        <w:t xml:space="preserve"> accepted for publication at the World Intensive Care Congress in Durban in August/September 2013. The device is not yet available commercially.</w:t>
      </w:r>
    </w:p>
    <w:p w:rsidR="00315DED" w:rsidRPr="009E5284" w:rsidRDefault="00315DED" w:rsidP="00315DED">
      <w:pPr>
        <w:spacing w:line="480" w:lineRule="auto"/>
        <w:rPr>
          <w:rFonts w:eastAsia="MS Mincho"/>
          <w:sz w:val="24"/>
          <w:lang w:val="en-US" w:eastAsia="ja-JP"/>
        </w:rPr>
      </w:pPr>
    </w:p>
    <w:p w:rsidR="00315DED" w:rsidRDefault="00315DED" w:rsidP="00315DED">
      <w:pPr>
        <w:spacing w:line="480" w:lineRule="auto"/>
        <w:rPr>
          <w:sz w:val="24"/>
          <w:lang w:val="en-US"/>
        </w:rPr>
      </w:pPr>
      <w:proofErr w:type="spellStart"/>
      <w:r w:rsidRPr="009E5284">
        <w:rPr>
          <w:b/>
          <w:sz w:val="24"/>
          <w:lang w:val="en-US"/>
        </w:rPr>
        <w:t>Maquet</w:t>
      </w:r>
      <w:proofErr w:type="spellEnd"/>
      <w:r w:rsidRPr="00F45203">
        <w:rPr>
          <w:b/>
          <w:sz w:val="24"/>
          <w:lang w:val="en-US"/>
        </w:rPr>
        <w:t>:</w:t>
      </w:r>
      <w:r w:rsidRPr="009E5284">
        <w:rPr>
          <w:sz w:val="24"/>
          <w:lang w:val="en-US"/>
        </w:rPr>
        <w:t xml:space="preserve"> EIRUS® from </w:t>
      </w:r>
      <w:proofErr w:type="spellStart"/>
      <w:r w:rsidRPr="009E5284">
        <w:rPr>
          <w:sz w:val="24"/>
          <w:lang w:val="en-US"/>
        </w:rPr>
        <w:t>Maquet</w:t>
      </w:r>
      <w:proofErr w:type="spellEnd"/>
      <w:r w:rsidRPr="009E5284">
        <w:rPr>
          <w:sz w:val="24"/>
          <w:lang w:val="en-US"/>
        </w:rPr>
        <w:t xml:space="preserve"> </w:t>
      </w:r>
      <w:smartTag w:uri="urn:schemas-microsoft-com:office:smarttags" w:element="PersonName">
        <w:smartTagPr>
          <w:attr w:name="ProductID" w:val="Critical Care is"/>
        </w:smartTagPr>
        <w:r w:rsidRPr="009E5284">
          <w:rPr>
            <w:sz w:val="24"/>
            <w:lang w:val="en-US"/>
          </w:rPr>
          <w:t>Critical Care is</w:t>
        </w:r>
      </w:smartTag>
      <w:r w:rsidRPr="009E5284">
        <w:rPr>
          <w:sz w:val="24"/>
          <w:lang w:val="en-US"/>
        </w:rPr>
        <w:t xml:space="preserve"> a device for continuous monitoring of blood glucose and blood lactate in hospitalized patients, including ICU patients and patients during surgery. The system requires a special, multipurpose central venous catheter and the measuring principle is </w:t>
      </w:r>
      <w:proofErr w:type="spellStart"/>
      <w:r w:rsidRPr="009E5284">
        <w:rPr>
          <w:sz w:val="24"/>
          <w:lang w:val="en-US"/>
        </w:rPr>
        <w:t>microdialysis</w:t>
      </w:r>
      <w:proofErr w:type="spellEnd"/>
      <w:r w:rsidRPr="009E5284">
        <w:rPr>
          <w:sz w:val="24"/>
          <w:lang w:val="en-US"/>
        </w:rPr>
        <w:t xml:space="preserve">. The glucose and lactate concentrations in the </w:t>
      </w:r>
      <w:proofErr w:type="spellStart"/>
      <w:r w:rsidRPr="009E5284">
        <w:rPr>
          <w:sz w:val="24"/>
          <w:lang w:val="en-US"/>
        </w:rPr>
        <w:t>dialysate</w:t>
      </w:r>
      <w:proofErr w:type="spellEnd"/>
      <w:r w:rsidRPr="009E5284">
        <w:rPr>
          <w:sz w:val="24"/>
          <w:lang w:val="en-US"/>
        </w:rPr>
        <w:t xml:space="preserve"> are in equilibrium with central venous blood concentrations and are analyzed every second. The measures are displayed every minute on the screen, with a delay of 5 minutes from actual sampling to displayed result. Accuracy of the device has been tested clinically </w:t>
      </w:r>
      <w:smartTag w:uri="urn:schemas-microsoft-com:office:smarttags" w:element="PersonName">
        <w:smartTagPr>
          <w:attr w:name="ProductID" w:val="in a critical care"/>
        </w:smartTagPr>
        <w:r w:rsidRPr="009E5284">
          <w:rPr>
            <w:sz w:val="24"/>
            <w:lang w:val="en-US"/>
          </w:rPr>
          <w:t>in a critical care</w:t>
        </w:r>
      </w:smartTag>
      <w:r w:rsidRPr="009E5284">
        <w:rPr>
          <w:sz w:val="24"/>
          <w:lang w:val="en-US"/>
        </w:rPr>
        <w:t xml:space="preserve"> setting. As reference, arterial blood gas samples were analyzed in a blood gas analyzer. Paired glucose samples (607 and 994 paired samples) were analyzed using Clarke Error Grid and Bland-Altman analysis</w:t>
      </w:r>
      <w:proofErr w:type="gramStart"/>
      <w:r w:rsidRPr="009E5284">
        <w:rPr>
          <w:sz w:val="24"/>
          <w:vertAlign w:val="superscript"/>
          <w:lang w:val="en-US"/>
        </w:rPr>
        <w:t>,</w:t>
      </w:r>
      <w:r w:rsidRPr="009E5284">
        <w:rPr>
          <w:sz w:val="24"/>
          <w:lang w:val="en-US"/>
        </w:rPr>
        <w:t>.</w:t>
      </w:r>
      <w:proofErr w:type="gramEnd"/>
      <w:r w:rsidRPr="009E5284">
        <w:rPr>
          <w:sz w:val="24"/>
          <w:lang w:val="en-US"/>
        </w:rPr>
        <w:t xml:space="preserve"> Lactate measurements (1</w:t>
      </w:r>
      <w:r>
        <w:rPr>
          <w:sz w:val="24"/>
          <w:lang w:val="en-US"/>
        </w:rPr>
        <w:t>,</w:t>
      </w:r>
      <w:r w:rsidRPr="009E5284">
        <w:rPr>
          <w:sz w:val="24"/>
          <w:lang w:val="en-US"/>
        </w:rPr>
        <w:t>601 paired samples) were analyzed using correlation coefficient and Bland-Altman analysis.</w:t>
      </w:r>
    </w:p>
    <w:p w:rsidR="00315DED" w:rsidRPr="009E5284" w:rsidRDefault="00315DED" w:rsidP="00315DED">
      <w:pPr>
        <w:spacing w:line="480" w:lineRule="auto"/>
        <w:rPr>
          <w:color w:val="0070C0"/>
          <w:sz w:val="24"/>
          <w:vertAlign w:val="superscript"/>
          <w:lang w:val="en-US"/>
        </w:rPr>
      </w:pPr>
    </w:p>
    <w:p w:rsidR="00315DED" w:rsidRPr="00F45203" w:rsidRDefault="00315DED" w:rsidP="00315DED">
      <w:pPr>
        <w:numPr>
          <w:ilvl w:val="0"/>
          <w:numId w:val="1"/>
        </w:numPr>
        <w:spacing w:after="0" w:line="480" w:lineRule="auto"/>
        <w:ind w:left="0" w:firstLine="0"/>
        <w:contextualSpacing/>
        <w:rPr>
          <w:rFonts w:eastAsia="MS Mincho"/>
          <w:sz w:val="24"/>
          <w:lang w:val="en-US" w:eastAsia="ja-JP"/>
        </w:rPr>
      </w:pPr>
      <w:r w:rsidRPr="009E5284">
        <w:rPr>
          <w:rFonts w:eastAsia="MS Mincho"/>
          <w:b/>
          <w:sz w:val="24"/>
          <w:lang w:val="en-US" w:eastAsia="ja-JP"/>
        </w:rPr>
        <w:t>Medtronic</w:t>
      </w:r>
      <w:r w:rsidRPr="00F45203">
        <w:rPr>
          <w:rFonts w:eastAsia="MS Mincho"/>
          <w:b/>
          <w:sz w:val="24"/>
          <w:lang w:val="en-US" w:eastAsia="ja-JP"/>
        </w:rPr>
        <w:t>:</w:t>
      </w:r>
      <w:r w:rsidRPr="009E5284">
        <w:rPr>
          <w:rFonts w:eastAsia="MS Mincho"/>
          <w:sz w:val="24"/>
          <w:lang w:val="en-US" w:eastAsia="ja-JP"/>
        </w:rPr>
        <w:t xml:space="preserve"> The </w:t>
      </w:r>
      <w:proofErr w:type="spellStart"/>
      <w:r w:rsidRPr="009E5284">
        <w:rPr>
          <w:rFonts w:eastAsia="MS Mincho"/>
          <w:sz w:val="24"/>
          <w:lang w:val="en-US" w:eastAsia="ja-JP"/>
        </w:rPr>
        <w:t>Sentrino</w:t>
      </w:r>
      <w:proofErr w:type="spellEnd"/>
      <w:r w:rsidRPr="009E5284">
        <w:rPr>
          <w:rFonts w:eastAsia="MS Mincho"/>
          <w:sz w:val="24"/>
          <w:lang w:val="en-US" w:eastAsia="ja-JP"/>
        </w:rPr>
        <w:t xml:space="preserve">® System was designed to address the unique needs of </w:t>
      </w:r>
      <w:smartTag w:uri="urn:schemas-microsoft-com:office:smarttags" w:element="PersonName">
        <w:smartTagPr>
          <w:attr w:name="ProductID" w:val="critical care patients"/>
        </w:smartTagPr>
        <w:r w:rsidRPr="009E5284">
          <w:rPr>
            <w:rFonts w:eastAsia="MS Mincho"/>
            <w:sz w:val="24"/>
            <w:lang w:val="en-US" w:eastAsia="ja-JP"/>
          </w:rPr>
          <w:t>critical care patients</w:t>
        </w:r>
      </w:smartTag>
      <w:r w:rsidRPr="009E5284">
        <w:rPr>
          <w:rFonts w:eastAsia="MS Mincho"/>
          <w:sz w:val="24"/>
          <w:lang w:val="en-US" w:eastAsia="ja-JP"/>
        </w:rPr>
        <w:t xml:space="preserve"> with a highly innovative design and unique ability to integrate into clinical protocols</w:t>
      </w:r>
      <w:r>
        <w:rPr>
          <w:rFonts w:eastAsia="MS Mincho"/>
          <w:sz w:val="24"/>
          <w:lang w:val="en-US" w:eastAsia="ja-JP"/>
        </w:rPr>
        <w:t xml:space="preserve">. </w:t>
      </w:r>
      <w:r w:rsidRPr="009E5284">
        <w:rPr>
          <w:rFonts w:eastAsia="MS Mincho"/>
          <w:sz w:val="24"/>
          <w:lang w:val="en-US" w:eastAsia="ja-JP"/>
        </w:rPr>
        <w:t xml:space="preserve">The minimally invasive, subcutaneous sensor was customized for the </w:t>
      </w:r>
      <w:smartTag w:uri="urn:schemas-microsoft-com:office:smarttags" w:element="PersonName">
        <w:smartTagPr>
          <w:attr w:name="ProductID" w:val="critical care patient"/>
        </w:smartTagPr>
        <w:r w:rsidRPr="009E5284">
          <w:rPr>
            <w:rFonts w:eastAsia="MS Mincho"/>
            <w:sz w:val="24"/>
            <w:lang w:val="en-US" w:eastAsia="ja-JP"/>
          </w:rPr>
          <w:t>critical care patient</w:t>
        </w:r>
      </w:smartTag>
      <w:r w:rsidRPr="009E5284">
        <w:rPr>
          <w:rFonts w:eastAsia="MS Mincho"/>
          <w:sz w:val="24"/>
          <w:lang w:val="en-US" w:eastAsia="ja-JP"/>
        </w:rPr>
        <w:t xml:space="preserve"> and inserts quickly and easily with low complication rates.</w:t>
      </w:r>
      <w:r>
        <w:rPr>
          <w:rFonts w:eastAsia="MS Mincho"/>
          <w:sz w:val="24"/>
          <w:lang w:val="en-US" w:eastAsia="ja-JP"/>
        </w:rPr>
        <w:t xml:space="preserve"> </w:t>
      </w:r>
      <w:r w:rsidRPr="009E5284">
        <w:rPr>
          <w:rFonts w:eastAsia="MS Mincho"/>
          <w:sz w:val="24"/>
          <w:lang w:val="en-US" w:eastAsia="ja-JP"/>
        </w:rPr>
        <w:t xml:space="preserve">Redundant sensing technology optimizes signal reliability for more accurate visibility of </w:t>
      </w:r>
      <w:proofErr w:type="spellStart"/>
      <w:r w:rsidRPr="009E5284">
        <w:rPr>
          <w:rFonts w:eastAsia="MS Mincho"/>
          <w:sz w:val="24"/>
          <w:lang w:val="en-US" w:eastAsia="ja-JP"/>
        </w:rPr>
        <w:t>glycemic</w:t>
      </w:r>
      <w:proofErr w:type="spellEnd"/>
      <w:r w:rsidRPr="009E5284">
        <w:rPr>
          <w:rFonts w:eastAsia="MS Mincho"/>
          <w:sz w:val="24"/>
          <w:lang w:val="en-US" w:eastAsia="ja-JP"/>
        </w:rPr>
        <w:t xml:space="preserve"> variability.</w:t>
      </w:r>
      <w:r>
        <w:rPr>
          <w:rFonts w:eastAsia="MS Mincho"/>
          <w:sz w:val="24"/>
          <w:lang w:val="en-US" w:eastAsia="ja-JP"/>
        </w:rPr>
        <w:t xml:space="preserve"> </w:t>
      </w:r>
      <w:r w:rsidRPr="009E5284">
        <w:rPr>
          <w:rFonts w:eastAsia="MS Mincho"/>
          <w:sz w:val="24"/>
          <w:lang w:val="en-US" w:eastAsia="ja-JP"/>
        </w:rPr>
        <w:t>A novel drug interference rejection technology ensures minimal interference with the wide array of pharmaceuticals used in critical care.</w:t>
      </w:r>
      <w:r>
        <w:rPr>
          <w:rFonts w:eastAsia="MS Mincho"/>
          <w:sz w:val="24"/>
          <w:lang w:val="en-US" w:eastAsia="ja-JP"/>
        </w:rPr>
        <w:t xml:space="preserve"> </w:t>
      </w:r>
      <w:r w:rsidRPr="009E5284">
        <w:rPr>
          <w:rFonts w:eastAsia="MS Mincho"/>
          <w:sz w:val="24"/>
          <w:lang w:val="en-US" w:eastAsia="ja-JP"/>
        </w:rPr>
        <w:t xml:space="preserve">The </w:t>
      </w:r>
      <w:proofErr w:type="spellStart"/>
      <w:r w:rsidRPr="009E5284">
        <w:rPr>
          <w:rFonts w:eastAsia="MS Mincho"/>
          <w:sz w:val="24"/>
          <w:lang w:val="en-US" w:eastAsia="ja-JP"/>
        </w:rPr>
        <w:t>Sentrino</w:t>
      </w:r>
      <w:proofErr w:type="spellEnd"/>
      <w:r w:rsidRPr="009E5284">
        <w:rPr>
          <w:rFonts w:eastAsia="MS Mincho"/>
          <w:sz w:val="24"/>
          <w:lang w:val="en-US" w:eastAsia="ja-JP"/>
        </w:rPr>
        <w:t xml:space="preserve"> CGM System is </w:t>
      </w:r>
      <w:r w:rsidRPr="009E5284">
        <w:rPr>
          <w:rFonts w:eastAsia="MS Mincho"/>
          <w:sz w:val="24"/>
          <w:lang w:val="en-US" w:eastAsia="ja-JP"/>
        </w:rPr>
        <w:lastRenderedPageBreak/>
        <w:t>easily configured by clinicians and easily integrates into existing clinical workflow</w:t>
      </w:r>
      <w:r>
        <w:rPr>
          <w:rFonts w:eastAsia="MS Mincho"/>
          <w:sz w:val="24"/>
          <w:lang w:val="en-US" w:eastAsia="ja-JP"/>
        </w:rPr>
        <w:t xml:space="preserve">. </w:t>
      </w:r>
      <w:r w:rsidRPr="00F45203">
        <w:rPr>
          <w:rFonts w:eastAsia="MS Mincho"/>
          <w:color w:val="000000"/>
          <w:sz w:val="24"/>
          <w:lang w:val="en-US" w:eastAsia="ja-JP"/>
        </w:rPr>
        <w:t>The compact, flexible system is easy to transport with the patient</w:t>
      </w:r>
      <w:r>
        <w:rPr>
          <w:rFonts w:eastAsia="MS Mincho"/>
          <w:color w:val="000000"/>
          <w:sz w:val="24"/>
          <w:lang w:val="en-US" w:eastAsia="ja-JP"/>
        </w:rPr>
        <w:t>.</w:t>
      </w:r>
    </w:p>
    <w:p w:rsidR="00315DED" w:rsidRPr="00F45203" w:rsidRDefault="00315DED" w:rsidP="00315DED">
      <w:pPr>
        <w:spacing w:after="0" w:line="480" w:lineRule="auto"/>
        <w:rPr>
          <w:rFonts w:eastAsia="MS Mincho"/>
          <w:b/>
          <w:sz w:val="24"/>
          <w:lang w:val="en-US" w:eastAsia="ja-JP"/>
        </w:rPr>
      </w:pPr>
    </w:p>
    <w:p w:rsidR="00315DED" w:rsidRPr="009E5284" w:rsidRDefault="00315DED" w:rsidP="00315DED">
      <w:pPr>
        <w:spacing w:after="0" w:line="480" w:lineRule="auto"/>
        <w:rPr>
          <w:sz w:val="24"/>
          <w:lang w:val="en-US"/>
        </w:rPr>
      </w:pPr>
      <w:proofErr w:type="spellStart"/>
      <w:r w:rsidRPr="00F45203">
        <w:rPr>
          <w:rFonts w:eastAsia="MS Mincho"/>
          <w:b/>
          <w:sz w:val="24"/>
          <w:lang w:val="en-US" w:eastAsia="ja-JP"/>
        </w:rPr>
        <w:t>Menarini</w:t>
      </w:r>
      <w:proofErr w:type="spellEnd"/>
      <w:r w:rsidRPr="00F45203">
        <w:rPr>
          <w:rFonts w:eastAsia="MS Mincho"/>
          <w:b/>
          <w:sz w:val="24"/>
          <w:lang w:val="en-US" w:eastAsia="ja-JP"/>
        </w:rPr>
        <w:t>:</w:t>
      </w:r>
      <w:r w:rsidRPr="00F45203">
        <w:rPr>
          <w:rFonts w:eastAsia="MS Mincho"/>
          <w:sz w:val="24"/>
          <w:lang w:val="en-US" w:eastAsia="ja-JP"/>
        </w:rPr>
        <w:t xml:space="preserve"> The </w:t>
      </w:r>
      <w:proofErr w:type="spellStart"/>
      <w:r w:rsidRPr="00F45203">
        <w:rPr>
          <w:rFonts w:eastAsia="MS Mincho"/>
          <w:sz w:val="24"/>
          <w:lang w:val="en-US" w:eastAsia="ja-JP"/>
        </w:rPr>
        <w:t>GlucoMen®Day</w:t>
      </w:r>
      <w:proofErr w:type="spellEnd"/>
      <w:r w:rsidRPr="00F45203">
        <w:rPr>
          <w:rFonts w:eastAsia="MS Mincho"/>
          <w:sz w:val="24"/>
          <w:lang w:val="en-US" w:eastAsia="ja-JP"/>
        </w:rPr>
        <w:t xml:space="preserve"> device (A </w:t>
      </w:r>
      <w:proofErr w:type="spellStart"/>
      <w:r w:rsidRPr="00F45203">
        <w:rPr>
          <w:rFonts w:eastAsia="MS Mincho"/>
          <w:sz w:val="24"/>
          <w:lang w:val="en-US" w:eastAsia="ja-JP"/>
        </w:rPr>
        <w:t>Menari</w:t>
      </w:r>
      <w:r w:rsidRPr="00F45203">
        <w:rPr>
          <w:rFonts w:eastAsia="MS Mincho"/>
          <w:color w:val="000000"/>
          <w:sz w:val="24"/>
          <w:lang w:val="en-US" w:eastAsia="ja-JP"/>
        </w:rPr>
        <w:t>ni</w:t>
      </w:r>
      <w:proofErr w:type="spellEnd"/>
      <w:r w:rsidRPr="00F45203">
        <w:rPr>
          <w:rFonts w:eastAsia="MS Mincho"/>
          <w:color w:val="000000"/>
          <w:sz w:val="24"/>
          <w:lang w:val="en-US" w:eastAsia="ja-JP"/>
        </w:rPr>
        <w:t xml:space="preserve"> Diagnostics) measures blood sugar by the </w:t>
      </w:r>
      <w:proofErr w:type="spellStart"/>
      <w:r w:rsidRPr="00F45203">
        <w:rPr>
          <w:rFonts w:eastAsia="MS Mincho"/>
          <w:color w:val="000000"/>
          <w:sz w:val="24"/>
          <w:lang w:val="en-US" w:eastAsia="ja-JP"/>
        </w:rPr>
        <w:t>microdialysis</w:t>
      </w:r>
      <w:proofErr w:type="spellEnd"/>
      <w:r w:rsidRPr="00F45203">
        <w:rPr>
          <w:rFonts w:eastAsia="MS Mincho"/>
          <w:color w:val="000000"/>
          <w:sz w:val="24"/>
          <w:lang w:val="en-US" w:eastAsia="ja-JP"/>
        </w:rPr>
        <w:t xml:space="preserve"> techniqu</w:t>
      </w:r>
      <w:r w:rsidRPr="00F45203">
        <w:rPr>
          <w:rFonts w:eastAsia="MS Mincho"/>
          <w:sz w:val="24"/>
          <w:lang w:val="en-US" w:eastAsia="ja-JP"/>
        </w:rPr>
        <w:t>e</w:t>
      </w:r>
      <w:r w:rsidRPr="009E5284">
        <w:rPr>
          <w:sz w:val="24"/>
          <w:lang w:val="en-US"/>
        </w:rPr>
        <w:t xml:space="preserve">, combining an intravascular probe with an external </w:t>
      </w:r>
      <w:proofErr w:type="spellStart"/>
      <w:r w:rsidRPr="009E5284">
        <w:rPr>
          <w:sz w:val="24"/>
          <w:lang w:val="en-US"/>
        </w:rPr>
        <w:t>GOx</w:t>
      </w:r>
      <w:proofErr w:type="spellEnd"/>
      <w:r w:rsidRPr="009E5284">
        <w:rPr>
          <w:sz w:val="24"/>
          <w:lang w:val="en-US"/>
        </w:rPr>
        <w:t xml:space="preserve">-based </w:t>
      </w:r>
      <w:proofErr w:type="spellStart"/>
      <w:r w:rsidRPr="009E5284">
        <w:rPr>
          <w:sz w:val="24"/>
          <w:lang w:val="en-US"/>
        </w:rPr>
        <w:t>amperometric</w:t>
      </w:r>
      <w:proofErr w:type="spellEnd"/>
      <w:r w:rsidRPr="009E5284">
        <w:rPr>
          <w:sz w:val="24"/>
          <w:lang w:val="en-US"/>
        </w:rPr>
        <w:t xml:space="preserve"> biosensor, highly sensitive and immune to a wide range of endogenous/exogenous interfering chemicals. </w:t>
      </w:r>
      <w:proofErr w:type="spellStart"/>
      <w:r w:rsidRPr="009E5284">
        <w:rPr>
          <w:sz w:val="24"/>
          <w:lang w:val="en-US"/>
        </w:rPr>
        <w:t>Dialysate</w:t>
      </w:r>
      <w:proofErr w:type="spellEnd"/>
      <w:r w:rsidRPr="009E5284">
        <w:rPr>
          <w:sz w:val="24"/>
          <w:lang w:val="en-US"/>
        </w:rPr>
        <w:t xml:space="preserve"> samples downstream of the probe are analyzed each minute, with 2 minutes delay from sample to displayed result, wirelessly transmitted to a bedside monitor. The suggested indication of our device is critically ill patients. The device is presently investigational, and has been tested for 72 hours in T1DM subjects against venous standard, using point and trend accuracy metrics (for example</w:t>
      </w:r>
      <w:r w:rsidRPr="00381186">
        <w:rPr>
          <w:sz w:val="24"/>
          <w:lang w:val="en-US"/>
        </w:rPr>
        <w:t>,</w:t>
      </w:r>
      <w:r w:rsidRPr="009E5284">
        <w:rPr>
          <w:sz w:val="24"/>
          <w:lang w:val="en-US"/>
        </w:rPr>
        <w:t xml:space="preserve"> Bias Plot, CEG, CG-EGA) to report performance.</w:t>
      </w:r>
    </w:p>
    <w:p w:rsidR="00315DED" w:rsidRPr="009E5284" w:rsidRDefault="00315DED" w:rsidP="00315DED">
      <w:pPr>
        <w:spacing w:after="0" w:line="480" w:lineRule="auto"/>
        <w:rPr>
          <w:sz w:val="24"/>
          <w:lang w:val="en-US"/>
        </w:rPr>
      </w:pPr>
    </w:p>
    <w:p w:rsidR="00315DED" w:rsidRPr="009E5284" w:rsidRDefault="00315DED" w:rsidP="00315DED">
      <w:pPr>
        <w:spacing w:after="0" w:line="480" w:lineRule="auto"/>
        <w:rPr>
          <w:sz w:val="24"/>
          <w:lang w:val="en-US"/>
        </w:rPr>
      </w:pPr>
      <w:proofErr w:type="spellStart"/>
      <w:r w:rsidRPr="009E5284">
        <w:rPr>
          <w:b/>
          <w:sz w:val="24"/>
          <w:lang w:val="en-US"/>
        </w:rPr>
        <w:t>Optiscan</w:t>
      </w:r>
      <w:proofErr w:type="spellEnd"/>
      <w:r w:rsidRPr="00F45203">
        <w:rPr>
          <w:b/>
          <w:sz w:val="24"/>
          <w:lang w:val="en-US"/>
        </w:rPr>
        <w:t>:</w:t>
      </w:r>
      <w:r w:rsidRPr="009E5284">
        <w:rPr>
          <w:sz w:val="24"/>
          <w:lang w:val="en-US"/>
        </w:rPr>
        <w:t xml:space="preserve"> The </w:t>
      </w:r>
      <w:proofErr w:type="spellStart"/>
      <w:r w:rsidRPr="009E5284">
        <w:rPr>
          <w:rFonts w:cs="Arial"/>
          <w:sz w:val="24"/>
          <w:lang w:val="en-US"/>
        </w:rPr>
        <w:t>OptiScanner</w:t>
      </w:r>
      <w:proofErr w:type="spellEnd"/>
      <w:r w:rsidRPr="009E5284">
        <w:rPr>
          <w:rFonts w:cs="Arial"/>
          <w:sz w:val="24"/>
          <w:vertAlign w:val="superscript"/>
          <w:lang w:val="en-US"/>
        </w:rPr>
        <w:t>®</w:t>
      </w:r>
      <w:r w:rsidRPr="009E5284">
        <w:rPr>
          <w:sz w:val="24"/>
          <w:lang w:val="en-US"/>
        </w:rPr>
        <w:t xml:space="preserve"> measures blood sugar in plasma using mid-infrared spectroscopy. Its fluidics systems withdraw a sample of non-diluted whole blood every 15 minutes, applies heparin (without any heparin exposure to the patient), and centrifuges the sample to plasma. The </w:t>
      </w:r>
      <w:proofErr w:type="spellStart"/>
      <w:r w:rsidRPr="009E5284">
        <w:rPr>
          <w:rFonts w:cs="Arial"/>
          <w:sz w:val="24"/>
          <w:lang w:val="en-US"/>
        </w:rPr>
        <w:t>OptiScanner</w:t>
      </w:r>
      <w:proofErr w:type="spellEnd"/>
      <w:r w:rsidRPr="009E5284">
        <w:rPr>
          <w:rFonts w:cs="Arial"/>
          <w:sz w:val="24"/>
          <w:vertAlign w:val="superscript"/>
          <w:lang w:val="en-US"/>
        </w:rPr>
        <w:t>®</w:t>
      </w:r>
      <w:r w:rsidRPr="009E5284">
        <w:rPr>
          <w:sz w:val="24"/>
          <w:lang w:val="en-US"/>
        </w:rPr>
        <w:t xml:space="preserve"> requires no calibration over several years. Clinical research supports usage of the </w:t>
      </w:r>
      <w:proofErr w:type="spellStart"/>
      <w:r w:rsidRPr="009E5284">
        <w:rPr>
          <w:rFonts w:cs="Arial"/>
          <w:sz w:val="24"/>
          <w:lang w:val="en-US"/>
        </w:rPr>
        <w:t>OptiScanner</w:t>
      </w:r>
      <w:proofErr w:type="spellEnd"/>
      <w:r w:rsidRPr="009E5284">
        <w:rPr>
          <w:rFonts w:cs="Arial"/>
          <w:sz w:val="24"/>
          <w:vertAlign w:val="superscript"/>
          <w:lang w:val="en-US"/>
        </w:rPr>
        <w:t>®</w:t>
      </w:r>
      <w:r w:rsidRPr="009E5284">
        <w:rPr>
          <w:sz w:val="24"/>
          <w:lang w:val="en-US"/>
        </w:rPr>
        <w:t xml:space="preserve"> on in-hospital diabetics, acute myocardial infarction patients, and medical/surgical ICU patients. Blood access can be obtained through standard venous catheters: a central venous catheter, a peripheral intravenous access, or a peripherally inserted central catheter. </w:t>
      </w:r>
      <w:proofErr w:type="spellStart"/>
      <w:r w:rsidRPr="009E5284">
        <w:rPr>
          <w:rFonts w:cs="Arial"/>
          <w:sz w:val="24"/>
          <w:lang w:val="en-US"/>
        </w:rPr>
        <w:t>OptiScanner</w:t>
      </w:r>
      <w:r w:rsidRPr="009E5284">
        <w:rPr>
          <w:rFonts w:cs="Arial"/>
          <w:sz w:val="24"/>
          <w:vertAlign w:val="superscript"/>
          <w:lang w:val="en-US"/>
        </w:rPr>
        <w:t>®</w:t>
      </w:r>
      <w:r w:rsidRPr="009E5284">
        <w:rPr>
          <w:rFonts w:cs="Arial"/>
          <w:sz w:val="24"/>
          <w:lang w:val="en-US"/>
        </w:rPr>
        <w:t>’s</w:t>
      </w:r>
      <w:proofErr w:type="spellEnd"/>
      <w:r w:rsidRPr="009E5284">
        <w:rPr>
          <w:sz w:val="24"/>
          <w:lang w:val="en-US"/>
        </w:rPr>
        <w:t xml:space="preserve"> glucose accuracy has been published in three peer-reviewed articles.</w:t>
      </w:r>
    </w:p>
    <w:p w:rsidR="00315DED" w:rsidRPr="009E5284" w:rsidRDefault="00315DED" w:rsidP="00315DED">
      <w:pPr>
        <w:tabs>
          <w:tab w:val="right" w:pos="540"/>
          <w:tab w:val="left" w:pos="720"/>
        </w:tabs>
        <w:spacing w:after="0" w:line="480" w:lineRule="auto"/>
        <w:rPr>
          <w:sz w:val="24"/>
          <w:lang w:val="en-US"/>
        </w:rPr>
      </w:pPr>
    </w:p>
    <w:p w:rsidR="00E23204" w:rsidRPr="00315DED" w:rsidRDefault="00E23204">
      <w:pPr>
        <w:rPr>
          <w:lang w:val="en-US"/>
        </w:rPr>
      </w:pPr>
    </w:p>
    <w:sectPr w:rsidR="00E23204" w:rsidRPr="00315DED" w:rsidSect="00E2320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Helv">
    <w:altName w:val="Arial"/>
    <w:panose1 w:val="020B060402020203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526B3A"/>
    <w:multiLevelType w:val="hybridMultilevel"/>
    <w:tmpl w:val="76B6B2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315DED"/>
    <w:rsid w:val="00000308"/>
    <w:rsid w:val="0000038B"/>
    <w:rsid w:val="00000BDA"/>
    <w:rsid w:val="00000F3A"/>
    <w:rsid w:val="00000F4A"/>
    <w:rsid w:val="000043EB"/>
    <w:rsid w:val="00004B53"/>
    <w:rsid w:val="00007F2F"/>
    <w:rsid w:val="00010CDB"/>
    <w:rsid w:val="00011717"/>
    <w:rsid w:val="00011AA8"/>
    <w:rsid w:val="00012094"/>
    <w:rsid w:val="00012642"/>
    <w:rsid w:val="00012DC4"/>
    <w:rsid w:val="00014483"/>
    <w:rsid w:val="0001471A"/>
    <w:rsid w:val="000149E1"/>
    <w:rsid w:val="00015500"/>
    <w:rsid w:val="0001570D"/>
    <w:rsid w:val="00015A3E"/>
    <w:rsid w:val="00015A6E"/>
    <w:rsid w:val="00015AF6"/>
    <w:rsid w:val="000164FA"/>
    <w:rsid w:val="00016752"/>
    <w:rsid w:val="00016C60"/>
    <w:rsid w:val="000170B2"/>
    <w:rsid w:val="000201AB"/>
    <w:rsid w:val="00020D32"/>
    <w:rsid w:val="00021616"/>
    <w:rsid w:val="00021D17"/>
    <w:rsid w:val="000227F4"/>
    <w:rsid w:val="0002342E"/>
    <w:rsid w:val="00024319"/>
    <w:rsid w:val="00024360"/>
    <w:rsid w:val="000275A9"/>
    <w:rsid w:val="00030344"/>
    <w:rsid w:val="00030AA0"/>
    <w:rsid w:val="00030DD4"/>
    <w:rsid w:val="000310C3"/>
    <w:rsid w:val="00031C58"/>
    <w:rsid w:val="00031D00"/>
    <w:rsid w:val="00032C6B"/>
    <w:rsid w:val="00032DF2"/>
    <w:rsid w:val="00033281"/>
    <w:rsid w:val="000334B4"/>
    <w:rsid w:val="0003379B"/>
    <w:rsid w:val="00033ED1"/>
    <w:rsid w:val="00034505"/>
    <w:rsid w:val="00034DD8"/>
    <w:rsid w:val="000351C5"/>
    <w:rsid w:val="00035D33"/>
    <w:rsid w:val="000376D8"/>
    <w:rsid w:val="00037DE2"/>
    <w:rsid w:val="000411F5"/>
    <w:rsid w:val="000415A3"/>
    <w:rsid w:val="000423EE"/>
    <w:rsid w:val="00042CD5"/>
    <w:rsid w:val="00042F14"/>
    <w:rsid w:val="00043C09"/>
    <w:rsid w:val="00043CB0"/>
    <w:rsid w:val="00043E3C"/>
    <w:rsid w:val="00044203"/>
    <w:rsid w:val="00045247"/>
    <w:rsid w:val="00045304"/>
    <w:rsid w:val="00045541"/>
    <w:rsid w:val="0004577E"/>
    <w:rsid w:val="000475DF"/>
    <w:rsid w:val="0005014D"/>
    <w:rsid w:val="0005126E"/>
    <w:rsid w:val="000515F2"/>
    <w:rsid w:val="00051F0B"/>
    <w:rsid w:val="00052B82"/>
    <w:rsid w:val="00052CCA"/>
    <w:rsid w:val="00053080"/>
    <w:rsid w:val="0005409B"/>
    <w:rsid w:val="000553F4"/>
    <w:rsid w:val="00055E2F"/>
    <w:rsid w:val="0005614D"/>
    <w:rsid w:val="0005642F"/>
    <w:rsid w:val="00056905"/>
    <w:rsid w:val="00056D71"/>
    <w:rsid w:val="000571B6"/>
    <w:rsid w:val="000606F2"/>
    <w:rsid w:val="00060704"/>
    <w:rsid w:val="0006095F"/>
    <w:rsid w:val="00060EF3"/>
    <w:rsid w:val="000611CB"/>
    <w:rsid w:val="000630D5"/>
    <w:rsid w:val="00063615"/>
    <w:rsid w:val="0006435B"/>
    <w:rsid w:val="0006481C"/>
    <w:rsid w:val="00064D8A"/>
    <w:rsid w:val="00066081"/>
    <w:rsid w:val="000665A8"/>
    <w:rsid w:val="00066D23"/>
    <w:rsid w:val="0006777E"/>
    <w:rsid w:val="0007020B"/>
    <w:rsid w:val="0007131B"/>
    <w:rsid w:val="00071608"/>
    <w:rsid w:val="00071980"/>
    <w:rsid w:val="0007292D"/>
    <w:rsid w:val="00072A5D"/>
    <w:rsid w:val="000733EB"/>
    <w:rsid w:val="000735A1"/>
    <w:rsid w:val="00075906"/>
    <w:rsid w:val="0007591E"/>
    <w:rsid w:val="00075A12"/>
    <w:rsid w:val="0007651E"/>
    <w:rsid w:val="00076850"/>
    <w:rsid w:val="000772E8"/>
    <w:rsid w:val="00077CAE"/>
    <w:rsid w:val="00080D12"/>
    <w:rsid w:val="000823EC"/>
    <w:rsid w:val="0008281B"/>
    <w:rsid w:val="00082B2F"/>
    <w:rsid w:val="00082F68"/>
    <w:rsid w:val="00083449"/>
    <w:rsid w:val="00083C8D"/>
    <w:rsid w:val="00084A0F"/>
    <w:rsid w:val="00084F87"/>
    <w:rsid w:val="00084FCC"/>
    <w:rsid w:val="000857E5"/>
    <w:rsid w:val="0008688D"/>
    <w:rsid w:val="00086B11"/>
    <w:rsid w:val="00086C7A"/>
    <w:rsid w:val="00086CF6"/>
    <w:rsid w:val="000872E3"/>
    <w:rsid w:val="000909C8"/>
    <w:rsid w:val="00091D53"/>
    <w:rsid w:val="0009271B"/>
    <w:rsid w:val="00092AC2"/>
    <w:rsid w:val="00092D34"/>
    <w:rsid w:val="000946EE"/>
    <w:rsid w:val="00094AB7"/>
    <w:rsid w:val="00094CDD"/>
    <w:rsid w:val="000950A2"/>
    <w:rsid w:val="00096379"/>
    <w:rsid w:val="00096C16"/>
    <w:rsid w:val="00097485"/>
    <w:rsid w:val="0009768F"/>
    <w:rsid w:val="0009769E"/>
    <w:rsid w:val="00097B93"/>
    <w:rsid w:val="000A0577"/>
    <w:rsid w:val="000A17AD"/>
    <w:rsid w:val="000A201E"/>
    <w:rsid w:val="000A2BD0"/>
    <w:rsid w:val="000A3C2B"/>
    <w:rsid w:val="000A4BE0"/>
    <w:rsid w:val="000A54AC"/>
    <w:rsid w:val="000A5AA7"/>
    <w:rsid w:val="000A5DB0"/>
    <w:rsid w:val="000A5E36"/>
    <w:rsid w:val="000A62E9"/>
    <w:rsid w:val="000A6F0E"/>
    <w:rsid w:val="000B0081"/>
    <w:rsid w:val="000B008D"/>
    <w:rsid w:val="000B045B"/>
    <w:rsid w:val="000B06FA"/>
    <w:rsid w:val="000B083D"/>
    <w:rsid w:val="000B0DA6"/>
    <w:rsid w:val="000B1270"/>
    <w:rsid w:val="000B2AAD"/>
    <w:rsid w:val="000B2F9D"/>
    <w:rsid w:val="000B30DD"/>
    <w:rsid w:val="000B394D"/>
    <w:rsid w:val="000B3ADB"/>
    <w:rsid w:val="000B3EB1"/>
    <w:rsid w:val="000B4528"/>
    <w:rsid w:val="000B4E1D"/>
    <w:rsid w:val="000B5739"/>
    <w:rsid w:val="000B5FDE"/>
    <w:rsid w:val="000B6070"/>
    <w:rsid w:val="000B6E7F"/>
    <w:rsid w:val="000C03CB"/>
    <w:rsid w:val="000C052F"/>
    <w:rsid w:val="000C2144"/>
    <w:rsid w:val="000C35FD"/>
    <w:rsid w:val="000C3992"/>
    <w:rsid w:val="000C3BE8"/>
    <w:rsid w:val="000C4771"/>
    <w:rsid w:val="000C4EAC"/>
    <w:rsid w:val="000C572E"/>
    <w:rsid w:val="000C5E42"/>
    <w:rsid w:val="000C6736"/>
    <w:rsid w:val="000C6777"/>
    <w:rsid w:val="000C6A4A"/>
    <w:rsid w:val="000C6DAE"/>
    <w:rsid w:val="000C7014"/>
    <w:rsid w:val="000C7B8F"/>
    <w:rsid w:val="000D05D6"/>
    <w:rsid w:val="000D2073"/>
    <w:rsid w:val="000D215E"/>
    <w:rsid w:val="000D22F2"/>
    <w:rsid w:val="000D25E8"/>
    <w:rsid w:val="000D3793"/>
    <w:rsid w:val="000D37A5"/>
    <w:rsid w:val="000D409A"/>
    <w:rsid w:val="000D53B3"/>
    <w:rsid w:val="000D56DD"/>
    <w:rsid w:val="000D686E"/>
    <w:rsid w:val="000D69DA"/>
    <w:rsid w:val="000D7724"/>
    <w:rsid w:val="000E04C5"/>
    <w:rsid w:val="000E0655"/>
    <w:rsid w:val="000E0BBD"/>
    <w:rsid w:val="000E0C65"/>
    <w:rsid w:val="000E13B0"/>
    <w:rsid w:val="000E1769"/>
    <w:rsid w:val="000E195A"/>
    <w:rsid w:val="000E1B07"/>
    <w:rsid w:val="000E1D87"/>
    <w:rsid w:val="000E1E08"/>
    <w:rsid w:val="000E24F3"/>
    <w:rsid w:val="000E3494"/>
    <w:rsid w:val="000E4A2F"/>
    <w:rsid w:val="000E546F"/>
    <w:rsid w:val="000E55B2"/>
    <w:rsid w:val="000E5E65"/>
    <w:rsid w:val="000E7671"/>
    <w:rsid w:val="000F0A64"/>
    <w:rsid w:val="000F1036"/>
    <w:rsid w:val="000F1E38"/>
    <w:rsid w:val="000F1E8A"/>
    <w:rsid w:val="000F3F93"/>
    <w:rsid w:val="000F5133"/>
    <w:rsid w:val="000F5681"/>
    <w:rsid w:val="000F625B"/>
    <w:rsid w:val="000F74E2"/>
    <w:rsid w:val="0010083D"/>
    <w:rsid w:val="001012E7"/>
    <w:rsid w:val="00101CD9"/>
    <w:rsid w:val="00102D4E"/>
    <w:rsid w:val="00102E23"/>
    <w:rsid w:val="00103553"/>
    <w:rsid w:val="0010396A"/>
    <w:rsid w:val="001040AA"/>
    <w:rsid w:val="001046B9"/>
    <w:rsid w:val="001046E8"/>
    <w:rsid w:val="0010537F"/>
    <w:rsid w:val="00105BC0"/>
    <w:rsid w:val="00106462"/>
    <w:rsid w:val="00107130"/>
    <w:rsid w:val="00107C36"/>
    <w:rsid w:val="00107C81"/>
    <w:rsid w:val="0011094D"/>
    <w:rsid w:val="00111235"/>
    <w:rsid w:val="001112A5"/>
    <w:rsid w:val="00111723"/>
    <w:rsid w:val="00112CB0"/>
    <w:rsid w:val="00113219"/>
    <w:rsid w:val="00113C49"/>
    <w:rsid w:val="00113F37"/>
    <w:rsid w:val="00114BBB"/>
    <w:rsid w:val="001153ED"/>
    <w:rsid w:val="00115D32"/>
    <w:rsid w:val="00116225"/>
    <w:rsid w:val="00116A83"/>
    <w:rsid w:val="001174BB"/>
    <w:rsid w:val="00120811"/>
    <w:rsid w:val="0012122C"/>
    <w:rsid w:val="001220A3"/>
    <w:rsid w:val="00122422"/>
    <w:rsid w:val="00122BDB"/>
    <w:rsid w:val="00123166"/>
    <w:rsid w:val="0012342F"/>
    <w:rsid w:val="001238F0"/>
    <w:rsid w:val="00123E53"/>
    <w:rsid w:val="00124800"/>
    <w:rsid w:val="001277FD"/>
    <w:rsid w:val="00127FE0"/>
    <w:rsid w:val="00131A02"/>
    <w:rsid w:val="001321AB"/>
    <w:rsid w:val="00132933"/>
    <w:rsid w:val="00134278"/>
    <w:rsid w:val="0013438A"/>
    <w:rsid w:val="00134BF6"/>
    <w:rsid w:val="001351C8"/>
    <w:rsid w:val="001354EB"/>
    <w:rsid w:val="0013701D"/>
    <w:rsid w:val="00137A8F"/>
    <w:rsid w:val="00137B3E"/>
    <w:rsid w:val="0014012A"/>
    <w:rsid w:val="00140FA9"/>
    <w:rsid w:val="00141195"/>
    <w:rsid w:val="00142F27"/>
    <w:rsid w:val="00143031"/>
    <w:rsid w:val="0014367A"/>
    <w:rsid w:val="00143FF4"/>
    <w:rsid w:val="001445D9"/>
    <w:rsid w:val="00144915"/>
    <w:rsid w:val="00144982"/>
    <w:rsid w:val="00144EB6"/>
    <w:rsid w:val="00146F4F"/>
    <w:rsid w:val="001472F0"/>
    <w:rsid w:val="00147683"/>
    <w:rsid w:val="00150204"/>
    <w:rsid w:val="001507F7"/>
    <w:rsid w:val="001517D3"/>
    <w:rsid w:val="0015192A"/>
    <w:rsid w:val="0015246C"/>
    <w:rsid w:val="0015380C"/>
    <w:rsid w:val="00154300"/>
    <w:rsid w:val="00154E16"/>
    <w:rsid w:val="00155A10"/>
    <w:rsid w:val="001561CF"/>
    <w:rsid w:val="00157B23"/>
    <w:rsid w:val="00157E02"/>
    <w:rsid w:val="00160611"/>
    <w:rsid w:val="00161035"/>
    <w:rsid w:val="00161539"/>
    <w:rsid w:val="00161900"/>
    <w:rsid w:val="00161B3A"/>
    <w:rsid w:val="001622D1"/>
    <w:rsid w:val="00162663"/>
    <w:rsid w:val="001633A6"/>
    <w:rsid w:val="0016364C"/>
    <w:rsid w:val="001636E5"/>
    <w:rsid w:val="00164757"/>
    <w:rsid w:val="00164F18"/>
    <w:rsid w:val="00164F57"/>
    <w:rsid w:val="00165E7E"/>
    <w:rsid w:val="001679EB"/>
    <w:rsid w:val="00167A0A"/>
    <w:rsid w:val="00170510"/>
    <w:rsid w:val="00172F86"/>
    <w:rsid w:val="00174555"/>
    <w:rsid w:val="00174908"/>
    <w:rsid w:val="00174ACF"/>
    <w:rsid w:val="00174FB9"/>
    <w:rsid w:val="001753E2"/>
    <w:rsid w:val="0017552C"/>
    <w:rsid w:val="001764BE"/>
    <w:rsid w:val="00176B9B"/>
    <w:rsid w:val="00176DFD"/>
    <w:rsid w:val="00177D90"/>
    <w:rsid w:val="001808CB"/>
    <w:rsid w:val="00181072"/>
    <w:rsid w:val="001813A2"/>
    <w:rsid w:val="00181631"/>
    <w:rsid w:val="00181680"/>
    <w:rsid w:val="00182B2B"/>
    <w:rsid w:val="0018302D"/>
    <w:rsid w:val="0018317C"/>
    <w:rsid w:val="00183253"/>
    <w:rsid w:val="00183275"/>
    <w:rsid w:val="00183A75"/>
    <w:rsid w:val="00183B31"/>
    <w:rsid w:val="00183D8F"/>
    <w:rsid w:val="00183EFB"/>
    <w:rsid w:val="00184460"/>
    <w:rsid w:val="001844B0"/>
    <w:rsid w:val="00184FFF"/>
    <w:rsid w:val="0018505B"/>
    <w:rsid w:val="00186899"/>
    <w:rsid w:val="001872FD"/>
    <w:rsid w:val="00187EE4"/>
    <w:rsid w:val="00190559"/>
    <w:rsid w:val="00190A07"/>
    <w:rsid w:val="00191CDC"/>
    <w:rsid w:val="00192307"/>
    <w:rsid w:val="00195564"/>
    <w:rsid w:val="0019579F"/>
    <w:rsid w:val="00195A04"/>
    <w:rsid w:val="00195DC5"/>
    <w:rsid w:val="00197791"/>
    <w:rsid w:val="001A0375"/>
    <w:rsid w:val="001A13EB"/>
    <w:rsid w:val="001A1642"/>
    <w:rsid w:val="001A21E2"/>
    <w:rsid w:val="001A3D6F"/>
    <w:rsid w:val="001A48AE"/>
    <w:rsid w:val="001A63B1"/>
    <w:rsid w:val="001A6A4A"/>
    <w:rsid w:val="001A6BCE"/>
    <w:rsid w:val="001A7E68"/>
    <w:rsid w:val="001B0FDF"/>
    <w:rsid w:val="001B3D56"/>
    <w:rsid w:val="001B4927"/>
    <w:rsid w:val="001B55EA"/>
    <w:rsid w:val="001B5AD4"/>
    <w:rsid w:val="001B6E94"/>
    <w:rsid w:val="001B6F8A"/>
    <w:rsid w:val="001B77FE"/>
    <w:rsid w:val="001B78F0"/>
    <w:rsid w:val="001B7B1A"/>
    <w:rsid w:val="001C05CF"/>
    <w:rsid w:val="001C097C"/>
    <w:rsid w:val="001C190C"/>
    <w:rsid w:val="001C1E57"/>
    <w:rsid w:val="001C2017"/>
    <w:rsid w:val="001C281D"/>
    <w:rsid w:val="001C3105"/>
    <w:rsid w:val="001C3D3D"/>
    <w:rsid w:val="001C45C9"/>
    <w:rsid w:val="001C536D"/>
    <w:rsid w:val="001C5957"/>
    <w:rsid w:val="001C6B31"/>
    <w:rsid w:val="001C75B7"/>
    <w:rsid w:val="001C7931"/>
    <w:rsid w:val="001D0900"/>
    <w:rsid w:val="001D33BB"/>
    <w:rsid w:val="001D345A"/>
    <w:rsid w:val="001D3797"/>
    <w:rsid w:val="001D40DB"/>
    <w:rsid w:val="001D45D0"/>
    <w:rsid w:val="001D4AC3"/>
    <w:rsid w:val="001D58DE"/>
    <w:rsid w:val="001D62EB"/>
    <w:rsid w:val="001D7525"/>
    <w:rsid w:val="001D7BF8"/>
    <w:rsid w:val="001E1DFE"/>
    <w:rsid w:val="001E26C5"/>
    <w:rsid w:val="001E2A8B"/>
    <w:rsid w:val="001E3989"/>
    <w:rsid w:val="001E4B0A"/>
    <w:rsid w:val="001E5B2E"/>
    <w:rsid w:val="001F0157"/>
    <w:rsid w:val="001F0927"/>
    <w:rsid w:val="001F132D"/>
    <w:rsid w:val="001F138B"/>
    <w:rsid w:val="001F1529"/>
    <w:rsid w:val="001F1801"/>
    <w:rsid w:val="001F19B5"/>
    <w:rsid w:val="001F2522"/>
    <w:rsid w:val="001F2EC2"/>
    <w:rsid w:val="001F370B"/>
    <w:rsid w:val="001F44F1"/>
    <w:rsid w:val="001F45C0"/>
    <w:rsid w:val="001F480A"/>
    <w:rsid w:val="001F5AC3"/>
    <w:rsid w:val="001F5BA5"/>
    <w:rsid w:val="001F70B7"/>
    <w:rsid w:val="001F7275"/>
    <w:rsid w:val="001F792C"/>
    <w:rsid w:val="001F7D22"/>
    <w:rsid w:val="002005A2"/>
    <w:rsid w:val="002031A5"/>
    <w:rsid w:val="00204B8D"/>
    <w:rsid w:val="00205858"/>
    <w:rsid w:val="00205B97"/>
    <w:rsid w:val="00205F8A"/>
    <w:rsid w:val="0020739D"/>
    <w:rsid w:val="002074C9"/>
    <w:rsid w:val="00207F49"/>
    <w:rsid w:val="00210033"/>
    <w:rsid w:val="00211E86"/>
    <w:rsid w:val="00212643"/>
    <w:rsid w:val="002128B7"/>
    <w:rsid w:val="00213328"/>
    <w:rsid w:val="00213CE9"/>
    <w:rsid w:val="00213D70"/>
    <w:rsid w:val="00214D84"/>
    <w:rsid w:val="00215427"/>
    <w:rsid w:val="0021626F"/>
    <w:rsid w:val="00216F26"/>
    <w:rsid w:val="0021707E"/>
    <w:rsid w:val="00217707"/>
    <w:rsid w:val="00217A6F"/>
    <w:rsid w:val="00217D5A"/>
    <w:rsid w:val="00217E36"/>
    <w:rsid w:val="002216B3"/>
    <w:rsid w:val="00221F80"/>
    <w:rsid w:val="0022294B"/>
    <w:rsid w:val="00222CC0"/>
    <w:rsid w:val="00222DD2"/>
    <w:rsid w:val="002233E1"/>
    <w:rsid w:val="00223C46"/>
    <w:rsid w:val="0022417C"/>
    <w:rsid w:val="0022484C"/>
    <w:rsid w:val="0022626F"/>
    <w:rsid w:val="002269A1"/>
    <w:rsid w:val="002269F8"/>
    <w:rsid w:val="00226D0C"/>
    <w:rsid w:val="00227D72"/>
    <w:rsid w:val="00227E29"/>
    <w:rsid w:val="00227FBE"/>
    <w:rsid w:val="00230B01"/>
    <w:rsid w:val="00230CFB"/>
    <w:rsid w:val="002315A3"/>
    <w:rsid w:val="002332B7"/>
    <w:rsid w:val="00233CC6"/>
    <w:rsid w:val="00233ED8"/>
    <w:rsid w:val="00234EBC"/>
    <w:rsid w:val="00235930"/>
    <w:rsid w:val="00237318"/>
    <w:rsid w:val="0023783F"/>
    <w:rsid w:val="00237B24"/>
    <w:rsid w:val="002402F8"/>
    <w:rsid w:val="00240A4B"/>
    <w:rsid w:val="0024262E"/>
    <w:rsid w:val="002427D8"/>
    <w:rsid w:val="00243F20"/>
    <w:rsid w:val="0024412E"/>
    <w:rsid w:val="0024416D"/>
    <w:rsid w:val="0024426C"/>
    <w:rsid w:val="00244EFA"/>
    <w:rsid w:val="00245A18"/>
    <w:rsid w:val="002463F3"/>
    <w:rsid w:val="00246770"/>
    <w:rsid w:val="00246C3A"/>
    <w:rsid w:val="002472E8"/>
    <w:rsid w:val="00247414"/>
    <w:rsid w:val="002475D9"/>
    <w:rsid w:val="002500EB"/>
    <w:rsid w:val="002505F7"/>
    <w:rsid w:val="00250D78"/>
    <w:rsid w:val="00250F95"/>
    <w:rsid w:val="00251EA3"/>
    <w:rsid w:val="00252C32"/>
    <w:rsid w:val="00253779"/>
    <w:rsid w:val="00254368"/>
    <w:rsid w:val="002557A1"/>
    <w:rsid w:val="00256617"/>
    <w:rsid w:val="0025783C"/>
    <w:rsid w:val="002600D7"/>
    <w:rsid w:val="002602DA"/>
    <w:rsid w:val="00261027"/>
    <w:rsid w:val="002611E8"/>
    <w:rsid w:val="00261D0C"/>
    <w:rsid w:val="0026360E"/>
    <w:rsid w:val="002638A1"/>
    <w:rsid w:val="002641FA"/>
    <w:rsid w:val="002645E1"/>
    <w:rsid w:val="002648A3"/>
    <w:rsid w:val="00264C7F"/>
    <w:rsid w:val="00264F94"/>
    <w:rsid w:val="002654E3"/>
    <w:rsid w:val="00265890"/>
    <w:rsid w:val="0026641A"/>
    <w:rsid w:val="00266A58"/>
    <w:rsid w:val="00266D83"/>
    <w:rsid w:val="0026758A"/>
    <w:rsid w:val="00267F75"/>
    <w:rsid w:val="0027126F"/>
    <w:rsid w:val="00271F6C"/>
    <w:rsid w:val="00272502"/>
    <w:rsid w:val="0027294A"/>
    <w:rsid w:val="002729AE"/>
    <w:rsid w:val="00272E7C"/>
    <w:rsid w:val="00272E9E"/>
    <w:rsid w:val="002738F9"/>
    <w:rsid w:val="0027429B"/>
    <w:rsid w:val="00274758"/>
    <w:rsid w:val="00274987"/>
    <w:rsid w:val="00274E2B"/>
    <w:rsid w:val="00274F4D"/>
    <w:rsid w:val="00275771"/>
    <w:rsid w:val="00275A57"/>
    <w:rsid w:val="0027674C"/>
    <w:rsid w:val="00276788"/>
    <w:rsid w:val="00276E7C"/>
    <w:rsid w:val="00276EC3"/>
    <w:rsid w:val="002803B5"/>
    <w:rsid w:val="00282C96"/>
    <w:rsid w:val="00282E5F"/>
    <w:rsid w:val="002831C4"/>
    <w:rsid w:val="002834D8"/>
    <w:rsid w:val="002848A5"/>
    <w:rsid w:val="00284907"/>
    <w:rsid w:val="002863E7"/>
    <w:rsid w:val="002866B9"/>
    <w:rsid w:val="00286DFF"/>
    <w:rsid w:val="00287145"/>
    <w:rsid w:val="00290364"/>
    <w:rsid w:val="002918BA"/>
    <w:rsid w:val="00291A9A"/>
    <w:rsid w:val="002922DC"/>
    <w:rsid w:val="002925DE"/>
    <w:rsid w:val="00293110"/>
    <w:rsid w:val="00293F1F"/>
    <w:rsid w:val="00294268"/>
    <w:rsid w:val="00294313"/>
    <w:rsid w:val="0029473A"/>
    <w:rsid w:val="0029501E"/>
    <w:rsid w:val="00295917"/>
    <w:rsid w:val="00296630"/>
    <w:rsid w:val="002A0286"/>
    <w:rsid w:val="002A0288"/>
    <w:rsid w:val="002A044B"/>
    <w:rsid w:val="002A050A"/>
    <w:rsid w:val="002A07E6"/>
    <w:rsid w:val="002A0AE3"/>
    <w:rsid w:val="002A120B"/>
    <w:rsid w:val="002A18BF"/>
    <w:rsid w:val="002A2695"/>
    <w:rsid w:val="002A2C4C"/>
    <w:rsid w:val="002A3581"/>
    <w:rsid w:val="002A3F33"/>
    <w:rsid w:val="002A4185"/>
    <w:rsid w:val="002A47AC"/>
    <w:rsid w:val="002A47AD"/>
    <w:rsid w:val="002A4DF3"/>
    <w:rsid w:val="002A4F86"/>
    <w:rsid w:val="002A53A6"/>
    <w:rsid w:val="002A5DEE"/>
    <w:rsid w:val="002A6E91"/>
    <w:rsid w:val="002A7314"/>
    <w:rsid w:val="002B25DF"/>
    <w:rsid w:val="002B28D6"/>
    <w:rsid w:val="002B31C5"/>
    <w:rsid w:val="002B3A01"/>
    <w:rsid w:val="002B3E54"/>
    <w:rsid w:val="002B4807"/>
    <w:rsid w:val="002B49E7"/>
    <w:rsid w:val="002B6290"/>
    <w:rsid w:val="002B79C4"/>
    <w:rsid w:val="002C0511"/>
    <w:rsid w:val="002C2198"/>
    <w:rsid w:val="002C31F8"/>
    <w:rsid w:val="002C3424"/>
    <w:rsid w:val="002C3EDD"/>
    <w:rsid w:val="002C41ED"/>
    <w:rsid w:val="002C44FB"/>
    <w:rsid w:val="002C5A4B"/>
    <w:rsid w:val="002C5D79"/>
    <w:rsid w:val="002C606E"/>
    <w:rsid w:val="002C6A02"/>
    <w:rsid w:val="002C6F75"/>
    <w:rsid w:val="002C7E8D"/>
    <w:rsid w:val="002D00F6"/>
    <w:rsid w:val="002D04FC"/>
    <w:rsid w:val="002D1273"/>
    <w:rsid w:val="002D1BAD"/>
    <w:rsid w:val="002D1C98"/>
    <w:rsid w:val="002D24AB"/>
    <w:rsid w:val="002D2658"/>
    <w:rsid w:val="002D28C9"/>
    <w:rsid w:val="002D2BBD"/>
    <w:rsid w:val="002D368C"/>
    <w:rsid w:val="002D3E57"/>
    <w:rsid w:val="002D435F"/>
    <w:rsid w:val="002D47D0"/>
    <w:rsid w:val="002D5042"/>
    <w:rsid w:val="002D62C2"/>
    <w:rsid w:val="002D62F4"/>
    <w:rsid w:val="002D7268"/>
    <w:rsid w:val="002D7611"/>
    <w:rsid w:val="002D77F6"/>
    <w:rsid w:val="002E0CC0"/>
    <w:rsid w:val="002E0F8C"/>
    <w:rsid w:val="002E17A5"/>
    <w:rsid w:val="002E1ECC"/>
    <w:rsid w:val="002E24A6"/>
    <w:rsid w:val="002E3167"/>
    <w:rsid w:val="002E3575"/>
    <w:rsid w:val="002E36B4"/>
    <w:rsid w:val="002E5037"/>
    <w:rsid w:val="002E62D1"/>
    <w:rsid w:val="002E71A5"/>
    <w:rsid w:val="002E7C39"/>
    <w:rsid w:val="002F05CC"/>
    <w:rsid w:val="002F1A38"/>
    <w:rsid w:val="002F1EED"/>
    <w:rsid w:val="002F1EFA"/>
    <w:rsid w:val="002F25C8"/>
    <w:rsid w:val="002F2697"/>
    <w:rsid w:val="002F2950"/>
    <w:rsid w:val="002F2A2D"/>
    <w:rsid w:val="002F34FA"/>
    <w:rsid w:val="002F4436"/>
    <w:rsid w:val="002F48FD"/>
    <w:rsid w:val="002F4EF8"/>
    <w:rsid w:val="002F533D"/>
    <w:rsid w:val="002F6DDD"/>
    <w:rsid w:val="002F704D"/>
    <w:rsid w:val="002F7E41"/>
    <w:rsid w:val="0030032D"/>
    <w:rsid w:val="003011C0"/>
    <w:rsid w:val="00301F87"/>
    <w:rsid w:val="003026A5"/>
    <w:rsid w:val="003032CC"/>
    <w:rsid w:val="00303402"/>
    <w:rsid w:val="003034D4"/>
    <w:rsid w:val="00303604"/>
    <w:rsid w:val="00303686"/>
    <w:rsid w:val="003038F1"/>
    <w:rsid w:val="00303BA3"/>
    <w:rsid w:val="00303CBD"/>
    <w:rsid w:val="00303D29"/>
    <w:rsid w:val="0030447E"/>
    <w:rsid w:val="0030458F"/>
    <w:rsid w:val="00304F7D"/>
    <w:rsid w:val="00305213"/>
    <w:rsid w:val="00305750"/>
    <w:rsid w:val="00305DA8"/>
    <w:rsid w:val="003061C1"/>
    <w:rsid w:val="003068CC"/>
    <w:rsid w:val="003072D1"/>
    <w:rsid w:val="003076AA"/>
    <w:rsid w:val="00307CFE"/>
    <w:rsid w:val="00307D69"/>
    <w:rsid w:val="003104C7"/>
    <w:rsid w:val="00310F94"/>
    <w:rsid w:val="00311391"/>
    <w:rsid w:val="00311E53"/>
    <w:rsid w:val="00313838"/>
    <w:rsid w:val="0031535D"/>
    <w:rsid w:val="00315DED"/>
    <w:rsid w:val="00316345"/>
    <w:rsid w:val="00316E05"/>
    <w:rsid w:val="00316E4E"/>
    <w:rsid w:val="00322B85"/>
    <w:rsid w:val="00323E3E"/>
    <w:rsid w:val="00324237"/>
    <w:rsid w:val="003247B1"/>
    <w:rsid w:val="003254E1"/>
    <w:rsid w:val="00325BFB"/>
    <w:rsid w:val="00326724"/>
    <w:rsid w:val="00326E62"/>
    <w:rsid w:val="003270FE"/>
    <w:rsid w:val="0032742E"/>
    <w:rsid w:val="00330357"/>
    <w:rsid w:val="003306B4"/>
    <w:rsid w:val="00331687"/>
    <w:rsid w:val="00332562"/>
    <w:rsid w:val="00333458"/>
    <w:rsid w:val="00333AEF"/>
    <w:rsid w:val="00333B9E"/>
    <w:rsid w:val="00333C2C"/>
    <w:rsid w:val="00333F76"/>
    <w:rsid w:val="0033414C"/>
    <w:rsid w:val="003344A7"/>
    <w:rsid w:val="00334FF0"/>
    <w:rsid w:val="00335720"/>
    <w:rsid w:val="00335863"/>
    <w:rsid w:val="00335E6A"/>
    <w:rsid w:val="00337224"/>
    <w:rsid w:val="003379F6"/>
    <w:rsid w:val="0034061F"/>
    <w:rsid w:val="00340804"/>
    <w:rsid w:val="00340BF4"/>
    <w:rsid w:val="00340FCF"/>
    <w:rsid w:val="0034107B"/>
    <w:rsid w:val="0034228A"/>
    <w:rsid w:val="00342E81"/>
    <w:rsid w:val="003442A7"/>
    <w:rsid w:val="003453FD"/>
    <w:rsid w:val="00345918"/>
    <w:rsid w:val="00346091"/>
    <w:rsid w:val="003461C8"/>
    <w:rsid w:val="00347E41"/>
    <w:rsid w:val="00347FC5"/>
    <w:rsid w:val="003501D6"/>
    <w:rsid w:val="003501D8"/>
    <w:rsid w:val="00350BCD"/>
    <w:rsid w:val="00350D58"/>
    <w:rsid w:val="00351114"/>
    <w:rsid w:val="00351775"/>
    <w:rsid w:val="00352B6C"/>
    <w:rsid w:val="0035372C"/>
    <w:rsid w:val="00353796"/>
    <w:rsid w:val="00355214"/>
    <w:rsid w:val="00355F6A"/>
    <w:rsid w:val="00355FF8"/>
    <w:rsid w:val="003563E5"/>
    <w:rsid w:val="0035646F"/>
    <w:rsid w:val="003568F6"/>
    <w:rsid w:val="00360039"/>
    <w:rsid w:val="00360A10"/>
    <w:rsid w:val="00361AF7"/>
    <w:rsid w:val="00361E70"/>
    <w:rsid w:val="00362E32"/>
    <w:rsid w:val="00363747"/>
    <w:rsid w:val="0036430C"/>
    <w:rsid w:val="00364E0E"/>
    <w:rsid w:val="00364F20"/>
    <w:rsid w:val="00364FBA"/>
    <w:rsid w:val="00365309"/>
    <w:rsid w:val="00365400"/>
    <w:rsid w:val="00366439"/>
    <w:rsid w:val="003669C9"/>
    <w:rsid w:val="0036734B"/>
    <w:rsid w:val="00367C2C"/>
    <w:rsid w:val="00370098"/>
    <w:rsid w:val="003701F9"/>
    <w:rsid w:val="00370A45"/>
    <w:rsid w:val="00370AE9"/>
    <w:rsid w:val="00372351"/>
    <w:rsid w:val="003729AF"/>
    <w:rsid w:val="00372ED3"/>
    <w:rsid w:val="00372F47"/>
    <w:rsid w:val="00373CE5"/>
    <w:rsid w:val="0037465B"/>
    <w:rsid w:val="00374AA0"/>
    <w:rsid w:val="00375270"/>
    <w:rsid w:val="003753BA"/>
    <w:rsid w:val="003762AF"/>
    <w:rsid w:val="00376B40"/>
    <w:rsid w:val="0037700B"/>
    <w:rsid w:val="00377550"/>
    <w:rsid w:val="0038182D"/>
    <w:rsid w:val="00381C51"/>
    <w:rsid w:val="00382FA5"/>
    <w:rsid w:val="0038366E"/>
    <w:rsid w:val="00383BF0"/>
    <w:rsid w:val="00384329"/>
    <w:rsid w:val="00385247"/>
    <w:rsid w:val="00385A9D"/>
    <w:rsid w:val="0038606D"/>
    <w:rsid w:val="003869DF"/>
    <w:rsid w:val="00386D8A"/>
    <w:rsid w:val="003871E2"/>
    <w:rsid w:val="00387374"/>
    <w:rsid w:val="00387575"/>
    <w:rsid w:val="003876F0"/>
    <w:rsid w:val="003876F4"/>
    <w:rsid w:val="0039010E"/>
    <w:rsid w:val="003906E9"/>
    <w:rsid w:val="003907AA"/>
    <w:rsid w:val="003908E8"/>
    <w:rsid w:val="003909B4"/>
    <w:rsid w:val="00390C34"/>
    <w:rsid w:val="00391383"/>
    <w:rsid w:val="00391C73"/>
    <w:rsid w:val="00391CBA"/>
    <w:rsid w:val="00392599"/>
    <w:rsid w:val="00392682"/>
    <w:rsid w:val="00393ECC"/>
    <w:rsid w:val="003942F4"/>
    <w:rsid w:val="00395401"/>
    <w:rsid w:val="00395660"/>
    <w:rsid w:val="00395ACA"/>
    <w:rsid w:val="00395D84"/>
    <w:rsid w:val="00396411"/>
    <w:rsid w:val="003969B5"/>
    <w:rsid w:val="00396EF1"/>
    <w:rsid w:val="00396F61"/>
    <w:rsid w:val="00397044"/>
    <w:rsid w:val="0039737C"/>
    <w:rsid w:val="0039745F"/>
    <w:rsid w:val="00397780"/>
    <w:rsid w:val="003A0842"/>
    <w:rsid w:val="003A17F3"/>
    <w:rsid w:val="003A1C6F"/>
    <w:rsid w:val="003A2851"/>
    <w:rsid w:val="003A2BFC"/>
    <w:rsid w:val="003A2E4C"/>
    <w:rsid w:val="003A30AC"/>
    <w:rsid w:val="003A3B92"/>
    <w:rsid w:val="003A557D"/>
    <w:rsid w:val="003A66B7"/>
    <w:rsid w:val="003A6C1E"/>
    <w:rsid w:val="003A6CA3"/>
    <w:rsid w:val="003A723B"/>
    <w:rsid w:val="003A7326"/>
    <w:rsid w:val="003B11A7"/>
    <w:rsid w:val="003B16C5"/>
    <w:rsid w:val="003B1A0A"/>
    <w:rsid w:val="003B1FFE"/>
    <w:rsid w:val="003B222D"/>
    <w:rsid w:val="003B2380"/>
    <w:rsid w:val="003B28DD"/>
    <w:rsid w:val="003B3028"/>
    <w:rsid w:val="003B362E"/>
    <w:rsid w:val="003B4FE8"/>
    <w:rsid w:val="003B53ED"/>
    <w:rsid w:val="003B5912"/>
    <w:rsid w:val="003B61FE"/>
    <w:rsid w:val="003B66BA"/>
    <w:rsid w:val="003B72BD"/>
    <w:rsid w:val="003B76C1"/>
    <w:rsid w:val="003C0259"/>
    <w:rsid w:val="003C03BF"/>
    <w:rsid w:val="003C0581"/>
    <w:rsid w:val="003C0EB4"/>
    <w:rsid w:val="003C1889"/>
    <w:rsid w:val="003C2B75"/>
    <w:rsid w:val="003C3091"/>
    <w:rsid w:val="003C332D"/>
    <w:rsid w:val="003C5046"/>
    <w:rsid w:val="003C5252"/>
    <w:rsid w:val="003C554D"/>
    <w:rsid w:val="003C56E2"/>
    <w:rsid w:val="003C5721"/>
    <w:rsid w:val="003C5B6F"/>
    <w:rsid w:val="003C6056"/>
    <w:rsid w:val="003C6265"/>
    <w:rsid w:val="003C6796"/>
    <w:rsid w:val="003C7295"/>
    <w:rsid w:val="003C7F65"/>
    <w:rsid w:val="003D1A69"/>
    <w:rsid w:val="003D1E12"/>
    <w:rsid w:val="003D2914"/>
    <w:rsid w:val="003D31F8"/>
    <w:rsid w:val="003D324F"/>
    <w:rsid w:val="003D3DB0"/>
    <w:rsid w:val="003D4F38"/>
    <w:rsid w:val="003D4FAD"/>
    <w:rsid w:val="003D51BE"/>
    <w:rsid w:val="003D5362"/>
    <w:rsid w:val="003D5370"/>
    <w:rsid w:val="003D55CC"/>
    <w:rsid w:val="003D5863"/>
    <w:rsid w:val="003D6884"/>
    <w:rsid w:val="003D6BBC"/>
    <w:rsid w:val="003D7A92"/>
    <w:rsid w:val="003E29EF"/>
    <w:rsid w:val="003E302D"/>
    <w:rsid w:val="003E3711"/>
    <w:rsid w:val="003E3D38"/>
    <w:rsid w:val="003E41AA"/>
    <w:rsid w:val="003E59D6"/>
    <w:rsid w:val="003E6561"/>
    <w:rsid w:val="003E667B"/>
    <w:rsid w:val="003E6BE0"/>
    <w:rsid w:val="003E7456"/>
    <w:rsid w:val="003E7BFE"/>
    <w:rsid w:val="003F0375"/>
    <w:rsid w:val="003F08AB"/>
    <w:rsid w:val="003F0A4F"/>
    <w:rsid w:val="003F0FC9"/>
    <w:rsid w:val="003F104A"/>
    <w:rsid w:val="003F1102"/>
    <w:rsid w:val="003F1903"/>
    <w:rsid w:val="003F1A2C"/>
    <w:rsid w:val="003F25A7"/>
    <w:rsid w:val="003F2F1E"/>
    <w:rsid w:val="003F332E"/>
    <w:rsid w:val="003F4A8D"/>
    <w:rsid w:val="003F6BD6"/>
    <w:rsid w:val="003F6D9C"/>
    <w:rsid w:val="003F7456"/>
    <w:rsid w:val="0040072D"/>
    <w:rsid w:val="00400C91"/>
    <w:rsid w:val="00400FED"/>
    <w:rsid w:val="00401B7B"/>
    <w:rsid w:val="00401D32"/>
    <w:rsid w:val="00403CCA"/>
    <w:rsid w:val="00405D99"/>
    <w:rsid w:val="00410154"/>
    <w:rsid w:val="00410188"/>
    <w:rsid w:val="00410703"/>
    <w:rsid w:val="0041222C"/>
    <w:rsid w:val="00412EDD"/>
    <w:rsid w:val="00413344"/>
    <w:rsid w:val="00414EF3"/>
    <w:rsid w:val="00416192"/>
    <w:rsid w:val="00416B1B"/>
    <w:rsid w:val="004203F1"/>
    <w:rsid w:val="00420574"/>
    <w:rsid w:val="00420F02"/>
    <w:rsid w:val="004210BD"/>
    <w:rsid w:val="00421C3E"/>
    <w:rsid w:val="00421DF8"/>
    <w:rsid w:val="004223B9"/>
    <w:rsid w:val="004229C2"/>
    <w:rsid w:val="00423786"/>
    <w:rsid w:val="00425466"/>
    <w:rsid w:val="004264E8"/>
    <w:rsid w:val="00427EE2"/>
    <w:rsid w:val="004305ED"/>
    <w:rsid w:val="00430736"/>
    <w:rsid w:val="00430EBA"/>
    <w:rsid w:val="0043109A"/>
    <w:rsid w:val="00431E62"/>
    <w:rsid w:val="00432004"/>
    <w:rsid w:val="00433C6B"/>
    <w:rsid w:val="00433E31"/>
    <w:rsid w:val="00434232"/>
    <w:rsid w:val="00435C15"/>
    <w:rsid w:val="00435CEB"/>
    <w:rsid w:val="0043612B"/>
    <w:rsid w:val="00436370"/>
    <w:rsid w:val="004374DC"/>
    <w:rsid w:val="00437738"/>
    <w:rsid w:val="004379BC"/>
    <w:rsid w:val="00440331"/>
    <w:rsid w:val="00440CC4"/>
    <w:rsid w:val="00441334"/>
    <w:rsid w:val="0044186C"/>
    <w:rsid w:val="00441B67"/>
    <w:rsid w:val="00442C68"/>
    <w:rsid w:val="00443266"/>
    <w:rsid w:val="004441FF"/>
    <w:rsid w:val="00444484"/>
    <w:rsid w:val="004447A1"/>
    <w:rsid w:val="00444C0E"/>
    <w:rsid w:val="004450B4"/>
    <w:rsid w:val="004453F5"/>
    <w:rsid w:val="004457C9"/>
    <w:rsid w:val="00446A48"/>
    <w:rsid w:val="00447CD0"/>
    <w:rsid w:val="004511C0"/>
    <w:rsid w:val="00451840"/>
    <w:rsid w:val="00451BA9"/>
    <w:rsid w:val="00452C6A"/>
    <w:rsid w:val="00453AE5"/>
    <w:rsid w:val="00453FB9"/>
    <w:rsid w:val="004545EA"/>
    <w:rsid w:val="00454691"/>
    <w:rsid w:val="00454AC9"/>
    <w:rsid w:val="00454D1F"/>
    <w:rsid w:val="00454F5B"/>
    <w:rsid w:val="00456237"/>
    <w:rsid w:val="0045694C"/>
    <w:rsid w:val="00456A7C"/>
    <w:rsid w:val="00456DA1"/>
    <w:rsid w:val="00457BA6"/>
    <w:rsid w:val="004601AA"/>
    <w:rsid w:val="004609EF"/>
    <w:rsid w:val="00460BBE"/>
    <w:rsid w:val="00460DD8"/>
    <w:rsid w:val="00460E79"/>
    <w:rsid w:val="004613C8"/>
    <w:rsid w:val="0046285D"/>
    <w:rsid w:val="00462974"/>
    <w:rsid w:val="00462C86"/>
    <w:rsid w:val="0046322C"/>
    <w:rsid w:val="00463847"/>
    <w:rsid w:val="004646F6"/>
    <w:rsid w:val="00464B3E"/>
    <w:rsid w:val="00465546"/>
    <w:rsid w:val="0046593A"/>
    <w:rsid w:val="00465E5E"/>
    <w:rsid w:val="00466D18"/>
    <w:rsid w:val="00467030"/>
    <w:rsid w:val="00470263"/>
    <w:rsid w:val="00470ADF"/>
    <w:rsid w:val="0047142E"/>
    <w:rsid w:val="00471501"/>
    <w:rsid w:val="00471906"/>
    <w:rsid w:val="00471AB0"/>
    <w:rsid w:val="0047288E"/>
    <w:rsid w:val="00472CF7"/>
    <w:rsid w:val="00473343"/>
    <w:rsid w:val="00473514"/>
    <w:rsid w:val="00473539"/>
    <w:rsid w:val="0047382F"/>
    <w:rsid w:val="004741C9"/>
    <w:rsid w:val="0047447E"/>
    <w:rsid w:val="004759FB"/>
    <w:rsid w:val="00476560"/>
    <w:rsid w:val="0047663F"/>
    <w:rsid w:val="00480045"/>
    <w:rsid w:val="004807D5"/>
    <w:rsid w:val="0048161D"/>
    <w:rsid w:val="00482C64"/>
    <w:rsid w:val="00482D98"/>
    <w:rsid w:val="004831AD"/>
    <w:rsid w:val="004852DD"/>
    <w:rsid w:val="00485931"/>
    <w:rsid w:val="00485987"/>
    <w:rsid w:val="004879E5"/>
    <w:rsid w:val="00490424"/>
    <w:rsid w:val="00490625"/>
    <w:rsid w:val="0049131A"/>
    <w:rsid w:val="00491364"/>
    <w:rsid w:val="0049174D"/>
    <w:rsid w:val="00491A1D"/>
    <w:rsid w:val="00492AF9"/>
    <w:rsid w:val="004932EC"/>
    <w:rsid w:val="0049331E"/>
    <w:rsid w:val="00493369"/>
    <w:rsid w:val="004936CE"/>
    <w:rsid w:val="00493A88"/>
    <w:rsid w:val="0049603C"/>
    <w:rsid w:val="00496314"/>
    <w:rsid w:val="004969AF"/>
    <w:rsid w:val="00497484"/>
    <w:rsid w:val="004976EA"/>
    <w:rsid w:val="004A0125"/>
    <w:rsid w:val="004A0C32"/>
    <w:rsid w:val="004A12A1"/>
    <w:rsid w:val="004A2EF5"/>
    <w:rsid w:val="004A4082"/>
    <w:rsid w:val="004A447C"/>
    <w:rsid w:val="004A4907"/>
    <w:rsid w:val="004A54AD"/>
    <w:rsid w:val="004A5E9C"/>
    <w:rsid w:val="004A669D"/>
    <w:rsid w:val="004B0241"/>
    <w:rsid w:val="004B0EB7"/>
    <w:rsid w:val="004B17C1"/>
    <w:rsid w:val="004B195E"/>
    <w:rsid w:val="004B1F22"/>
    <w:rsid w:val="004B256F"/>
    <w:rsid w:val="004B26B1"/>
    <w:rsid w:val="004B2FDB"/>
    <w:rsid w:val="004B35E6"/>
    <w:rsid w:val="004B3F61"/>
    <w:rsid w:val="004B40BA"/>
    <w:rsid w:val="004B5015"/>
    <w:rsid w:val="004B514E"/>
    <w:rsid w:val="004B55D3"/>
    <w:rsid w:val="004B569C"/>
    <w:rsid w:val="004B708A"/>
    <w:rsid w:val="004B708E"/>
    <w:rsid w:val="004C001A"/>
    <w:rsid w:val="004C0955"/>
    <w:rsid w:val="004C0A90"/>
    <w:rsid w:val="004C1163"/>
    <w:rsid w:val="004C17A5"/>
    <w:rsid w:val="004C224D"/>
    <w:rsid w:val="004C239C"/>
    <w:rsid w:val="004C2572"/>
    <w:rsid w:val="004C42BD"/>
    <w:rsid w:val="004C5822"/>
    <w:rsid w:val="004C7F59"/>
    <w:rsid w:val="004D129B"/>
    <w:rsid w:val="004D1AA3"/>
    <w:rsid w:val="004D1C3B"/>
    <w:rsid w:val="004D35A8"/>
    <w:rsid w:val="004D4128"/>
    <w:rsid w:val="004D51ED"/>
    <w:rsid w:val="004D5BA0"/>
    <w:rsid w:val="004D6113"/>
    <w:rsid w:val="004D7689"/>
    <w:rsid w:val="004D7BBD"/>
    <w:rsid w:val="004E001D"/>
    <w:rsid w:val="004E0099"/>
    <w:rsid w:val="004E1A41"/>
    <w:rsid w:val="004E2790"/>
    <w:rsid w:val="004E3A8A"/>
    <w:rsid w:val="004E507E"/>
    <w:rsid w:val="004E55A7"/>
    <w:rsid w:val="004E59AF"/>
    <w:rsid w:val="004E5F24"/>
    <w:rsid w:val="004F058D"/>
    <w:rsid w:val="004F06AF"/>
    <w:rsid w:val="004F0929"/>
    <w:rsid w:val="004F0C30"/>
    <w:rsid w:val="004F1045"/>
    <w:rsid w:val="004F107E"/>
    <w:rsid w:val="004F11E6"/>
    <w:rsid w:val="004F1781"/>
    <w:rsid w:val="004F32A1"/>
    <w:rsid w:val="004F4E9A"/>
    <w:rsid w:val="004F5379"/>
    <w:rsid w:val="004F5BCE"/>
    <w:rsid w:val="004F7900"/>
    <w:rsid w:val="00501451"/>
    <w:rsid w:val="005018CF"/>
    <w:rsid w:val="00502DA1"/>
    <w:rsid w:val="00502E36"/>
    <w:rsid w:val="00503361"/>
    <w:rsid w:val="005047E1"/>
    <w:rsid w:val="00505591"/>
    <w:rsid w:val="00505F35"/>
    <w:rsid w:val="005067CB"/>
    <w:rsid w:val="00506999"/>
    <w:rsid w:val="005104DC"/>
    <w:rsid w:val="00510598"/>
    <w:rsid w:val="005108DA"/>
    <w:rsid w:val="00510DE0"/>
    <w:rsid w:val="005122C7"/>
    <w:rsid w:val="00512C74"/>
    <w:rsid w:val="00516391"/>
    <w:rsid w:val="0051779D"/>
    <w:rsid w:val="0052054F"/>
    <w:rsid w:val="00521F03"/>
    <w:rsid w:val="00522130"/>
    <w:rsid w:val="00522879"/>
    <w:rsid w:val="00522B03"/>
    <w:rsid w:val="00522CCA"/>
    <w:rsid w:val="00523315"/>
    <w:rsid w:val="00524836"/>
    <w:rsid w:val="00524AC6"/>
    <w:rsid w:val="00524D89"/>
    <w:rsid w:val="0052534F"/>
    <w:rsid w:val="00525C0F"/>
    <w:rsid w:val="00525D22"/>
    <w:rsid w:val="005264E4"/>
    <w:rsid w:val="005265F2"/>
    <w:rsid w:val="00527E99"/>
    <w:rsid w:val="00530DE3"/>
    <w:rsid w:val="00530E95"/>
    <w:rsid w:val="00531DDB"/>
    <w:rsid w:val="00531E63"/>
    <w:rsid w:val="005339AF"/>
    <w:rsid w:val="00533A4A"/>
    <w:rsid w:val="00534126"/>
    <w:rsid w:val="00534337"/>
    <w:rsid w:val="00536A34"/>
    <w:rsid w:val="0053779D"/>
    <w:rsid w:val="00540242"/>
    <w:rsid w:val="00543261"/>
    <w:rsid w:val="00543E0F"/>
    <w:rsid w:val="0054431F"/>
    <w:rsid w:val="00546706"/>
    <w:rsid w:val="0054738E"/>
    <w:rsid w:val="005476A4"/>
    <w:rsid w:val="00550085"/>
    <w:rsid w:val="00550AD7"/>
    <w:rsid w:val="0055139D"/>
    <w:rsid w:val="005516E3"/>
    <w:rsid w:val="00551EBD"/>
    <w:rsid w:val="00552D52"/>
    <w:rsid w:val="005532BB"/>
    <w:rsid w:val="00553606"/>
    <w:rsid w:val="00553E13"/>
    <w:rsid w:val="00553F74"/>
    <w:rsid w:val="0055438B"/>
    <w:rsid w:val="005569C7"/>
    <w:rsid w:val="00556C06"/>
    <w:rsid w:val="00556DEB"/>
    <w:rsid w:val="0055732B"/>
    <w:rsid w:val="005579CD"/>
    <w:rsid w:val="00560042"/>
    <w:rsid w:val="005600BC"/>
    <w:rsid w:val="005607C1"/>
    <w:rsid w:val="00560C7D"/>
    <w:rsid w:val="00561102"/>
    <w:rsid w:val="00561215"/>
    <w:rsid w:val="00561457"/>
    <w:rsid w:val="00561E3C"/>
    <w:rsid w:val="0056207F"/>
    <w:rsid w:val="0056288A"/>
    <w:rsid w:val="00563B13"/>
    <w:rsid w:val="00563E5F"/>
    <w:rsid w:val="00563E7B"/>
    <w:rsid w:val="00563F18"/>
    <w:rsid w:val="005653E4"/>
    <w:rsid w:val="00565789"/>
    <w:rsid w:val="00566E0F"/>
    <w:rsid w:val="00566E87"/>
    <w:rsid w:val="00567614"/>
    <w:rsid w:val="00570D3D"/>
    <w:rsid w:val="005715B5"/>
    <w:rsid w:val="005727A6"/>
    <w:rsid w:val="00572DFB"/>
    <w:rsid w:val="00572EA2"/>
    <w:rsid w:val="005745B3"/>
    <w:rsid w:val="00576E94"/>
    <w:rsid w:val="00577551"/>
    <w:rsid w:val="00580049"/>
    <w:rsid w:val="00580CE5"/>
    <w:rsid w:val="005814B7"/>
    <w:rsid w:val="0058153C"/>
    <w:rsid w:val="00581E39"/>
    <w:rsid w:val="00582A4A"/>
    <w:rsid w:val="00582D7C"/>
    <w:rsid w:val="00582F84"/>
    <w:rsid w:val="00583B1A"/>
    <w:rsid w:val="00584316"/>
    <w:rsid w:val="00584CE9"/>
    <w:rsid w:val="00585870"/>
    <w:rsid w:val="0058665B"/>
    <w:rsid w:val="0058782C"/>
    <w:rsid w:val="005878F5"/>
    <w:rsid w:val="00587977"/>
    <w:rsid w:val="00590515"/>
    <w:rsid w:val="005909FE"/>
    <w:rsid w:val="005915B9"/>
    <w:rsid w:val="0059199C"/>
    <w:rsid w:val="00592C4B"/>
    <w:rsid w:val="005939BA"/>
    <w:rsid w:val="005949D8"/>
    <w:rsid w:val="00595DF1"/>
    <w:rsid w:val="00596246"/>
    <w:rsid w:val="005977D7"/>
    <w:rsid w:val="00597AAD"/>
    <w:rsid w:val="00597EF9"/>
    <w:rsid w:val="005A0A83"/>
    <w:rsid w:val="005A0DE4"/>
    <w:rsid w:val="005A1246"/>
    <w:rsid w:val="005A1BE5"/>
    <w:rsid w:val="005A2971"/>
    <w:rsid w:val="005A2FD6"/>
    <w:rsid w:val="005A3BDF"/>
    <w:rsid w:val="005A3CE6"/>
    <w:rsid w:val="005A4299"/>
    <w:rsid w:val="005A570B"/>
    <w:rsid w:val="005A5A2F"/>
    <w:rsid w:val="005A6F10"/>
    <w:rsid w:val="005B1416"/>
    <w:rsid w:val="005B15CF"/>
    <w:rsid w:val="005B1DC0"/>
    <w:rsid w:val="005B26B8"/>
    <w:rsid w:val="005B2FEB"/>
    <w:rsid w:val="005B3E50"/>
    <w:rsid w:val="005B407D"/>
    <w:rsid w:val="005B419F"/>
    <w:rsid w:val="005B4FCD"/>
    <w:rsid w:val="005B524E"/>
    <w:rsid w:val="005B5971"/>
    <w:rsid w:val="005B5D8C"/>
    <w:rsid w:val="005B6017"/>
    <w:rsid w:val="005B6C76"/>
    <w:rsid w:val="005B70AE"/>
    <w:rsid w:val="005B7207"/>
    <w:rsid w:val="005B7585"/>
    <w:rsid w:val="005C1CC8"/>
    <w:rsid w:val="005C2E3A"/>
    <w:rsid w:val="005C357B"/>
    <w:rsid w:val="005C3C49"/>
    <w:rsid w:val="005C42A2"/>
    <w:rsid w:val="005C4678"/>
    <w:rsid w:val="005C4839"/>
    <w:rsid w:val="005C5C77"/>
    <w:rsid w:val="005C62BE"/>
    <w:rsid w:val="005C66AB"/>
    <w:rsid w:val="005C6745"/>
    <w:rsid w:val="005C6ED6"/>
    <w:rsid w:val="005C7077"/>
    <w:rsid w:val="005C70E2"/>
    <w:rsid w:val="005C71B4"/>
    <w:rsid w:val="005D0EEE"/>
    <w:rsid w:val="005D12F0"/>
    <w:rsid w:val="005D14F1"/>
    <w:rsid w:val="005D179D"/>
    <w:rsid w:val="005D2406"/>
    <w:rsid w:val="005D2A4F"/>
    <w:rsid w:val="005D2E29"/>
    <w:rsid w:val="005D317B"/>
    <w:rsid w:val="005D4A03"/>
    <w:rsid w:val="005D4B30"/>
    <w:rsid w:val="005D5292"/>
    <w:rsid w:val="005D5541"/>
    <w:rsid w:val="005D57BC"/>
    <w:rsid w:val="005D600A"/>
    <w:rsid w:val="005D6253"/>
    <w:rsid w:val="005D706E"/>
    <w:rsid w:val="005E0896"/>
    <w:rsid w:val="005E0A17"/>
    <w:rsid w:val="005E3DA0"/>
    <w:rsid w:val="005E49C7"/>
    <w:rsid w:val="005E576D"/>
    <w:rsid w:val="005E5A95"/>
    <w:rsid w:val="005E6B91"/>
    <w:rsid w:val="005E7074"/>
    <w:rsid w:val="005E773A"/>
    <w:rsid w:val="005F02E4"/>
    <w:rsid w:val="005F095E"/>
    <w:rsid w:val="005F1867"/>
    <w:rsid w:val="005F2C1B"/>
    <w:rsid w:val="005F3F1D"/>
    <w:rsid w:val="005F41B2"/>
    <w:rsid w:val="005F45C8"/>
    <w:rsid w:val="005F4664"/>
    <w:rsid w:val="005F52E6"/>
    <w:rsid w:val="005F7174"/>
    <w:rsid w:val="00600492"/>
    <w:rsid w:val="006014B9"/>
    <w:rsid w:val="00601D30"/>
    <w:rsid w:val="00601DA1"/>
    <w:rsid w:val="0060205F"/>
    <w:rsid w:val="006023F9"/>
    <w:rsid w:val="0060275B"/>
    <w:rsid w:val="006028C7"/>
    <w:rsid w:val="00602AB9"/>
    <w:rsid w:val="00602F1C"/>
    <w:rsid w:val="00603747"/>
    <w:rsid w:val="006039DE"/>
    <w:rsid w:val="0060433D"/>
    <w:rsid w:val="00604EA6"/>
    <w:rsid w:val="00605FB7"/>
    <w:rsid w:val="006062E7"/>
    <w:rsid w:val="00606F31"/>
    <w:rsid w:val="00607177"/>
    <w:rsid w:val="006071A4"/>
    <w:rsid w:val="00607966"/>
    <w:rsid w:val="00607B52"/>
    <w:rsid w:val="00607E2F"/>
    <w:rsid w:val="00612B1E"/>
    <w:rsid w:val="00612F1B"/>
    <w:rsid w:val="00613320"/>
    <w:rsid w:val="006137D8"/>
    <w:rsid w:val="00614996"/>
    <w:rsid w:val="006154F9"/>
    <w:rsid w:val="00615941"/>
    <w:rsid w:val="00616F64"/>
    <w:rsid w:val="00617B31"/>
    <w:rsid w:val="006200B4"/>
    <w:rsid w:val="00620A02"/>
    <w:rsid w:val="00621B40"/>
    <w:rsid w:val="00623E1E"/>
    <w:rsid w:val="00624653"/>
    <w:rsid w:val="0062468B"/>
    <w:rsid w:val="00624BB0"/>
    <w:rsid w:val="0062598C"/>
    <w:rsid w:val="00626DD1"/>
    <w:rsid w:val="006279FA"/>
    <w:rsid w:val="0063151F"/>
    <w:rsid w:val="006318F1"/>
    <w:rsid w:val="00632489"/>
    <w:rsid w:val="00632DC3"/>
    <w:rsid w:val="00633598"/>
    <w:rsid w:val="00633722"/>
    <w:rsid w:val="00636161"/>
    <w:rsid w:val="00636278"/>
    <w:rsid w:val="00636334"/>
    <w:rsid w:val="00640C42"/>
    <w:rsid w:val="00641252"/>
    <w:rsid w:val="00641629"/>
    <w:rsid w:val="00641C4C"/>
    <w:rsid w:val="00641C68"/>
    <w:rsid w:val="00641DB3"/>
    <w:rsid w:val="00642559"/>
    <w:rsid w:val="00642591"/>
    <w:rsid w:val="00642DEA"/>
    <w:rsid w:val="00643069"/>
    <w:rsid w:val="00643DE5"/>
    <w:rsid w:val="00645111"/>
    <w:rsid w:val="0064581C"/>
    <w:rsid w:val="00645A0E"/>
    <w:rsid w:val="00645FAE"/>
    <w:rsid w:val="00646A43"/>
    <w:rsid w:val="00646AB3"/>
    <w:rsid w:val="00646D6F"/>
    <w:rsid w:val="00646EDE"/>
    <w:rsid w:val="006475D0"/>
    <w:rsid w:val="00647969"/>
    <w:rsid w:val="00647B58"/>
    <w:rsid w:val="00650757"/>
    <w:rsid w:val="00650C28"/>
    <w:rsid w:val="00651E70"/>
    <w:rsid w:val="00651EEC"/>
    <w:rsid w:val="00652491"/>
    <w:rsid w:val="00652963"/>
    <w:rsid w:val="006534DC"/>
    <w:rsid w:val="00654481"/>
    <w:rsid w:val="006549DF"/>
    <w:rsid w:val="00654B7E"/>
    <w:rsid w:val="00655406"/>
    <w:rsid w:val="00656C0B"/>
    <w:rsid w:val="006576F2"/>
    <w:rsid w:val="00660E4A"/>
    <w:rsid w:val="006611B5"/>
    <w:rsid w:val="00661481"/>
    <w:rsid w:val="00663022"/>
    <w:rsid w:val="0066337E"/>
    <w:rsid w:val="00663CEB"/>
    <w:rsid w:val="00664D66"/>
    <w:rsid w:val="00665213"/>
    <w:rsid w:val="00665680"/>
    <w:rsid w:val="00666262"/>
    <w:rsid w:val="00666478"/>
    <w:rsid w:val="00667A37"/>
    <w:rsid w:val="0067035A"/>
    <w:rsid w:val="0067040C"/>
    <w:rsid w:val="00670728"/>
    <w:rsid w:val="00670EE9"/>
    <w:rsid w:val="006718E9"/>
    <w:rsid w:val="006721A4"/>
    <w:rsid w:val="00672910"/>
    <w:rsid w:val="00673289"/>
    <w:rsid w:val="006747C9"/>
    <w:rsid w:val="00675A4B"/>
    <w:rsid w:val="00675BC5"/>
    <w:rsid w:val="00675CF0"/>
    <w:rsid w:val="0067638D"/>
    <w:rsid w:val="00682369"/>
    <w:rsid w:val="00682683"/>
    <w:rsid w:val="0068452B"/>
    <w:rsid w:val="00684CFC"/>
    <w:rsid w:val="006871D8"/>
    <w:rsid w:val="006901A3"/>
    <w:rsid w:val="00691B48"/>
    <w:rsid w:val="00691C51"/>
    <w:rsid w:val="00692391"/>
    <w:rsid w:val="00694831"/>
    <w:rsid w:val="00694D91"/>
    <w:rsid w:val="00695FD9"/>
    <w:rsid w:val="006A0082"/>
    <w:rsid w:val="006A03C3"/>
    <w:rsid w:val="006A2861"/>
    <w:rsid w:val="006A34CB"/>
    <w:rsid w:val="006A3B56"/>
    <w:rsid w:val="006A4385"/>
    <w:rsid w:val="006A4A6F"/>
    <w:rsid w:val="006A578B"/>
    <w:rsid w:val="006A5B69"/>
    <w:rsid w:val="006A5F31"/>
    <w:rsid w:val="006A6907"/>
    <w:rsid w:val="006A6A2C"/>
    <w:rsid w:val="006A761A"/>
    <w:rsid w:val="006A7626"/>
    <w:rsid w:val="006A7919"/>
    <w:rsid w:val="006A79E4"/>
    <w:rsid w:val="006A7A41"/>
    <w:rsid w:val="006A7B39"/>
    <w:rsid w:val="006B19E7"/>
    <w:rsid w:val="006B2112"/>
    <w:rsid w:val="006B3620"/>
    <w:rsid w:val="006B36AF"/>
    <w:rsid w:val="006B3929"/>
    <w:rsid w:val="006B39F9"/>
    <w:rsid w:val="006B4D40"/>
    <w:rsid w:val="006B5329"/>
    <w:rsid w:val="006B5519"/>
    <w:rsid w:val="006B64AD"/>
    <w:rsid w:val="006B66A2"/>
    <w:rsid w:val="006B6C5D"/>
    <w:rsid w:val="006B79F0"/>
    <w:rsid w:val="006B7FF2"/>
    <w:rsid w:val="006B7FF6"/>
    <w:rsid w:val="006C03E0"/>
    <w:rsid w:val="006C0821"/>
    <w:rsid w:val="006C0DC5"/>
    <w:rsid w:val="006C0E5A"/>
    <w:rsid w:val="006C199A"/>
    <w:rsid w:val="006C2847"/>
    <w:rsid w:val="006C3B40"/>
    <w:rsid w:val="006C4694"/>
    <w:rsid w:val="006C4AEB"/>
    <w:rsid w:val="006C6188"/>
    <w:rsid w:val="006C62E8"/>
    <w:rsid w:val="006C7B94"/>
    <w:rsid w:val="006D0C5B"/>
    <w:rsid w:val="006D1A2F"/>
    <w:rsid w:val="006D310D"/>
    <w:rsid w:val="006D3611"/>
    <w:rsid w:val="006D4329"/>
    <w:rsid w:val="006D5419"/>
    <w:rsid w:val="006D5A18"/>
    <w:rsid w:val="006D5C11"/>
    <w:rsid w:val="006D61DA"/>
    <w:rsid w:val="006D6BB3"/>
    <w:rsid w:val="006D6C9F"/>
    <w:rsid w:val="006D7583"/>
    <w:rsid w:val="006E00CB"/>
    <w:rsid w:val="006E0805"/>
    <w:rsid w:val="006E0B8B"/>
    <w:rsid w:val="006E16CA"/>
    <w:rsid w:val="006E16F1"/>
    <w:rsid w:val="006E1C5B"/>
    <w:rsid w:val="006E2D82"/>
    <w:rsid w:val="006E3946"/>
    <w:rsid w:val="006E3ADE"/>
    <w:rsid w:val="006E4307"/>
    <w:rsid w:val="006E4AA2"/>
    <w:rsid w:val="006E55A8"/>
    <w:rsid w:val="006E5D31"/>
    <w:rsid w:val="006E6A2E"/>
    <w:rsid w:val="006E7888"/>
    <w:rsid w:val="006F02E9"/>
    <w:rsid w:val="006F0EE0"/>
    <w:rsid w:val="006F13C8"/>
    <w:rsid w:val="006F1655"/>
    <w:rsid w:val="006F1A0B"/>
    <w:rsid w:val="006F219D"/>
    <w:rsid w:val="006F3740"/>
    <w:rsid w:val="006F4125"/>
    <w:rsid w:val="006F5643"/>
    <w:rsid w:val="006F5EB7"/>
    <w:rsid w:val="006F63B0"/>
    <w:rsid w:val="006F6664"/>
    <w:rsid w:val="006F7FBC"/>
    <w:rsid w:val="007009A1"/>
    <w:rsid w:val="0070118C"/>
    <w:rsid w:val="007011D1"/>
    <w:rsid w:val="00701F9D"/>
    <w:rsid w:val="007023E1"/>
    <w:rsid w:val="00702754"/>
    <w:rsid w:val="00702E26"/>
    <w:rsid w:val="007035C0"/>
    <w:rsid w:val="00703794"/>
    <w:rsid w:val="00703B43"/>
    <w:rsid w:val="00703B64"/>
    <w:rsid w:val="00703CCB"/>
    <w:rsid w:val="00704A85"/>
    <w:rsid w:val="007055A1"/>
    <w:rsid w:val="0070583F"/>
    <w:rsid w:val="00705ABF"/>
    <w:rsid w:val="007067EF"/>
    <w:rsid w:val="007070D6"/>
    <w:rsid w:val="00707665"/>
    <w:rsid w:val="00710063"/>
    <w:rsid w:val="00710EEA"/>
    <w:rsid w:val="00711405"/>
    <w:rsid w:val="00711661"/>
    <w:rsid w:val="00711896"/>
    <w:rsid w:val="007123B9"/>
    <w:rsid w:val="007136DC"/>
    <w:rsid w:val="00714642"/>
    <w:rsid w:val="007147A3"/>
    <w:rsid w:val="00716203"/>
    <w:rsid w:val="007163F8"/>
    <w:rsid w:val="007177A7"/>
    <w:rsid w:val="00721360"/>
    <w:rsid w:val="007221C2"/>
    <w:rsid w:val="0072271A"/>
    <w:rsid w:val="00722E5F"/>
    <w:rsid w:val="007242EB"/>
    <w:rsid w:val="00724815"/>
    <w:rsid w:val="00725715"/>
    <w:rsid w:val="00725D0A"/>
    <w:rsid w:val="007270BC"/>
    <w:rsid w:val="00730063"/>
    <w:rsid w:val="00730489"/>
    <w:rsid w:val="00730521"/>
    <w:rsid w:val="00731716"/>
    <w:rsid w:val="0073197C"/>
    <w:rsid w:val="00731B1C"/>
    <w:rsid w:val="00731FD1"/>
    <w:rsid w:val="007324FD"/>
    <w:rsid w:val="00732DBC"/>
    <w:rsid w:val="00733E51"/>
    <w:rsid w:val="00734CA5"/>
    <w:rsid w:val="00734FAC"/>
    <w:rsid w:val="007351DA"/>
    <w:rsid w:val="007358C3"/>
    <w:rsid w:val="0073701E"/>
    <w:rsid w:val="007378E0"/>
    <w:rsid w:val="00737CF6"/>
    <w:rsid w:val="00743059"/>
    <w:rsid w:val="00743B92"/>
    <w:rsid w:val="0074483E"/>
    <w:rsid w:val="00744CB5"/>
    <w:rsid w:val="00744FF9"/>
    <w:rsid w:val="0074517E"/>
    <w:rsid w:val="007461A2"/>
    <w:rsid w:val="00746362"/>
    <w:rsid w:val="00746456"/>
    <w:rsid w:val="007475FE"/>
    <w:rsid w:val="007476EE"/>
    <w:rsid w:val="00750185"/>
    <w:rsid w:val="00750934"/>
    <w:rsid w:val="00750B75"/>
    <w:rsid w:val="007529C3"/>
    <w:rsid w:val="00753223"/>
    <w:rsid w:val="007538E0"/>
    <w:rsid w:val="00754286"/>
    <w:rsid w:val="00754551"/>
    <w:rsid w:val="00754895"/>
    <w:rsid w:val="00754FC3"/>
    <w:rsid w:val="0075608F"/>
    <w:rsid w:val="007567BB"/>
    <w:rsid w:val="00757058"/>
    <w:rsid w:val="0075717C"/>
    <w:rsid w:val="007572E2"/>
    <w:rsid w:val="00757D50"/>
    <w:rsid w:val="0076090A"/>
    <w:rsid w:val="00761A06"/>
    <w:rsid w:val="00761C8F"/>
    <w:rsid w:val="007627BF"/>
    <w:rsid w:val="00762A6C"/>
    <w:rsid w:val="0076381B"/>
    <w:rsid w:val="00764929"/>
    <w:rsid w:val="00765DA2"/>
    <w:rsid w:val="007665D7"/>
    <w:rsid w:val="00767D38"/>
    <w:rsid w:val="0077107D"/>
    <w:rsid w:val="007713F7"/>
    <w:rsid w:val="0077296C"/>
    <w:rsid w:val="00772C81"/>
    <w:rsid w:val="00773EE5"/>
    <w:rsid w:val="00774ABE"/>
    <w:rsid w:val="00775DAD"/>
    <w:rsid w:val="007760ED"/>
    <w:rsid w:val="00776AE9"/>
    <w:rsid w:val="00777C10"/>
    <w:rsid w:val="00780046"/>
    <w:rsid w:val="007808D3"/>
    <w:rsid w:val="007822A3"/>
    <w:rsid w:val="007822AE"/>
    <w:rsid w:val="00782672"/>
    <w:rsid w:val="00782788"/>
    <w:rsid w:val="00783761"/>
    <w:rsid w:val="007838A4"/>
    <w:rsid w:val="0078397C"/>
    <w:rsid w:val="00783EC1"/>
    <w:rsid w:val="00784F56"/>
    <w:rsid w:val="00785540"/>
    <w:rsid w:val="00785B26"/>
    <w:rsid w:val="00785B88"/>
    <w:rsid w:val="0078649D"/>
    <w:rsid w:val="00787199"/>
    <w:rsid w:val="00791C56"/>
    <w:rsid w:val="007926EA"/>
    <w:rsid w:val="00793058"/>
    <w:rsid w:val="007939E4"/>
    <w:rsid w:val="00794C96"/>
    <w:rsid w:val="007957D9"/>
    <w:rsid w:val="00795A4C"/>
    <w:rsid w:val="00795C46"/>
    <w:rsid w:val="00796218"/>
    <w:rsid w:val="007965AC"/>
    <w:rsid w:val="00797E91"/>
    <w:rsid w:val="007A0C58"/>
    <w:rsid w:val="007A0C93"/>
    <w:rsid w:val="007A0E44"/>
    <w:rsid w:val="007A1041"/>
    <w:rsid w:val="007A117A"/>
    <w:rsid w:val="007A2588"/>
    <w:rsid w:val="007A27FB"/>
    <w:rsid w:val="007A28FE"/>
    <w:rsid w:val="007A3978"/>
    <w:rsid w:val="007A4088"/>
    <w:rsid w:val="007A4F2C"/>
    <w:rsid w:val="007A506E"/>
    <w:rsid w:val="007A6451"/>
    <w:rsid w:val="007A648E"/>
    <w:rsid w:val="007A6B7D"/>
    <w:rsid w:val="007A74FD"/>
    <w:rsid w:val="007A7C67"/>
    <w:rsid w:val="007B0047"/>
    <w:rsid w:val="007B06AC"/>
    <w:rsid w:val="007B17EF"/>
    <w:rsid w:val="007B2761"/>
    <w:rsid w:val="007B2CEC"/>
    <w:rsid w:val="007B35D3"/>
    <w:rsid w:val="007B3B11"/>
    <w:rsid w:val="007B4C94"/>
    <w:rsid w:val="007B4CF4"/>
    <w:rsid w:val="007B53F8"/>
    <w:rsid w:val="007B54F8"/>
    <w:rsid w:val="007B5EDD"/>
    <w:rsid w:val="007B6189"/>
    <w:rsid w:val="007B636E"/>
    <w:rsid w:val="007B671B"/>
    <w:rsid w:val="007C07E1"/>
    <w:rsid w:val="007C0F5B"/>
    <w:rsid w:val="007C162C"/>
    <w:rsid w:val="007C18DE"/>
    <w:rsid w:val="007C1BC1"/>
    <w:rsid w:val="007C23C2"/>
    <w:rsid w:val="007C2775"/>
    <w:rsid w:val="007C3848"/>
    <w:rsid w:val="007C58FB"/>
    <w:rsid w:val="007C5D8B"/>
    <w:rsid w:val="007C7057"/>
    <w:rsid w:val="007C7152"/>
    <w:rsid w:val="007D06B9"/>
    <w:rsid w:val="007D0F2E"/>
    <w:rsid w:val="007D13B6"/>
    <w:rsid w:val="007D1F6D"/>
    <w:rsid w:val="007D39CF"/>
    <w:rsid w:val="007D41A6"/>
    <w:rsid w:val="007D442A"/>
    <w:rsid w:val="007D5354"/>
    <w:rsid w:val="007D5E20"/>
    <w:rsid w:val="007D675A"/>
    <w:rsid w:val="007D76B0"/>
    <w:rsid w:val="007D78DA"/>
    <w:rsid w:val="007D7EF7"/>
    <w:rsid w:val="007E0C60"/>
    <w:rsid w:val="007E148C"/>
    <w:rsid w:val="007E1620"/>
    <w:rsid w:val="007E1866"/>
    <w:rsid w:val="007E1D51"/>
    <w:rsid w:val="007E2349"/>
    <w:rsid w:val="007E3369"/>
    <w:rsid w:val="007E3F11"/>
    <w:rsid w:val="007E4382"/>
    <w:rsid w:val="007E469D"/>
    <w:rsid w:val="007E46CD"/>
    <w:rsid w:val="007E4BE2"/>
    <w:rsid w:val="007E50E6"/>
    <w:rsid w:val="007E5C62"/>
    <w:rsid w:val="007E6383"/>
    <w:rsid w:val="007E6AD1"/>
    <w:rsid w:val="007F11BD"/>
    <w:rsid w:val="007F1BC1"/>
    <w:rsid w:val="007F20E9"/>
    <w:rsid w:val="007F24C0"/>
    <w:rsid w:val="007F29CF"/>
    <w:rsid w:val="007F34BD"/>
    <w:rsid w:val="007F3830"/>
    <w:rsid w:val="007F516A"/>
    <w:rsid w:val="007F527C"/>
    <w:rsid w:val="007F5B3B"/>
    <w:rsid w:val="007F5DD2"/>
    <w:rsid w:val="007F6C84"/>
    <w:rsid w:val="007F6E2E"/>
    <w:rsid w:val="007F7C29"/>
    <w:rsid w:val="00800C09"/>
    <w:rsid w:val="00801001"/>
    <w:rsid w:val="008012E3"/>
    <w:rsid w:val="008014FB"/>
    <w:rsid w:val="0080215C"/>
    <w:rsid w:val="008042BB"/>
    <w:rsid w:val="00804B62"/>
    <w:rsid w:val="00804B66"/>
    <w:rsid w:val="00805E2D"/>
    <w:rsid w:val="00806356"/>
    <w:rsid w:val="008073A7"/>
    <w:rsid w:val="0080742E"/>
    <w:rsid w:val="0080798B"/>
    <w:rsid w:val="00807FDF"/>
    <w:rsid w:val="0081053B"/>
    <w:rsid w:val="0081065A"/>
    <w:rsid w:val="00810B2A"/>
    <w:rsid w:val="0081115B"/>
    <w:rsid w:val="00811B00"/>
    <w:rsid w:val="00812E00"/>
    <w:rsid w:val="00814E5C"/>
    <w:rsid w:val="00814F1B"/>
    <w:rsid w:val="0081535B"/>
    <w:rsid w:val="00815430"/>
    <w:rsid w:val="00815568"/>
    <w:rsid w:val="0081631B"/>
    <w:rsid w:val="008169C5"/>
    <w:rsid w:val="0081715E"/>
    <w:rsid w:val="00817800"/>
    <w:rsid w:val="008179D3"/>
    <w:rsid w:val="00817D99"/>
    <w:rsid w:val="00817DCF"/>
    <w:rsid w:val="00817DE8"/>
    <w:rsid w:val="00820015"/>
    <w:rsid w:val="00820934"/>
    <w:rsid w:val="00821FE3"/>
    <w:rsid w:val="0082264A"/>
    <w:rsid w:val="0082270C"/>
    <w:rsid w:val="00822919"/>
    <w:rsid w:val="00824846"/>
    <w:rsid w:val="00824AA8"/>
    <w:rsid w:val="0082512B"/>
    <w:rsid w:val="008251E7"/>
    <w:rsid w:val="00825751"/>
    <w:rsid w:val="00825C13"/>
    <w:rsid w:val="00826361"/>
    <w:rsid w:val="00826388"/>
    <w:rsid w:val="008270A6"/>
    <w:rsid w:val="00827455"/>
    <w:rsid w:val="00830D70"/>
    <w:rsid w:val="008311DE"/>
    <w:rsid w:val="0083128F"/>
    <w:rsid w:val="008315E9"/>
    <w:rsid w:val="008316F9"/>
    <w:rsid w:val="00832E7F"/>
    <w:rsid w:val="00832F67"/>
    <w:rsid w:val="00835186"/>
    <w:rsid w:val="0083530F"/>
    <w:rsid w:val="00835D42"/>
    <w:rsid w:val="00836032"/>
    <w:rsid w:val="00836AE1"/>
    <w:rsid w:val="00836B9B"/>
    <w:rsid w:val="00836C33"/>
    <w:rsid w:val="008374FC"/>
    <w:rsid w:val="00837C29"/>
    <w:rsid w:val="00840250"/>
    <w:rsid w:val="0084028C"/>
    <w:rsid w:val="00840D1E"/>
    <w:rsid w:val="00842B9D"/>
    <w:rsid w:val="0084412D"/>
    <w:rsid w:val="0084424F"/>
    <w:rsid w:val="00844839"/>
    <w:rsid w:val="00844B78"/>
    <w:rsid w:val="00844EF2"/>
    <w:rsid w:val="00844FD9"/>
    <w:rsid w:val="0084534C"/>
    <w:rsid w:val="0084547C"/>
    <w:rsid w:val="0084586B"/>
    <w:rsid w:val="008461B2"/>
    <w:rsid w:val="0084641D"/>
    <w:rsid w:val="00846634"/>
    <w:rsid w:val="00846CBF"/>
    <w:rsid w:val="00847889"/>
    <w:rsid w:val="008479D8"/>
    <w:rsid w:val="00847CC9"/>
    <w:rsid w:val="00850581"/>
    <w:rsid w:val="008510B7"/>
    <w:rsid w:val="008516A7"/>
    <w:rsid w:val="00851833"/>
    <w:rsid w:val="00852058"/>
    <w:rsid w:val="008524DB"/>
    <w:rsid w:val="008526C5"/>
    <w:rsid w:val="008531FD"/>
    <w:rsid w:val="00853408"/>
    <w:rsid w:val="0085359E"/>
    <w:rsid w:val="00853A4E"/>
    <w:rsid w:val="0085467B"/>
    <w:rsid w:val="00854EF7"/>
    <w:rsid w:val="008555DC"/>
    <w:rsid w:val="00855F05"/>
    <w:rsid w:val="00856342"/>
    <w:rsid w:val="00856C64"/>
    <w:rsid w:val="0085709A"/>
    <w:rsid w:val="008605E9"/>
    <w:rsid w:val="008614CE"/>
    <w:rsid w:val="00861B7E"/>
    <w:rsid w:val="00862C49"/>
    <w:rsid w:val="00862E0E"/>
    <w:rsid w:val="00863E2D"/>
    <w:rsid w:val="00863F02"/>
    <w:rsid w:val="00864E34"/>
    <w:rsid w:val="00864E4A"/>
    <w:rsid w:val="008653E2"/>
    <w:rsid w:val="00865850"/>
    <w:rsid w:val="00865D95"/>
    <w:rsid w:val="00866123"/>
    <w:rsid w:val="008662F6"/>
    <w:rsid w:val="0086677D"/>
    <w:rsid w:val="0086679C"/>
    <w:rsid w:val="00872450"/>
    <w:rsid w:val="008727BE"/>
    <w:rsid w:val="008728FF"/>
    <w:rsid w:val="00873114"/>
    <w:rsid w:val="0087316E"/>
    <w:rsid w:val="00873B2E"/>
    <w:rsid w:val="008746E7"/>
    <w:rsid w:val="0087524E"/>
    <w:rsid w:val="00875666"/>
    <w:rsid w:val="00880026"/>
    <w:rsid w:val="00881890"/>
    <w:rsid w:val="00882272"/>
    <w:rsid w:val="00882378"/>
    <w:rsid w:val="00882457"/>
    <w:rsid w:val="00882EB1"/>
    <w:rsid w:val="00883555"/>
    <w:rsid w:val="008835DD"/>
    <w:rsid w:val="00884A0F"/>
    <w:rsid w:val="00884AA5"/>
    <w:rsid w:val="008851A4"/>
    <w:rsid w:val="0088527D"/>
    <w:rsid w:val="00886502"/>
    <w:rsid w:val="00887042"/>
    <w:rsid w:val="00887F62"/>
    <w:rsid w:val="00890156"/>
    <w:rsid w:val="008907A7"/>
    <w:rsid w:val="00890856"/>
    <w:rsid w:val="00890AE7"/>
    <w:rsid w:val="00891807"/>
    <w:rsid w:val="008935ED"/>
    <w:rsid w:val="00894C3B"/>
    <w:rsid w:val="00896927"/>
    <w:rsid w:val="00897141"/>
    <w:rsid w:val="00897209"/>
    <w:rsid w:val="00897D6D"/>
    <w:rsid w:val="008A143D"/>
    <w:rsid w:val="008A1747"/>
    <w:rsid w:val="008A2039"/>
    <w:rsid w:val="008A23E2"/>
    <w:rsid w:val="008A2CA8"/>
    <w:rsid w:val="008A3180"/>
    <w:rsid w:val="008A3F4D"/>
    <w:rsid w:val="008A44F9"/>
    <w:rsid w:val="008A57E3"/>
    <w:rsid w:val="008A5E6E"/>
    <w:rsid w:val="008A6090"/>
    <w:rsid w:val="008A6E1E"/>
    <w:rsid w:val="008A780A"/>
    <w:rsid w:val="008B17B4"/>
    <w:rsid w:val="008B17DB"/>
    <w:rsid w:val="008B29E6"/>
    <w:rsid w:val="008B3E03"/>
    <w:rsid w:val="008B48E3"/>
    <w:rsid w:val="008B49C1"/>
    <w:rsid w:val="008B4FF8"/>
    <w:rsid w:val="008B5474"/>
    <w:rsid w:val="008B5922"/>
    <w:rsid w:val="008B5D45"/>
    <w:rsid w:val="008B6444"/>
    <w:rsid w:val="008B7D94"/>
    <w:rsid w:val="008C065B"/>
    <w:rsid w:val="008C0800"/>
    <w:rsid w:val="008C138F"/>
    <w:rsid w:val="008C19B4"/>
    <w:rsid w:val="008C40DF"/>
    <w:rsid w:val="008C42B0"/>
    <w:rsid w:val="008C4A77"/>
    <w:rsid w:val="008C56EF"/>
    <w:rsid w:val="008C5E02"/>
    <w:rsid w:val="008C6999"/>
    <w:rsid w:val="008C7652"/>
    <w:rsid w:val="008C7835"/>
    <w:rsid w:val="008C7A47"/>
    <w:rsid w:val="008C7BB6"/>
    <w:rsid w:val="008C7E17"/>
    <w:rsid w:val="008D14BD"/>
    <w:rsid w:val="008D175F"/>
    <w:rsid w:val="008D1CAD"/>
    <w:rsid w:val="008D1E77"/>
    <w:rsid w:val="008D2889"/>
    <w:rsid w:val="008D2BFC"/>
    <w:rsid w:val="008D2C26"/>
    <w:rsid w:val="008D424A"/>
    <w:rsid w:val="008D48C4"/>
    <w:rsid w:val="008D49F2"/>
    <w:rsid w:val="008D4EAA"/>
    <w:rsid w:val="008D5073"/>
    <w:rsid w:val="008D574D"/>
    <w:rsid w:val="008D70DD"/>
    <w:rsid w:val="008E10B1"/>
    <w:rsid w:val="008E2469"/>
    <w:rsid w:val="008E2920"/>
    <w:rsid w:val="008E2A6C"/>
    <w:rsid w:val="008E42B1"/>
    <w:rsid w:val="008E45C3"/>
    <w:rsid w:val="008E49FE"/>
    <w:rsid w:val="008E6075"/>
    <w:rsid w:val="008E644C"/>
    <w:rsid w:val="008E7927"/>
    <w:rsid w:val="008E7C47"/>
    <w:rsid w:val="008E7EF9"/>
    <w:rsid w:val="008F0038"/>
    <w:rsid w:val="008F0986"/>
    <w:rsid w:val="008F25F8"/>
    <w:rsid w:val="008F2C9A"/>
    <w:rsid w:val="008F3ACE"/>
    <w:rsid w:val="008F3C84"/>
    <w:rsid w:val="008F3D0F"/>
    <w:rsid w:val="008F4103"/>
    <w:rsid w:val="008F49FF"/>
    <w:rsid w:val="008F4B22"/>
    <w:rsid w:val="008F52B1"/>
    <w:rsid w:val="008F5493"/>
    <w:rsid w:val="008F6206"/>
    <w:rsid w:val="008F64CD"/>
    <w:rsid w:val="008F76D3"/>
    <w:rsid w:val="008F7EC9"/>
    <w:rsid w:val="00900148"/>
    <w:rsid w:val="00900B6B"/>
    <w:rsid w:val="00901065"/>
    <w:rsid w:val="00901B87"/>
    <w:rsid w:val="00902F1B"/>
    <w:rsid w:val="00903034"/>
    <w:rsid w:val="00904DEC"/>
    <w:rsid w:val="009066C6"/>
    <w:rsid w:val="00906E01"/>
    <w:rsid w:val="00907690"/>
    <w:rsid w:val="00907B3C"/>
    <w:rsid w:val="00910359"/>
    <w:rsid w:val="00910A32"/>
    <w:rsid w:val="009119DD"/>
    <w:rsid w:val="00911FE2"/>
    <w:rsid w:val="009124F8"/>
    <w:rsid w:val="00912D8F"/>
    <w:rsid w:val="00912E1D"/>
    <w:rsid w:val="009140D2"/>
    <w:rsid w:val="00916A70"/>
    <w:rsid w:val="00916C15"/>
    <w:rsid w:val="0091722E"/>
    <w:rsid w:val="0091761A"/>
    <w:rsid w:val="0092016A"/>
    <w:rsid w:val="00921ABA"/>
    <w:rsid w:val="0092200F"/>
    <w:rsid w:val="00922673"/>
    <w:rsid w:val="0092437A"/>
    <w:rsid w:val="00924EBC"/>
    <w:rsid w:val="009250D1"/>
    <w:rsid w:val="009257E6"/>
    <w:rsid w:val="00926892"/>
    <w:rsid w:val="009272D7"/>
    <w:rsid w:val="0093038F"/>
    <w:rsid w:val="00931659"/>
    <w:rsid w:val="00931B1D"/>
    <w:rsid w:val="009324D9"/>
    <w:rsid w:val="00932A1B"/>
    <w:rsid w:val="00933150"/>
    <w:rsid w:val="009331A1"/>
    <w:rsid w:val="0093392F"/>
    <w:rsid w:val="00933AD5"/>
    <w:rsid w:val="0093492D"/>
    <w:rsid w:val="00934A0B"/>
    <w:rsid w:val="00934CB0"/>
    <w:rsid w:val="00936368"/>
    <w:rsid w:val="00936850"/>
    <w:rsid w:val="00936A31"/>
    <w:rsid w:val="00937BD8"/>
    <w:rsid w:val="00937F76"/>
    <w:rsid w:val="0094033D"/>
    <w:rsid w:val="009415E2"/>
    <w:rsid w:val="009415E3"/>
    <w:rsid w:val="0094267D"/>
    <w:rsid w:val="00943DC6"/>
    <w:rsid w:val="00944DBD"/>
    <w:rsid w:val="00945909"/>
    <w:rsid w:val="00945DD1"/>
    <w:rsid w:val="00946081"/>
    <w:rsid w:val="009460C2"/>
    <w:rsid w:val="0095102E"/>
    <w:rsid w:val="0095237C"/>
    <w:rsid w:val="00952B8D"/>
    <w:rsid w:val="00952CCC"/>
    <w:rsid w:val="00953481"/>
    <w:rsid w:val="00953811"/>
    <w:rsid w:val="00953E0B"/>
    <w:rsid w:val="00953EDF"/>
    <w:rsid w:val="00954201"/>
    <w:rsid w:val="009545B8"/>
    <w:rsid w:val="0095527B"/>
    <w:rsid w:val="0095543B"/>
    <w:rsid w:val="0095679B"/>
    <w:rsid w:val="00956CC4"/>
    <w:rsid w:val="00957BC8"/>
    <w:rsid w:val="009603D4"/>
    <w:rsid w:val="009607A6"/>
    <w:rsid w:val="0096177D"/>
    <w:rsid w:val="0096179C"/>
    <w:rsid w:val="00961A64"/>
    <w:rsid w:val="00961E47"/>
    <w:rsid w:val="009620A4"/>
    <w:rsid w:val="009634C6"/>
    <w:rsid w:val="00963C23"/>
    <w:rsid w:val="00964312"/>
    <w:rsid w:val="00965144"/>
    <w:rsid w:val="00965660"/>
    <w:rsid w:val="00966C84"/>
    <w:rsid w:val="00967648"/>
    <w:rsid w:val="00967B74"/>
    <w:rsid w:val="00967BF1"/>
    <w:rsid w:val="00970603"/>
    <w:rsid w:val="0097229D"/>
    <w:rsid w:val="00972D3B"/>
    <w:rsid w:val="00972FA9"/>
    <w:rsid w:val="00973499"/>
    <w:rsid w:val="00973C39"/>
    <w:rsid w:val="00974FBC"/>
    <w:rsid w:val="00974FCA"/>
    <w:rsid w:val="0097535A"/>
    <w:rsid w:val="00975445"/>
    <w:rsid w:val="009754E9"/>
    <w:rsid w:val="00975B09"/>
    <w:rsid w:val="00975E6C"/>
    <w:rsid w:val="009764CB"/>
    <w:rsid w:val="00976B31"/>
    <w:rsid w:val="00976BBF"/>
    <w:rsid w:val="00980EDC"/>
    <w:rsid w:val="009816BE"/>
    <w:rsid w:val="00982A09"/>
    <w:rsid w:val="00982B91"/>
    <w:rsid w:val="00982D8D"/>
    <w:rsid w:val="00982E49"/>
    <w:rsid w:val="009833D2"/>
    <w:rsid w:val="009834CA"/>
    <w:rsid w:val="00983A5A"/>
    <w:rsid w:val="00983DE7"/>
    <w:rsid w:val="009845A5"/>
    <w:rsid w:val="00984D9D"/>
    <w:rsid w:val="00985AEE"/>
    <w:rsid w:val="0098652C"/>
    <w:rsid w:val="00986BCE"/>
    <w:rsid w:val="00987E4D"/>
    <w:rsid w:val="00987FED"/>
    <w:rsid w:val="00990052"/>
    <w:rsid w:val="009902D0"/>
    <w:rsid w:val="00990781"/>
    <w:rsid w:val="00990D86"/>
    <w:rsid w:val="00991EBE"/>
    <w:rsid w:val="00991F70"/>
    <w:rsid w:val="0099230A"/>
    <w:rsid w:val="009928FF"/>
    <w:rsid w:val="00992FF1"/>
    <w:rsid w:val="00993069"/>
    <w:rsid w:val="009963ED"/>
    <w:rsid w:val="00996629"/>
    <w:rsid w:val="00996E7A"/>
    <w:rsid w:val="009A0784"/>
    <w:rsid w:val="009A1CA0"/>
    <w:rsid w:val="009A393E"/>
    <w:rsid w:val="009A433E"/>
    <w:rsid w:val="009A549F"/>
    <w:rsid w:val="009A64D6"/>
    <w:rsid w:val="009A67FB"/>
    <w:rsid w:val="009A7971"/>
    <w:rsid w:val="009A7BBF"/>
    <w:rsid w:val="009B278C"/>
    <w:rsid w:val="009B2860"/>
    <w:rsid w:val="009B35F8"/>
    <w:rsid w:val="009B36A0"/>
    <w:rsid w:val="009B48ED"/>
    <w:rsid w:val="009B4C58"/>
    <w:rsid w:val="009B5983"/>
    <w:rsid w:val="009B5DD7"/>
    <w:rsid w:val="009B69B9"/>
    <w:rsid w:val="009B6D54"/>
    <w:rsid w:val="009B6DDC"/>
    <w:rsid w:val="009B7559"/>
    <w:rsid w:val="009C010D"/>
    <w:rsid w:val="009C0224"/>
    <w:rsid w:val="009C085C"/>
    <w:rsid w:val="009C0A4A"/>
    <w:rsid w:val="009C168A"/>
    <w:rsid w:val="009C16BF"/>
    <w:rsid w:val="009C25F7"/>
    <w:rsid w:val="009C2BA0"/>
    <w:rsid w:val="009C2DB6"/>
    <w:rsid w:val="009C2F10"/>
    <w:rsid w:val="009C3FA9"/>
    <w:rsid w:val="009C4837"/>
    <w:rsid w:val="009C51BC"/>
    <w:rsid w:val="009C59A5"/>
    <w:rsid w:val="009C6312"/>
    <w:rsid w:val="009C6CAF"/>
    <w:rsid w:val="009C6D94"/>
    <w:rsid w:val="009D01F8"/>
    <w:rsid w:val="009D121C"/>
    <w:rsid w:val="009D1A1F"/>
    <w:rsid w:val="009D1A4A"/>
    <w:rsid w:val="009D1B6C"/>
    <w:rsid w:val="009D1C53"/>
    <w:rsid w:val="009D29D7"/>
    <w:rsid w:val="009D2DE0"/>
    <w:rsid w:val="009D3B2D"/>
    <w:rsid w:val="009D3CB0"/>
    <w:rsid w:val="009D4745"/>
    <w:rsid w:val="009D643E"/>
    <w:rsid w:val="009D6587"/>
    <w:rsid w:val="009D734E"/>
    <w:rsid w:val="009D7663"/>
    <w:rsid w:val="009E016F"/>
    <w:rsid w:val="009E0656"/>
    <w:rsid w:val="009E2FC1"/>
    <w:rsid w:val="009E6018"/>
    <w:rsid w:val="009E64C9"/>
    <w:rsid w:val="009E74C5"/>
    <w:rsid w:val="009F120E"/>
    <w:rsid w:val="009F1A91"/>
    <w:rsid w:val="009F2FA1"/>
    <w:rsid w:val="009F3531"/>
    <w:rsid w:val="009F4B6D"/>
    <w:rsid w:val="009F4E74"/>
    <w:rsid w:val="009F51E9"/>
    <w:rsid w:val="009F5939"/>
    <w:rsid w:val="009F5EA9"/>
    <w:rsid w:val="009F6540"/>
    <w:rsid w:val="009F6761"/>
    <w:rsid w:val="009F6970"/>
    <w:rsid w:val="009F7EF1"/>
    <w:rsid w:val="00A01426"/>
    <w:rsid w:val="00A015DD"/>
    <w:rsid w:val="00A02077"/>
    <w:rsid w:val="00A03715"/>
    <w:rsid w:val="00A04BDE"/>
    <w:rsid w:val="00A050D7"/>
    <w:rsid w:val="00A051EC"/>
    <w:rsid w:val="00A056E2"/>
    <w:rsid w:val="00A058F7"/>
    <w:rsid w:val="00A064B2"/>
    <w:rsid w:val="00A06667"/>
    <w:rsid w:val="00A0714B"/>
    <w:rsid w:val="00A07380"/>
    <w:rsid w:val="00A07739"/>
    <w:rsid w:val="00A07CAE"/>
    <w:rsid w:val="00A10509"/>
    <w:rsid w:val="00A10576"/>
    <w:rsid w:val="00A107AB"/>
    <w:rsid w:val="00A11899"/>
    <w:rsid w:val="00A11BDE"/>
    <w:rsid w:val="00A126B8"/>
    <w:rsid w:val="00A12F0C"/>
    <w:rsid w:val="00A13275"/>
    <w:rsid w:val="00A134D1"/>
    <w:rsid w:val="00A13634"/>
    <w:rsid w:val="00A13F9E"/>
    <w:rsid w:val="00A143CB"/>
    <w:rsid w:val="00A15654"/>
    <w:rsid w:val="00A17586"/>
    <w:rsid w:val="00A17CDF"/>
    <w:rsid w:val="00A209E1"/>
    <w:rsid w:val="00A20C80"/>
    <w:rsid w:val="00A21014"/>
    <w:rsid w:val="00A21114"/>
    <w:rsid w:val="00A21D3D"/>
    <w:rsid w:val="00A23AD6"/>
    <w:rsid w:val="00A24A64"/>
    <w:rsid w:val="00A266BC"/>
    <w:rsid w:val="00A26E0C"/>
    <w:rsid w:val="00A272FF"/>
    <w:rsid w:val="00A278D9"/>
    <w:rsid w:val="00A30C28"/>
    <w:rsid w:val="00A30D93"/>
    <w:rsid w:val="00A310A6"/>
    <w:rsid w:val="00A312F9"/>
    <w:rsid w:val="00A31412"/>
    <w:rsid w:val="00A3197C"/>
    <w:rsid w:val="00A32016"/>
    <w:rsid w:val="00A327B6"/>
    <w:rsid w:val="00A345A7"/>
    <w:rsid w:val="00A34746"/>
    <w:rsid w:val="00A35704"/>
    <w:rsid w:val="00A35BFF"/>
    <w:rsid w:val="00A35C5F"/>
    <w:rsid w:val="00A3735E"/>
    <w:rsid w:val="00A37E7E"/>
    <w:rsid w:val="00A37F16"/>
    <w:rsid w:val="00A406F8"/>
    <w:rsid w:val="00A4143C"/>
    <w:rsid w:val="00A4212C"/>
    <w:rsid w:val="00A43271"/>
    <w:rsid w:val="00A4369D"/>
    <w:rsid w:val="00A43BCE"/>
    <w:rsid w:val="00A4453C"/>
    <w:rsid w:val="00A448B1"/>
    <w:rsid w:val="00A44958"/>
    <w:rsid w:val="00A44C9D"/>
    <w:rsid w:val="00A45BFC"/>
    <w:rsid w:val="00A45C8A"/>
    <w:rsid w:val="00A460B2"/>
    <w:rsid w:val="00A472F1"/>
    <w:rsid w:val="00A4777B"/>
    <w:rsid w:val="00A477A5"/>
    <w:rsid w:val="00A500B7"/>
    <w:rsid w:val="00A50CE9"/>
    <w:rsid w:val="00A5132D"/>
    <w:rsid w:val="00A528BC"/>
    <w:rsid w:val="00A5359D"/>
    <w:rsid w:val="00A53A0C"/>
    <w:rsid w:val="00A53DFA"/>
    <w:rsid w:val="00A53DFB"/>
    <w:rsid w:val="00A54113"/>
    <w:rsid w:val="00A5425A"/>
    <w:rsid w:val="00A546D4"/>
    <w:rsid w:val="00A54AD3"/>
    <w:rsid w:val="00A54B93"/>
    <w:rsid w:val="00A555F4"/>
    <w:rsid w:val="00A5566A"/>
    <w:rsid w:val="00A559EA"/>
    <w:rsid w:val="00A55EF6"/>
    <w:rsid w:val="00A569CD"/>
    <w:rsid w:val="00A571B8"/>
    <w:rsid w:val="00A61755"/>
    <w:rsid w:val="00A61CE1"/>
    <w:rsid w:val="00A62236"/>
    <w:rsid w:val="00A6271A"/>
    <w:rsid w:val="00A6280A"/>
    <w:rsid w:val="00A629B5"/>
    <w:rsid w:val="00A62CC6"/>
    <w:rsid w:val="00A63C87"/>
    <w:rsid w:val="00A63D0B"/>
    <w:rsid w:val="00A6423B"/>
    <w:rsid w:val="00A64C8A"/>
    <w:rsid w:val="00A64D80"/>
    <w:rsid w:val="00A6600A"/>
    <w:rsid w:val="00A66682"/>
    <w:rsid w:val="00A6689D"/>
    <w:rsid w:val="00A66BF9"/>
    <w:rsid w:val="00A66EA4"/>
    <w:rsid w:val="00A6730B"/>
    <w:rsid w:val="00A67619"/>
    <w:rsid w:val="00A7171F"/>
    <w:rsid w:val="00A71A2E"/>
    <w:rsid w:val="00A723BE"/>
    <w:rsid w:val="00A72A0C"/>
    <w:rsid w:val="00A73094"/>
    <w:rsid w:val="00A740FB"/>
    <w:rsid w:val="00A745BD"/>
    <w:rsid w:val="00A752D3"/>
    <w:rsid w:val="00A76076"/>
    <w:rsid w:val="00A800A4"/>
    <w:rsid w:val="00A82005"/>
    <w:rsid w:val="00A8274F"/>
    <w:rsid w:val="00A83645"/>
    <w:rsid w:val="00A84098"/>
    <w:rsid w:val="00A840D7"/>
    <w:rsid w:val="00A84633"/>
    <w:rsid w:val="00A84CB8"/>
    <w:rsid w:val="00A8608D"/>
    <w:rsid w:val="00A865E3"/>
    <w:rsid w:val="00A87E58"/>
    <w:rsid w:val="00A91CB0"/>
    <w:rsid w:val="00A91FBE"/>
    <w:rsid w:val="00A92502"/>
    <w:rsid w:val="00A93A77"/>
    <w:rsid w:val="00A93E9A"/>
    <w:rsid w:val="00A9428C"/>
    <w:rsid w:val="00A94595"/>
    <w:rsid w:val="00A94E65"/>
    <w:rsid w:val="00A954A4"/>
    <w:rsid w:val="00A95ECD"/>
    <w:rsid w:val="00A96523"/>
    <w:rsid w:val="00A9713F"/>
    <w:rsid w:val="00AA0E76"/>
    <w:rsid w:val="00AA16BF"/>
    <w:rsid w:val="00AA29CD"/>
    <w:rsid w:val="00AA3052"/>
    <w:rsid w:val="00AA38FF"/>
    <w:rsid w:val="00AA3FB0"/>
    <w:rsid w:val="00AA40A3"/>
    <w:rsid w:val="00AA4570"/>
    <w:rsid w:val="00AA46FC"/>
    <w:rsid w:val="00AA5BF5"/>
    <w:rsid w:val="00AB011C"/>
    <w:rsid w:val="00AB0179"/>
    <w:rsid w:val="00AB0889"/>
    <w:rsid w:val="00AB0DF8"/>
    <w:rsid w:val="00AB1124"/>
    <w:rsid w:val="00AB161D"/>
    <w:rsid w:val="00AB169A"/>
    <w:rsid w:val="00AB213F"/>
    <w:rsid w:val="00AB3032"/>
    <w:rsid w:val="00AB339D"/>
    <w:rsid w:val="00AB3527"/>
    <w:rsid w:val="00AB3848"/>
    <w:rsid w:val="00AB4173"/>
    <w:rsid w:val="00AB435E"/>
    <w:rsid w:val="00AB53F1"/>
    <w:rsid w:val="00AB5C32"/>
    <w:rsid w:val="00AB6369"/>
    <w:rsid w:val="00AB6FCB"/>
    <w:rsid w:val="00AB708B"/>
    <w:rsid w:val="00AB711D"/>
    <w:rsid w:val="00AB74F2"/>
    <w:rsid w:val="00AB7D86"/>
    <w:rsid w:val="00AC0AFF"/>
    <w:rsid w:val="00AC1AC8"/>
    <w:rsid w:val="00AC23CA"/>
    <w:rsid w:val="00AC2A5D"/>
    <w:rsid w:val="00AC30FE"/>
    <w:rsid w:val="00AC4074"/>
    <w:rsid w:val="00AC66E7"/>
    <w:rsid w:val="00AC6844"/>
    <w:rsid w:val="00AC7F62"/>
    <w:rsid w:val="00AD0DA4"/>
    <w:rsid w:val="00AD1501"/>
    <w:rsid w:val="00AD1970"/>
    <w:rsid w:val="00AD1B9B"/>
    <w:rsid w:val="00AD1CCD"/>
    <w:rsid w:val="00AD424E"/>
    <w:rsid w:val="00AD5318"/>
    <w:rsid w:val="00AD56F6"/>
    <w:rsid w:val="00AD702F"/>
    <w:rsid w:val="00AD742D"/>
    <w:rsid w:val="00AD7935"/>
    <w:rsid w:val="00AE1960"/>
    <w:rsid w:val="00AE2560"/>
    <w:rsid w:val="00AE2AC5"/>
    <w:rsid w:val="00AE2DE7"/>
    <w:rsid w:val="00AE2EAC"/>
    <w:rsid w:val="00AE56D8"/>
    <w:rsid w:val="00AE5F61"/>
    <w:rsid w:val="00AE6510"/>
    <w:rsid w:val="00AE6B2A"/>
    <w:rsid w:val="00AE707A"/>
    <w:rsid w:val="00AE76F4"/>
    <w:rsid w:val="00AE7AD2"/>
    <w:rsid w:val="00AE7B43"/>
    <w:rsid w:val="00AE7C63"/>
    <w:rsid w:val="00AF0497"/>
    <w:rsid w:val="00AF1076"/>
    <w:rsid w:val="00AF1A2E"/>
    <w:rsid w:val="00AF3DEB"/>
    <w:rsid w:val="00AF440A"/>
    <w:rsid w:val="00AF46D3"/>
    <w:rsid w:val="00AF4972"/>
    <w:rsid w:val="00AF4E84"/>
    <w:rsid w:val="00AF56C7"/>
    <w:rsid w:val="00AF5EA8"/>
    <w:rsid w:val="00AF7E56"/>
    <w:rsid w:val="00B0000A"/>
    <w:rsid w:val="00B0172B"/>
    <w:rsid w:val="00B0181C"/>
    <w:rsid w:val="00B01827"/>
    <w:rsid w:val="00B0235C"/>
    <w:rsid w:val="00B02A66"/>
    <w:rsid w:val="00B041EB"/>
    <w:rsid w:val="00B1039C"/>
    <w:rsid w:val="00B10C3E"/>
    <w:rsid w:val="00B1130C"/>
    <w:rsid w:val="00B11EC4"/>
    <w:rsid w:val="00B1242A"/>
    <w:rsid w:val="00B1296C"/>
    <w:rsid w:val="00B12D02"/>
    <w:rsid w:val="00B12D92"/>
    <w:rsid w:val="00B138AD"/>
    <w:rsid w:val="00B13D7B"/>
    <w:rsid w:val="00B13FF2"/>
    <w:rsid w:val="00B14757"/>
    <w:rsid w:val="00B148C1"/>
    <w:rsid w:val="00B15536"/>
    <w:rsid w:val="00B15951"/>
    <w:rsid w:val="00B15953"/>
    <w:rsid w:val="00B15F88"/>
    <w:rsid w:val="00B16188"/>
    <w:rsid w:val="00B161B3"/>
    <w:rsid w:val="00B1644C"/>
    <w:rsid w:val="00B16875"/>
    <w:rsid w:val="00B17619"/>
    <w:rsid w:val="00B207E1"/>
    <w:rsid w:val="00B216E3"/>
    <w:rsid w:val="00B22FC7"/>
    <w:rsid w:val="00B23FEE"/>
    <w:rsid w:val="00B242F1"/>
    <w:rsid w:val="00B2455B"/>
    <w:rsid w:val="00B24E0B"/>
    <w:rsid w:val="00B25856"/>
    <w:rsid w:val="00B25874"/>
    <w:rsid w:val="00B26097"/>
    <w:rsid w:val="00B26240"/>
    <w:rsid w:val="00B26EAB"/>
    <w:rsid w:val="00B31341"/>
    <w:rsid w:val="00B32F3D"/>
    <w:rsid w:val="00B334A9"/>
    <w:rsid w:val="00B34937"/>
    <w:rsid w:val="00B34D01"/>
    <w:rsid w:val="00B35106"/>
    <w:rsid w:val="00B352E4"/>
    <w:rsid w:val="00B366B2"/>
    <w:rsid w:val="00B36FF7"/>
    <w:rsid w:val="00B3798C"/>
    <w:rsid w:val="00B37B62"/>
    <w:rsid w:val="00B37DDF"/>
    <w:rsid w:val="00B37F71"/>
    <w:rsid w:val="00B40051"/>
    <w:rsid w:val="00B40BB1"/>
    <w:rsid w:val="00B413FC"/>
    <w:rsid w:val="00B416E9"/>
    <w:rsid w:val="00B418B0"/>
    <w:rsid w:val="00B41C86"/>
    <w:rsid w:val="00B41FB3"/>
    <w:rsid w:val="00B420A6"/>
    <w:rsid w:val="00B4272B"/>
    <w:rsid w:val="00B4285F"/>
    <w:rsid w:val="00B42F0D"/>
    <w:rsid w:val="00B433EA"/>
    <w:rsid w:val="00B43A0A"/>
    <w:rsid w:val="00B45885"/>
    <w:rsid w:val="00B45E2B"/>
    <w:rsid w:val="00B45F60"/>
    <w:rsid w:val="00B461BA"/>
    <w:rsid w:val="00B462E5"/>
    <w:rsid w:val="00B46564"/>
    <w:rsid w:val="00B46A47"/>
    <w:rsid w:val="00B47532"/>
    <w:rsid w:val="00B47872"/>
    <w:rsid w:val="00B47EC7"/>
    <w:rsid w:val="00B51321"/>
    <w:rsid w:val="00B51B55"/>
    <w:rsid w:val="00B520AB"/>
    <w:rsid w:val="00B52426"/>
    <w:rsid w:val="00B524A0"/>
    <w:rsid w:val="00B53CF5"/>
    <w:rsid w:val="00B54554"/>
    <w:rsid w:val="00B54C65"/>
    <w:rsid w:val="00B558DB"/>
    <w:rsid w:val="00B55E31"/>
    <w:rsid w:val="00B55EE1"/>
    <w:rsid w:val="00B56348"/>
    <w:rsid w:val="00B565D1"/>
    <w:rsid w:val="00B60029"/>
    <w:rsid w:val="00B60440"/>
    <w:rsid w:val="00B61391"/>
    <w:rsid w:val="00B61658"/>
    <w:rsid w:val="00B6186C"/>
    <w:rsid w:val="00B61BBC"/>
    <w:rsid w:val="00B623E9"/>
    <w:rsid w:val="00B62A27"/>
    <w:rsid w:val="00B62EBE"/>
    <w:rsid w:val="00B636F8"/>
    <w:rsid w:val="00B63FBF"/>
    <w:rsid w:val="00B64459"/>
    <w:rsid w:val="00B649B3"/>
    <w:rsid w:val="00B64ACD"/>
    <w:rsid w:val="00B65085"/>
    <w:rsid w:val="00B65830"/>
    <w:rsid w:val="00B66761"/>
    <w:rsid w:val="00B6735B"/>
    <w:rsid w:val="00B67652"/>
    <w:rsid w:val="00B67CA9"/>
    <w:rsid w:val="00B67F8B"/>
    <w:rsid w:val="00B67FD3"/>
    <w:rsid w:val="00B708B9"/>
    <w:rsid w:val="00B71119"/>
    <w:rsid w:val="00B71184"/>
    <w:rsid w:val="00B718A7"/>
    <w:rsid w:val="00B7285B"/>
    <w:rsid w:val="00B72D22"/>
    <w:rsid w:val="00B73354"/>
    <w:rsid w:val="00B75F90"/>
    <w:rsid w:val="00B76B56"/>
    <w:rsid w:val="00B76FAB"/>
    <w:rsid w:val="00B77079"/>
    <w:rsid w:val="00B80CFA"/>
    <w:rsid w:val="00B81870"/>
    <w:rsid w:val="00B81F27"/>
    <w:rsid w:val="00B83389"/>
    <w:rsid w:val="00B83CAE"/>
    <w:rsid w:val="00B83F41"/>
    <w:rsid w:val="00B83F8E"/>
    <w:rsid w:val="00B8407F"/>
    <w:rsid w:val="00B85DC2"/>
    <w:rsid w:val="00B8758B"/>
    <w:rsid w:val="00B87ECA"/>
    <w:rsid w:val="00B90935"/>
    <w:rsid w:val="00B90CBD"/>
    <w:rsid w:val="00B910D7"/>
    <w:rsid w:val="00B911C5"/>
    <w:rsid w:val="00B91629"/>
    <w:rsid w:val="00B91863"/>
    <w:rsid w:val="00B91E84"/>
    <w:rsid w:val="00B91ED7"/>
    <w:rsid w:val="00B9246D"/>
    <w:rsid w:val="00B93FE4"/>
    <w:rsid w:val="00B93FEC"/>
    <w:rsid w:val="00B94C12"/>
    <w:rsid w:val="00B950B5"/>
    <w:rsid w:val="00B95EF8"/>
    <w:rsid w:val="00B95F9D"/>
    <w:rsid w:val="00B96EE1"/>
    <w:rsid w:val="00B970DF"/>
    <w:rsid w:val="00B97497"/>
    <w:rsid w:val="00BA178F"/>
    <w:rsid w:val="00BA1EEE"/>
    <w:rsid w:val="00BA22DF"/>
    <w:rsid w:val="00BA2825"/>
    <w:rsid w:val="00BA2C0F"/>
    <w:rsid w:val="00BA3911"/>
    <w:rsid w:val="00BA42D9"/>
    <w:rsid w:val="00BA5141"/>
    <w:rsid w:val="00BA593C"/>
    <w:rsid w:val="00BA6D7E"/>
    <w:rsid w:val="00BA7174"/>
    <w:rsid w:val="00BB085D"/>
    <w:rsid w:val="00BB0AED"/>
    <w:rsid w:val="00BB17E1"/>
    <w:rsid w:val="00BB2F16"/>
    <w:rsid w:val="00BB36D5"/>
    <w:rsid w:val="00BB46D0"/>
    <w:rsid w:val="00BB5637"/>
    <w:rsid w:val="00BB5A11"/>
    <w:rsid w:val="00BB6085"/>
    <w:rsid w:val="00BB6A45"/>
    <w:rsid w:val="00BB7716"/>
    <w:rsid w:val="00BC00C4"/>
    <w:rsid w:val="00BC0321"/>
    <w:rsid w:val="00BC1353"/>
    <w:rsid w:val="00BC1585"/>
    <w:rsid w:val="00BC274F"/>
    <w:rsid w:val="00BC3A65"/>
    <w:rsid w:val="00BC4470"/>
    <w:rsid w:val="00BC7149"/>
    <w:rsid w:val="00BC76CE"/>
    <w:rsid w:val="00BD1205"/>
    <w:rsid w:val="00BD1292"/>
    <w:rsid w:val="00BD1571"/>
    <w:rsid w:val="00BD26CE"/>
    <w:rsid w:val="00BD2DBD"/>
    <w:rsid w:val="00BD325C"/>
    <w:rsid w:val="00BD383D"/>
    <w:rsid w:val="00BD3A1B"/>
    <w:rsid w:val="00BD3DBB"/>
    <w:rsid w:val="00BD4399"/>
    <w:rsid w:val="00BD43BA"/>
    <w:rsid w:val="00BD4C23"/>
    <w:rsid w:val="00BD5146"/>
    <w:rsid w:val="00BD6D6C"/>
    <w:rsid w:val="00BD7460"/>
    <w:rsid w:val="00BE003A"/>
    <w:rsid w:val="00BE0E76"/>
    <w:rsid w:val="00BE1712"/>
    <w:rsid w:val="00BE21CD"/>
    <w:rsid w:val="00BE2480"/>
    <w:rsid w:val="00BE28F5"/>
    <w:rsid w:val="00BE30A0"/>
    <w:rsid w:val="00BE3248"/>
    <w:rsid w:val="00BE391F"/>
    <w:rsid w:val="00BE5293"/>
    <w:rsid w:val="00BE6554"/>
    <w:rsid w:val="00BE70BC"/>
    <w:rsid w:val="00BE72BB"/>
    <w:rsid w:val="00BE74C5"/>
    <w:rsid w:val="00BF05C9"/>
    <w:rsid w:val="00BF0C88"/>
    <w:rsid w:val="00BF0F26"/>
    <w:rsid w:val="00BF1944"/>
    <w:rsid w:val="00BF1979"/>
    <w:rsid w:val="00BF1DBE"/>
    <w:rsid w:val="00BF2285"/>
    <w:rsid w:val="00BF2BBF"/>
    <w:rsid w:val="00BF3DAD"/>
    <w:rsid w:val="00BF52B8"/>
    <w:rsid w:val="00BF5C34"/>
    <w:rsid w:val="00BF5F18"/>
    <w:rsid w:val="00BF68CF"/>
    <w:rsid w:val="00BF6F3A"/>
    <w:rsid w:val="00BF7623"/>
    <w:rsid w:val="00BF7740"/>
    <w:rsid w:val="00BF7777"/>
    <w:rsid w:val="00BF7C25"/>
    <w:rsid w:val="00BF7CD3"/>
    <w:rsid w:val="00C010C3"/>
    <w:rsid w:val="00C011E8"/>
    <w:rsid w:val="00C02B95"/>
    <w:rsid w:val="00C032C6"/>
    <w:rsid w:val="00C03448"/>
    <w:rsid w:val="00C04A08"/>
    <w:rsid w:val="00C061BA"/>
    <w:rsid w:val="00C06223"/>
    <w:rsid w:val="00C07DDB"/>
    <w:rsid w:val="00C11288"/>
    <w:rsid w:val="00C11FEA"/>
    <w:rsid w:val="00C121DB"/>
    <w:rsid w:val="00C1231F"/>
    <w:rsid w:val="00C12498"/>
    <w:rsid w:val="00C124AC"/>
    <w:rsid w:val="00C14BE7"/>
    <w:rsid w:val="00C14CA3"/>
    <w:rsid w:val="00C14FF5"/>
    <w:rsid w:val="00C15C61"/>
    <w:rsid w:val="00C15E60"/>
    <w:rsid w:val="00C175F2"/>
    <w:rsid w:val="00C20778"/>
    <w:rsid w:val="00C208A7"/>
    <w:rsid w:val="00C20A2C"/>
    <w:rsid w:val="00C20BB2"/>
    <w:rsid w:val="00C20DB6"/>
    <w:rsid w:val="00C22683"/>
    <w:rsid w:val="00C227AE"/>
    <w:rsid w:val="00C2297D"/>
    <w:rsid w:val="00C234E9"/>
    <w:rsid w:val="00C235B3"/>
    <w:rsid w:val="00C23991"/>
    <w:rsid w:val="00C23BA2"/>
    <w:rsid w:val="00C245A8"/>
    <w:rsid w:val="00C254C8"/>
    <w:rsid w:val="00C261CE"/>
    <w:rsid w:val="00C26209"/>
    <w:rsid w:val="00C26469"/>
    <w:rsid w:val="00C2726E"/>
    <w:rsid w:val="00C277C0"/>
    <w:rsid w:val="00C2786C"/>
    <w:rsid w:val="00C305A7"/>
    <w:rsid w:val="00C31559"/>
    <w:rsid w:val="00C318BC"/>
    <w:rsid w:val="00C32029"/>
    <w:rsid w:val="00C323A8"/>
    <w:rsid w:val="00C3268B"/>
    <w:rsid w:val="00C32FF3"/>
    <w:rsid w:val="00C330BB"/>
    <w:rsid w:val="00C33166"/>
    <w:rsid w:val="00C333DC"/>
    <w:rsid w:val="00C33DB4"/>
    <w:rsid w:val="00C340D0"/>
    <w:rsid w:val="00C3558C"/>
    <w:rsid w:val="00C37276"/>
    <w:rsid w:val="00C41378"/>
    <w:rsid w:val="00C41BF3"/>
    <w:rsid w:val="00C426C9"/>
    <w:rsid w:val="00C42B2F"/>
    <w:rsid w:val="00C4305F"/>
    <w:rsid w:val="00C432A2"/>
    <w:rsid w:val="00C433E5"/>
    <w:rsid w:val="00C43C6A"/>
    <w:rsid w:val="00C44D8F"/>
    <w:rsid w:val="00C45E9A"/>
    <w:rsid w:val="00C472B3"/>
    <w:rsid w:val="00C47996"/>
    <w:rsid w:val="00C50CC5"/>
    <w:rsid w:val="00C514EA"/>
    <w:rsid w:val="00C52163"/>
    <w:rsid w:val="00C52525"/>
    <w:rsid w:val="00C528A0"/>
    <w:rsid w:val="00C52B0C"/>
    <w:rsid w:val="00C542E4"/>
    <w:rsid w:val="00C54367"/>
    <w:rsid w:val="00C55BBB"/>
    <w:rsid w:val="00C55C26"/>
    <w:rsid w:val="00C55F4C"/>
    <w:rsid w:val="00C56048"/>
    <w:rsid w:val="00C5757B"/>
    <w:rsid w:val="00C578E6"/>
    <w:rsid w:val="00C607BC"/>
    <w:rsid w:val="00C607D0"/>
    <w:rsid w:val="00C60CDE"/>
    <w:rsid w:val="00C60ED2"/>
    <w:rsid w:val="00C6103D"/>
    <w:rsid w:val="00C61C24"/>
    <w:rsid w:val="00C61D87"/>
    <w:rsid w:val="00C62296"/>
    <w:rsid w:val="00C62583"/>
    <w:rsid w:val="00C625F0"/>
    <w:rsid w:val="00C63604"/>
    <w:rsid w:val="00C64317"/>
    <w:rsid w:val="00C652A9"/>
    <w:rsid w:val="00C6598E"/>
    <w:rsid w:val="00C669DF"/>
    <w:rsid w:val="00C70E9C"/>
    <w:rsid w:val="00C72246"/>
    <w:rsid w:val="00C72726"/>
    <w:rsid w:val="00C73005"/>
    <w:rsid w:val="00C7303E"/>
    <w:rsid w:val="00C73C51"/>
    <w:rsid w:val="00C7528C"/>
    <w:rsid w:val="00C7547F"/>
    <w:rsid w:val="00C7580E"/>
    <w:rsid w:val="00C771FF"/>
    <w:rsid w:val="00C80A45"/>
    <w:rsid w:val="00C80BFD"/>
    <w:rsid w:val="00C81164"/>
    <w:rsid w:val="00C81927"/>
    <w:rsid w:val="00C81E8F"/>
    <w:rsid w:val="00C81F75"/>
    <w:rsid w:val="00C82328"/>
    <w:rsid w:val="00C83531"/>
    <w:rsid w:val="00C83C96"/>
    <w:rsid w:val="00C84959"/>
    <w:rsid w:val="00C84E69"/>
    <w:rsid w:val="00C84E6D"/>
    <w:rsid w:val="00C85048"/>
    <w:rsid w:val="00C87008"/>
    <w:rsid w:val="00C87CDC"/>
    <w:rsid w:val="00C9059E"/>
    <w:rsid w:val="00C91413"/>
    <w:rsid w:val="00C91864"/>
    <w:rsid w:val="00C918FD"/>
    <w:rsid w:val="00C91BE6"/>
    <w:rsid w:val="00C91FC1"/>
    <w:rsid w:val="00C922BA"/>
    <w:rsid w:val="00C9248D"/>
    <w:rsid w:val="00C925B7"/>
    <w:rsid w:val="00C9269F"/>
    <w:rsid w:val="00C92D66"/>
    <w:rsid w:val="00C930CB"/>
    <w:rsid w:val="00C94570"/>
    <w:rsid w:val="00C94742"/>
    <w:rsid w:val="00C94887"/>
    <w:rsid w:val="00C948C8"/>
    <w:rsid w:val="00C950EC"/>
    <w:rsid w:val="00C956D4"/>
    <w:rsid w:val="00C956EA"/>
    <w:rsid w:val="00C96160"/>
    <w:rsid w:val="00CA0015"/>
    <w:rsid w:val="00CA01D6"/>
    <w:rsid w:val="00CA1471"/>
    <w:rsid w:val="00CA5513"/>
    <w:rsid w:val="00CA6B28"/>
    <w:rsid w:val="00CA7F25"/>
    <w:rsid w:val="00CB12B0"/>
    <w:rsid w:val="00CB41FE"/>
    <w:rsid w:val="00CB4384"/>
    <w:rsid w:val="00CB59E6"/>
    <w:rsid w:val="00CB5C23"/>
    <w:rsid w:val="00CB7074"/>
    <w:rsid w:val="00CB7C27"/>
    <w:rsid w:val="00CB7CE9"/>
    <w:rsid w:val="00CC1511"/>
    <w:rsid w:val="00CC21B0"/>
    <w:rsid w:val="00CC2242"/>
    <w:rsid w:val="00CC2D4D"/>
    <w:rsid w:val="00CC3870"/>
    <w:rsid w:val="00CC3ECC"/>
    <w:rsid w:val="00CC44F9"/>
    <w:rsid w:val="00CC50FE"/>
    <w:rsid w:val="00CC550B"/>
    <w:rsid w:val="00CC5BF7"/>
    <w:rsid w:val="00CC5D84"/>
    <w:rsid w:val="00CC61B5"/>
    <w:rsid w:val="00CC7396"/>
    <w:rsid w:val="00CC7DE2"/>
    <w:rsid w:val="00CD0DBC"/>
    <w:rsid w:val="00CD1C56"/>
    <w:rsid w:val="00CD1F59"/>
    <w:rsid w:val="00CD2C32"/>
    <w:rsid w:val="00CD2F0E"/>
    <w:rsid w:val="00CD302F"/>
    <w:rsid w:val="00CD364A"/>
    <w:rsid w:val="00CD4406"/>
    <w:rsid w:val="00CD504F"/>
    <w:rsid w:val="00CD53B4"/>
    <w:rsid w:val="00CD53D6"/>
    <w:rsid w:val="00CD5445"/>
    <w:rsid w:val="00CD5C7B"/>
    <w:rsid w:val="00CD5F33"/>
    <w:rsid w:val="00CD6371"/>
    <w:rsid w:val="00CD71A6"/>
    <w:rsid w:val="00CD71F6"/>
    <w:rsid w:val="00CD778B"/>
    <w:rsid w:val="00CD79DE"/>
    <w:rsid w:val="00CE00CF"/>
    <w:rsid w:val="00CE0889"/>
    <w:rsid w:val="00CE193A"/>
    <w:rsid w:val="00CE1958"/>
    <w:rsid w:val="00CE21BE"/>
    <w:rsid w:val="00CE2D54"/>
    <w:rsid w:val="00CE3FAA"/>
    <w:rsid w:val="00CE3FF4"/>
    <w:rsid w:val="00CE4410"/>
    <w:rsid w:val="00CE4D1D"/>
    <w:rsid w:val="00CE5223"/>
    <w:rsid w:val="00CE5522"/>
    <w:rsid w:val="00CE573D"/>
    <w:rsid w:val="00CE5DAB"/>
    <w:rsid w:val="00CE6265"/>
    <w:rsid w:val="00CE6C16"/>
    <w:rsid w:val="00CE74B4"/>
    <w:rsid w:val="00CF003E"/>
    <w:rsid w:val="00CF0523"/>
    <w:rsid w:val="00CF1422"/>
    <w:rsid w:val="00CF163D"/>
    <w:rsid w:val="00CF19E3"/>
    <w:rsid w:val="00CF1C85"/>
    <w:rsid w:val="00CF23E2"/>
    <w:rsid w:val="00CF32CB"/>
    <w:rsid w:val="00CF3631"/>
    <w:rsid w:val="00CF377E"/>
    <w:rsid w:val="00CF4188"/>
    <w:rsid w:val="00CF4429"/>
    <w:rsid w:val="00CF4971"/>
    <w:rsid w:val="00CF7A79"/>
    <w:rsid w:val="00CF7B77"/>
    <w:rsid w:val="00D01211"/>
    <w:rsid w:val="00D0161A"/>
    <w:rsid w:val="00D01B69"/>
    <w:rsid w:val="00D028FA"/>
    <w:rsid w:val="00D03095"/>
    <w:rsid w:val="00D032D5"/>
    <w:rsid w:val="00D04208"/>
    <w:rsid w:val="00D04557"/>
    <w:rsid w:val="00D05445"/>
    <w:rsid w:val="00D05BC6"/>
    <w:rsid w:val="00D0621B"/>
    <w:rsid w:val="00D11CE7"/>
    <w:rsid w:val="00D12064"/>
    <w:rsid w:val="00D12189"/>
    <w:rsid w:val="00D12832"/>
    <w:rsid w:val="00D12ABC"/>
    <w:rsid w:val="00D12F58"/>
    <w:rsid w:val="00D12FD1"/>
    <w:rsid w:val="00D13268"/>
    <w:rsid w:val="00D1375A"/>
    <w:rsid w:val="00D14800"/>
    <w:rsid w:val="00D15EFC"/>
    <w:rsid w:val="00D1687C"/>
    <w:rsid w:val="00D1787B"/>
    <w:rsid w:val="00D20E27"/>
    <w:rsid w:val="00D20F10"/>
    <w:rsid w:val="00D21381"/>
    <w:rsid w:val="00D21A32"/>
    <w:rsid w:val="00D2236E"/>
    <w:rsid w:val="00D22A42"/>
    <w:rsid w:val="00D23834"/>
    <w:rsid w:val="00D2536A"/>
    <w:rsid w:val="00D2547D"/>
    <w:rsid w:val="00D26533"/>
    <w:rsid w:val="00D26713"/>
    <w:rsid w:val="00D26B55"/>
    <w:rsid w:val="00D27934"/>
    <w:rsid w:val="00D27B07"/>
    <w:rsid w:val="00D27F0A"/>
    <w:rsid w:val="00D30545"/>
    <w:rsid w:val="00D308EA"/>
    <w:rsid w:val="00D30C1F"/>
    <w:rsid w:val="00D316FF"/>
    <w:rsid w:val="00D31998"/>
    <w:rsid w:val="00D31E71"/>
    <w:rsid w:val="00D33668"/>
    <w:rsid w:val="00D33918"/>
    <w:rsid w:val="00D342EE"/>
    <w:rsid w:val="00D34951"/>
    <w:rsid w:val="00D35B8E"/>
    <w:rsid w:val="00D3644B"/>
    <w:rsid w:val="00D37B25"/>
    <w:rsid w:val="00D37FF3"/>
    <w:rsid w:val="00D405A9"/>
    <w:rsid w:val="00D40A66"/>
    <w:rsid w:val="00D422E1"/>
    <w:rsid w:val="00D43E51"/>
    <w:rsid w:val="00D44DAD"/>
    <w:rsid w:val="00D457D0"/>
    <w:rsid w:val="00D45AC8"/>
    <w:rsid w:val="00D45B80"/>
    <w:rsid w:val="00D45CB6"/>
    <w:rsid w:val="00D46078"/>
    <w:rsid w:val="00D50DCF"/>
    <w:rsid w:val="00D50FDD"/>
    <w:rsid w:val="00D5127A"/>
    <w:rsid w:val="00D5138D"/>
    <w:rsid w:val="00D52237"/>
    <w:rsid w:val="00D5262C"/>
    <w:rsid w:val="00D52A69"/>
    <w:rsid w:val="00D52CB7"/>
    <w:rsid w:val="00D531EE"/>
    <w:rsid w:val="00D53256"/>
    <w:rsid w:val="00D53973"/>
    <w:rsid w:val="00D543D0"/>
    <w:rsid w:val="00D54C7D"/>
    <w:rsid w:val="00D5539F"/>
    <w:rsid w:val="00D57485"/>
    <w:rsid w:val="00D606D7"/>
    <w:rsid w:val="00D616C4"/>
    <w:rsid w:val="00D631CA"/>
    <w:rsid w:val="00D631F9"/>
    <w:rsid w:val="00D643E9"/>
    <w:rsid w:val="00D647F7"/>
    <w:rsid w:val="00D64ED9"/>
    <w:rsid w:val="00D65E69"/>
    <w:rsid w:val="00D65FCD"/>
    <w:rsid w:val="00D66CC0"/>
    <w:rsid w:val="00D670EB"/>
    <w:rsid w:val="00D67FF1"/>
    <w:rsid w:val="00D70057"/>
    <w:rsid w:val="00D706B3"/>
    <w:rsid w:val="00D70821"/>
    <w:rsid w:val="00D7132B"/>
    <w:rsid w:val="00D73CF9"/>
    <w:rsid w:val="00D73FEB"/>
    <w:rsid w:val="00D74B24"/>
    <w:rsid w:val="00D7503F"/>
    <w:rsid w:val="00D75D16"/>
    <w:rsid w:val="00D75DB5"/>
    <w:rsid w:val="00D76CE6"/>
    <w:rsid w:val="00D76D4B"/>
    <w:rsid w:val="00D777BF"/>
    <w:rsid w:val="00D77D8B"/>
    <w:rsid w:val="00D8044B"/>
    <w:rsid w:val="00D80880"/>
    <w:rsid w:val="00D808F5"/>
    <w:rsid w:val="00D817FA"/>
    <w:rsid w:val="00D81965"/>
    <w:rsid w:val="00D81B08"/>
    <w:rsid w:val="00D82221"/>
    <w:rsid w:val="00D82F1F"/>
    <w:rsid w:val="00D8301F"/>
    <w:rsid w:val="00D831FA"/>
    <w:rsid w:val="00D84116"/>
    <w:rsid w:val="00D848C6"/>
    <w:rsid w:val="00D84FC6"/>
    <w:rsid w:val="00D8721F"/>
    <w:rsid w:val="00D87292"/>
    <w:rsid w:val="00D8793A"/>
    <w:rsid w:val="00D902F3"/>
    <w:rsid w:val="00D909A5"/>
    <w:rsid w:val="00D90A67"/>
    <w:rsid w:val="00D92FC0"/>
    <w:rsid w:val="00D93596"/>
    <w:rsid w:val="00D93EFD"/>
    <w:rsid w:val="00D93FF5"/>
    <w:rsid w:val="00D9510B"/>
    <w:rsid w:val="00D95184"/>
    <w:rsid w:val="00D9579E"/>
    <w:rsid w:val="00D958C8"/>
    <w:rsid w:val="00D95B01"/>
    <w:rsid w:val="00D95CD7"/>
    <w:rsid w:val="00D96E75"/>
    <w:rsid w:val="00D9750D"/>
    <w:rsid w:val="00D97634"/>
    <w:rsid w:val="00D97EEE"/>
    <w:rsid w:val="00DA118F"/>
    <w:rsid w:val="00DA130B"/>
    <w:rsid w:val="00DA2859"/>
    <w:rsid w:val="00DA29DE"/>
    <w:rsid w:val="00DA32A6"/>
    <w:rsid w:val="00DA335B"/>
    <w:rsid w:val="00DA4426"/>
    <w:rsid w:val="00DA457C"/>
    <w:rsid w:val="00DA4DC0"/>
    <w:rsid w:val="00DA571F"/>
    <w:rsid w:val="00DA59CD"/>
    <w:rsid w:val="00DA62DF"/>
    <w:rsid w:val="00DA650C"/>
    <w:rsid w:val="00DB0305"/>
    <w:rsid w:val="00DB0925"/>
    <w:rsid w:val="00DB17FC"/>
    <w:rsid w:val="00DB23B9"/>
    <w:rsid w:val="00DB24F9"/>
    <w:rsid w:val="00DB348E"/>
    <w:rsid w:val="00DB533E"/>
    <w:rsid w:val="00DB549F"/>
    <w:rsid w:val="00DB5EE0"/>
    <w:rsid w:val="00DB6B96"/>
    <w:rsid w:val="00DC0738"/>
    <w:rsid w:val="00DC09DA"/>
    <w:rsid w:val="00DC10D9"/>
    <w:rsid w:val="00DC12EC"/>
    <w:rsid w:val="00DC1381"/>
    <w:rsid w:val="00DC1AD1"/>
    <w:rsid w:val="00DC230F"/>
    <w:rsid w:val="00DC2D26"/>
    <w:rsid w:val="00DC31AC"/>
    <w:rsid w:val="00DC353C"/>
    <w:rsid w:val="00DC4840"/>
    <w:rsid w:val="00DC66B8"/>
    <w:rsid w:val="00DC66F2"/>
    <w:rsid w:val="00DC671D"/>
    <w:rsid w:val="00DC72CA"/>
    <w:rsid w:val="00DD04E5"/>
    <w:rsid w:val="00DD1304"/>
    <w:rsid w:val="00DD13E7"/>
    <w:rsid w:val="00DD1620"/>
    <w:rsid w:val="00DD18DB"/>
    <w:rsid w:val="00DD2145"/>
    <w:rsid w:val="00DD2B04"/>
    <w:rsid w:val="00DD2B4C"/>
    <w:rsid w:val="00DD2BE2"/>
    <w:rsid w:val="00DD32F5"/>
    <w:rsid w:val="00DD4EB9"/>
    <w:rsid w:val="00DD540B"/>
    <w:rsid w:val="00DD553A"/>
    <w:rsid w:val="00DD5A4A"/>
    <w:rsid w:val="00DD5E6A"/>
    <w:rsid w:val="00DD659B"/>
    <w:rsid w:val="00DD6954"/>
    <w:rsid w:val="00DD7B0A"/>
    <w:rsid w:val="00DE00AD"/>
    <w:rsid w:val="00DE1012"/>
    <w:rsid w:val="00DE193C"/>
    <w:rsid w:val="00DE3928"/>
    <w:rsid w:val="00DE3AB3"/>
    <w:rsid w:val="00DE3D35"/>
    <w:rsid w:val="00DE493B"/>
    <w:rsid w:val="00DE4F97"/>
    <w:rsid w:val="00DE5056"/>
    <w:rsid w:val="00DE590B"/>
    <w:rsid w:val="00DE602C"/>
    <w:rsid w:val="00DF0076"/>
    <w:rsid w:val="00DF02B4"/>
    <w:rsid w:val="00DF0D0F"/>
    <w:rsid w:val="00DF1166"/>
    <w:rsid w:val="00DF1590"/>
    <w:rsid w:val="00DF1600"/>
    <w:rsid w:val="00DF24FD"/>
    <w:rsid w:val="00DF2A04"/>
    <w:rsid w:val="00DF3599"/>
    <w:rsid w:val="00DF4D43"/>
    <w:rsid w:val="00DF5357"/>
    <w:rsid w:val="00DF62B1"/>
    <w:rsid w:val="00DF62E1"/>
    <w:rsid w:val="00DF636C"/>
    <w:rsid w:val="00DF6503"/>
    <w:rsid w:val="00DF6F09"/>
    <w:rsid w:val="00E004D5"/>
    <w:rsid w:val="00E004D9"/>
    <w:rsid w:val="00E009D2"/>
    <w:rsid w:val="00E00A2E"/>
    <w:rsid w:val="00E00BA6"/>
    <w:rsid w:val="00E00C67"/>
    <w:rsid w:val="00E01052"/>
    <w:rsid w:val="00E01A43"/>
    <w:rsid w:val="00E03493"/>
    <w:rsid w:val="00E04142"/>
    <w:rsid w:val="00E05499"/>
    <w:rsid w:val="00E0606E"/>
    <w:rsid w:val="00E06A02"/>
    <w:rsid w:val="00E06F3C"/>
    <w:rsid w:val="00E120C6"/>
    <w:rsid w:val="00E12849"/>
    <w:rsid w:val="00E131FE"/>
    <w:rsid w:val="00E13988"/>
    <w:rsid w:val="00E14173"/>
    <w:rsid w:val="00E145B5"/>
    <w:rsid w:val="00E148FF"/>
    <w:rsid w:val="00E14BEE"/>
    <w:rsid w:val="00E152E2"/>
    <w:rsid w:val="00E16153"/>
    <w:rsid w:val="00E1661D"/>
    <w:rsid w:val="00E17B82"/>
    <w:rsid w:val="00E21AD0"/>
    <w:rsid w:val="00E220C0"/>
    <w:rsid w:val="00E2251A"/>
    <w:rsid w:val="00E22F49"/>
    <w:rsid w:val="00E23204"/>
    <w:rsid w:val="00E23C44"/>
    <w:rsid w:val="00E24610"/>
    <w:rsid w:val="00E248EA"/>
    <w:rsid w:val="00E25671"/>
    <w:rsid w:val="00E256B4"/>
    <w:rsid w:val="00E25857"/>
    <w:rsid w:val="00E25F55"/>
    <w:rsid w:val="00E26E2A"/>
    <w:rsid w:val="00E27A12"/>
    <w:rsid w:val="00E3018E"/>
    <w:rsid w:val="00E305A5"/>
    <w:rsid w:val="00E306B3"/>
    <w:rsid w:val="00E30CBC"/>
    <w:rsid w:val="00E30E97"/>
    <w:rsid w:val="00E31903"/>
    <w:rsid w:val="00E337BC"/>
    <w:rsid w:val="00E33D8B"/>
    <w:rsid w:val="00E34945"/>
    <w:rsid w:val="00E34FB6"/>
    <w:rsid w:val="00E35213"/>
    <w:rsid w:val="00E355CC"/>
    <w:rsid w:val="00E35799"/>
    <w:rsid w:val="00E359C2"/>
    <w:rsid w:val="00E35C16"/>
    <w:rsid w:val="00E35C3D"/>
    <w:rsid w:val="00E36A23"/>
    <w:rsid w:val="00E36CDD"/>
    <w:rsid w:val="00E372E3"/>
    <w:rsid w:val="00E41763"/>
    <w:rsid w:val="00E4256C"/>
    <w:rsid w:val="00E42766"/>
    <w:rsid w:val="00E42C9F"/>
    <w:rsid w:val="00E4512B"/>
    <w:rsid w:val="00E455CD"/>
    <w:rsid w:val="00E45E48"/>
    <w:rsid w:val="00E45FBB"/>
    <w:rsid w:val="00E468CE"/>
    <w:rsid w:val="00E47860"/>
    <w:rsid w:val="00E47FCC"/>
    <w:rsid w:val="00E50072"/>
    <w:rsid w:val="00E5045C"/>
    <w:rsid w:val="00E514D8"/>
    <w:rsid w:val="00E51A3B"/>
    <w:rsid w:val="00E51E0D"/>
    <w:rsid w:val="00E52057"/>
    <w:rsid w:val="00E528B3"/>
    <w:rsid w:val="00E52D55"/>
    <w:rsid w:val="00E53631"/>
    <w:rsid w:val="00E53719"/>
    <w:rsid w:val="00E53A13"/>
    <w:rsid w:val="00E561B6"/>
    <w:rsid w:val="00E563F7"/>
    <w:rsid w:val="00E56680"/>
    <w:rsid w:val="00E56AD7"/>
    <w:rsid w:val="00E56B30"/>
    <w:rsid w:val="00E5700B"/>
    <w:rsid w:val="00E57EEA"/>
    <w:rsid w:val="00E6005C"/>
    <w:rsid w:val="00E60118"/>
    <w:rsid w:val="00E6106B"/>
    <w:rsid w:val="00E6218C"/>
    <w:rsid w:val="00E63210"/>
    <w:rsid w:val="00E63A2D"/>
    <w:rsid w:val="00E644B9"/>
    <w:rsid w:val="00E648A7"/>
    <w:rsid w:val="00E6503A"/>
    <w:rsid w:val="00E651DF"/>
    <w:rsid w:val="00E65FC2"/>
    <w:rsid w:val="00E66DD0"/>
    <w:rsid w:val="00E67286"/>
    <w:rsid w:val="00E67978"/>
    <w:rsid w:val="00E702F6"/>
    <w:rsid w:val="00E70814"/>
    <w:rsid w:val="00E711C1"/>
    <w:rsid w:val="00E71645"/>
    <w:rsid w:val="00E72FE6"/>
    <w:rsid w:val="00E73B53"/>
    <w:rsid w:val="00E742D0"/>
    <w:rsid w:val="00E746B5"/>
    <w:rsid w:val="00E751E6"/>
    <w:rsid w:val="00E75631"/>
    <w:rsid w:val="00E75C1C"/>
    <w:rsid w:val="00E75F80"/>
    <w:rsid w:val="00E75FF4"/>
    <w:rsid w:val="00E776E7"/>
    <w:rsid w:val="00E77D66"/>
    <w:rsid w:val="00E80389"/>
    <w:rsid w:val="00E80456"/>
    <w:rsid w:val="00E80E80"/>
    <w:rsid w:val="00E81457"/>
    <w:rsid w:val="00E81C90"/>
    <w:rsid w:val="00E81EB6"/>
    <w:rsid w:val="00E82A82"/>
    <w:rsid w:val="00E82AEB"/>
    <w:rsid w:val="00E83430"/>
    <w:rsid w:val="00E844B7"/>
    <w:rsid w:val="00E84ADB"/>
    <w:rsid w:val="00E84D80"/>
    <w:rsid w:val="00E852DB"/>
    <w:rsid w:val="00E856CD"/>
    <w:rsid w:val="00E857CE"/>
    <w:rsid w:val="00E85E0E"/>
    <w:rsid w:val="00E86DB9"/>
    <w:rsid w:val="00E87482"/>
    <w:rsid w:val="00E9022D"/>
    <w:rsid w:val="00E90EC1"/>
    <w:rsid w:val="00E91837"/>
    <w:rsid w:val="00E91CCD"/>
    <w:rsid w:val="00E91CF0"/>
    <w:rsid w:val="00E92771"/>
    <w:rsid w:val="00E945EB"/>
    <w:rsid w:val="00E94792"/>
    <w:rsid w:val="00E95CF6"/>
    <w:rsid w:val="00E95CFE"/>
    <w:rsid w:val="00E9692D"/>
    <w:rsid w:val="00E9748D"/>
    <w:rsid w:val="00EA01E6"/>
    <w:rsid w:val="00EA0474"/>
    <w:rsid w:val="00EA1198"/>
    <w:rsid w:val="00EA2624"/>
    <w:rsid w:val="00EA2A25"/>
    <w:rsid w:val="00EA40C4"/>
    <w:rsid w:val="00EA613B"/>
    <w:rsid w:val="00EA7E6B"/>
    <w:rsid w:val="00EB06D7"/>
    <w:rsid w:val="00EB1167"/>
    <w:rsid w:val="00EB1351"/>
    <w:rsid w:val="00EB1BF8"/>
    <w:rsid w:val="00EB1EF7"/>
    <w:rsid w:val="00EB22CB"/>
    <w:rsid w:val="00EB23DA"/>
    <w:rsid w:val="00EB24EC"/>
    <w:rsid w:val="00EB348F"/>
    <w:rsid w:val="00EB42B7"/>
    <w:rsid w:val="00EB4934"/>
    <w:rsid w:val="00EB4D6F"/>
    <w:rsid w:val="00EB5A23"/>
    <w:rsid w:val="00EB5C81"/>
    <w:rsid w:val="00EB6150"/>
    <w:rsid w:val="00EB6B11"/>
    <w:rsid w:val="00EB7177"/>
    <w:rsid w:val="00EB7963"/>
    <w:rsid w:val="00EB79E9"/>
    <w:rsid w:val="00EC0258"/>
    <w:rsid w:val="00EC0438"/>
    <w:rsid w:val="00EC0F36"/>
    <w:rsid w:val="00EC0F86"/>
    <w:rsid w:val="00EC1297"/>
    <w:rsid w:val="00EC272E"/>
    <w:rsid w:val="00EC2E0D"/>
    <w:rsid w:val="00EC39A5"/>
    <w:rsid w:val="00EC3C23"/>
    <w:rsid w:val="00EC3F85"/>
    <w:rsid w:val="00EC4314"/>
    <w:rsid w:val="00EC4621"/>
    <w:rsid w:val="00EC47DE"/>
    <w:rsid w:val="00EC58EB"/>
    <w:rsid w:val="00EC5A00"/>
    <w:rsid w:val="00EC6623"/>
    <w:rsid w:val="00EC71D5"/>
    <w:rsid w:val="00ED0089"/>
    <w:rsid w:val="00ED09BF"/>
    <w:rsid w:val="00ED0BAF"/>
    <w:rsid w:val="00ED151E"/>
    <w:rsid w:val="00ED25AF"/>
    <w:rsid w:val="00ED2CC0"/>
    <w:rsid w:val="00ED32E5"/>
    <w:rsid w:val="00ED463E"/>
    <w:rsid w:val="00ED46D7"/>
    <w:rsid w:val="00ED47CF"/>
    <w:rsid w:val="00ED6314"/>
    <w:rsid w:val="00ED7090"/>
    <w:rsid w:val="00ED7342"/>
    <w:rsid w:val="00ED7F32"/>
    <w:rsid w:val="00EE0156"/>
    <w:rsid w:val="00EE14D8"/>
    <w:rsid w:val="00EE1918"/>
    <w:rsid w:val="00EE20CF"/>
    <w:rsid w:val="00EE2398"/>
    <w:rsid w:val="00EE2621"/>
    <w:rsid w:val="00EE2A13"/>
    <w:rsid w:val="00EE3F6B"/>
    <w:rsid w:val="00EE53FF"/>
    <w:rsid w:val="00EE6DA4"/>
    <w:rsid w:val="00EE7279"/>
    <w:rsid w:val="00EE7B37"/>
    <w:rsid w:val="00EE7D5F"/>
    <w:rsid w:val="00EF0046"/>
    <w:rsid w:val="00EF013F"/>
    <w:rsid w:val="00EF17BF"/>
    <w:rsid w:val="00EF2685"/>
    <w:rsid w:val="00EF30ED"/>
    <w:rsid w:val="00EF4386"/>
    <w:rsid w:val="00EF4F27"/>
    <w:rsid w:val="00EF501D"/>
    <w:rsid w:val="00EF53BF"/>
    <w:rsid w:val="00EF59DE"/>
    <w:rsid w:val="00EF5CB8"/>
    <w:rsid w:val="00EF5ECA"/>
    <w:rsid w:val="00EF6F00"/>
    <w:rsid w:val="00EF7379"/>
    <w:rsid w:val="00EF7EA7"/>
    <w:rsid w:val="00EF7FB6"/>
    <w:rsid w:val="00F006CB"/>
    <w:rsid w:val="00F01025"/>
    <w:rsid w:val="00F034F0"/>
    <w:rsid w:val="00F038E6"/>
    <w:rsid w:val="00F03DBF"/>
    <w:rsid w:val="00F04AF6"/>
    <w:rsid w:val="00F04DD0"/>
    <w:rsid w:val="00F04DFA"/>
    <w:rsid w:val="00F05301"/>
    <w:rsid w:val="00F0590D"/>
    <w:rsid w:val="00F063C9"/>
    <w:rsid w:val="00F069FB"/>
    <w:rsid w:val="00F06D0F"/>
    <w:rsid w:val="00F072A8"/>
    <w:rsid w:val="00F072D7"/>
    <w:rsid w:val="00F07362"/>
    <w:rsid w:val="00F0745C"/>
    <w:rsid w:val="00F10357"/>
    <w:rsid w:val="00F10589"/>
    <w:rsid w:val="00F11331"/>
    <w:rsid w:val="00F12132"/>
    <w:rsid w:val="00F13A38"/>
    <w:rsid w:val="00F13DFF"/>
    <w:rsid w:val="00F13F54"/>
    <w:rsid w:val="00F15A36"/>
    <w:rsid w:val="00F15C56"/>
    <w:rsid w:val="00F16FCA"/>
    <w:rsid w:val="00F177E0"/>
    <w:rsid w:val="00F17D63"/>
    <w:rsid w:val="00F21849"/>
    <w:rsid w:val="00F22722"/>
    <w:rsid w:val="00F22C02"/>
    <w:rsid w:val="00F23173"/>
    <w:rsid w:val="00F24700"/>
    <w:rsid w:val="00F247B3"/>
    <w:rsid w:val="00F24B13"/>
    <w:rsid w:val="00F24D39"/>
    <w:rsid w:val="00F25293"/>
    <w:rsid w:val="00F25741"/>
    <w:rsid w:val="00F25941"/>
    <w:rsid w:val="00F25FEC"/>
    <w:rsid w:val="00F261F4"/>
    <w:rsid w:val="00F26BCB"/>
    <w:rsid w:val="00F27394"/>
    <w:rsid w:val="00F2793A"/>
    <w:rsid w:val="00F279CC"/>
    <w:rsid w:val="00F27C07"/>
    <w:rsid w:val="00F30352"/>
    <w:rsid w:val="00F31496"/>
    <w:rsid w:val="00F3195E"/>
    <w:rsid w:val="00F31FC6"/>
    <w:rsid w:val="00F32B9C"/>
    <w:rsid w:val="00F335E3"/>
    <w:rsid w:val="00F33828"/>
    <w:rsid w:val="00F34524"/>
    <w:rsid w:val="00F34E33"/>
    <w:rsid w:val="00F34FC8"/>
    <w:rsid w:val="00F367FF"/>
    <w:rsid w:val="00F3693C"/>
    <w:rsid w:val="00F37215"/>
    <w:rsid w:val="00F40BDD"/>
    <w:rsid w:val="00F410D7"/>
    <w:rsid w:val="00F4135E"/>
    <w:rsid w:val="00F416A2"/>
    <w:rsid w:val="00F42078"/>
    <w:rsid w:val="00F425C3"/>
    <w:rsid w:val="00F42E94"/>
    <w:rsid w:val="00F42EBE"/>
    <w:rsid w:val="00F43789"/>
    <w:rsid w:val="00F44018"/>
    <w:rsid w:val="00F45617"/>
    <w:rsid w:val="00F45C95"/>
    <w:rsid w:val="00F45FC6"/>
    <w:rsid w:val="00F46B1C"/>
    <w:rsid w:val="00F51743"/>
    <w:rsid w:val="00F528DE"/>
    <w:rsid w:val="00F53E3E"/>
    <w:rsid w:val="00F54666"/>
    <w:rsid w:val="00F54BE2"/>
    <w:rsid w:val="00F557AE"/>
    <w:rsid w:val="00F5622C"/>
    <w:rsid w:val="00F563A8"/>
    <w:rsid w:val="00F57AB9"/>
    <w:rsid w:val="00F608B1"/>
    <w:rsid w:val="00F6103B"/>
    <w:rsid w:val="00F6196A"/>
    <w:rsid w:val="00F61CE7"/>
    <w:rsid w:val="00F62BDD"/>
    <w:rsid w:val="00F64806"/>
    <w:rsid w:val="00F66A63"/>
    <w:rsid w:val="00F6773A"/>
    <w:rsid w:val="00F67742"/>
    <w:rsid w:val="00F67BA1"/>
    <w:rsid w:val="00F67C37"/>
    <w:rsid w:val="00F7085D"/>
    <w:rsid w:val="00F70C2F"/>
    <w:rsid w:val="00F71080"/>
    <w:rsid w:val="00F71BDD"/>
    <w:rsid w:val="00F7203F"/>
    <w:rsid w:val="00F72CFE"/>
    <w:rsid w:val="00F730CE"/>
    <w:rsid w:val="00F735F4"/>
    <w:rsid w:val="00F74DC9"/>
    <w:rsid w:val="00F7531E"/>
    <w:rsid w:val="00F7578C"/>
    <w:rsid w:val="00F75979"/>
    <w:rsid w:val="00F76A14"/>
    <w:rsid w:val="00F77E5A"/>
    <w:rsid w:val="00F801D6"/>
    <w:rsid w:val="00F80BF3"/>
    <w:rsid w:val="00F8136F"/>
    <w:rsid w:val="00F818E4"/>
    <w:rsid w:val="00F81C4A"/>
    <w:rsid w:val="00F81DA0"/>
    <w:rsid w:val="00F8221E"/>
    <w:rsid w:val="00F825EE"/>
    <w:rsid w:val="00F826B8"/>
    <w:rsid w:val="00F82902"/>
    <w:rsid w:val="00F843D2"/>
    <w:rsid w:val="00F84821"/>
    <w:rsid w:val="00F85689"/>
    <w:rsid w:val="00F860F6"/>
    <w:rsid w:val="00F8646F"/>
    <w:rsid w:val="00F86568"/>
    <w:rsid w:val="00F87422"/>
    <w:rsid w:val="00F87FC2"/>
    <w:rsid w:val="00F906EB"/>
    <w:rsid w:val="00F9169C"/>
    <w:rsid w:val="00F916CA"/>
    <w:rsid w:val="00F9213F"/>
    <w:rsid w:val="00F924BF"/>
    <w:rsid w:val="00F9340D"/>
    <w:rsid w:val="00F94014"/>
    <w:rsid w:val="00F94731"/>
    <w:rsid w:val="00F97872"/>
    <w:rsid w:val="00F97EA4"/>
    <w:rsid w:val="00F97EB7"/>
    <w:rsid w:val="00FA057C"/>
    <w:rsid w:val="00FA11D8"/>
    <w:rsid w:val="00FA1D54"/>
    <w:rsid w:val="00FA20B2"/>
    <w:rsid w:val="00FA2A18"/>
    <w:rsid w:val="00FA2F6C"/>
    <w:rsid w:val="00FA36F9"/>
    <w:rsid w:val="00FA3ED7"/>
    <w:rsid w:val="00FA4255"/>
    <w:rsid w:val="00FA4355"/>
    <w:rsid w:val="00FA6C8C"/>
    <w:rsid w:val="00FA708F"/>
    <w:rsid w:val="00FB05D2"/>
    <w:rsid w:val="00FB06A9"/>
    <w:rsid w:val="00FB07B4"/>
    <w:rsid w:val="00FB0D9A"/>
    <w:rsid w:val="00FB164F"/>
    <w:rsid w:val="00FB1B6A"/>
    <w:rsid w:val="00FB24DD"/>
    <w:rsid w:val="00FB2596"/>
    <w:rsid w:val="00FB299B"/>
    <w:rsid w:val="00FB3BED"/>
    <w:rsid w:val="00FB40FD"/>
    <w:rsid w:val="00FB47D8"/>
    <w:rsid w:val="00FB495A"/>
    <w:rsid w:val="00FB59F1"/>
    <w:rsid w:val="00FB63B4"/>
    <w:rsid w:val="00FB649B"/>
    <w:rsid w:val="00FB6656"/>
    <w:rsid w:val="00FB747C"/>
    <w:rsid w:val="00FB77A3"/>
    <w:rsid w:val="00FC0033"/>
    <w:rsid w:val="00FC2292"/>
    <w:rsid w:val="00FC23FF"/>
    <w:rsid w:val="00FC29E5"/>
    <w:rsid w:val="00FC3C63"/>
    <w:rsid w:val="00FC582A"/>
    <w:rsid w:val="00FC5E86"/>
    <w:rsid w:val="00FC6188"/>
    <w:rsid w:val="00FC635A"/>
    <w:rsid w:val="00FC6557"/>
    <w:rsid w:val="00FC723F"/>
    <w:rsid w:val="00FC724A"/>
    <w:rsid w:val="00FC74C1"/>
    <w:rsid w:val="00FC7F01"/>
    <w:rsid w:val="00FD01C3"/>
    <w:rsid w:val="00FD0E41"/>
    <w:rsid w:val="00FD0E48"/>
    <w:rsid w:val="00FD17B8"/>
    <w:rsid w:val="00FD435A"/>
    <w:rsid w:val="00FD4438"/>
    <w:rsid w:val="00FD452C"/>
    <w:rsid w:val="00FD48A1"/>
    <w:rsid w:val="00FD4B3F"/>
    <w:rsid w:val="00FD556B"/>
    <w:rsid w:val="00FD5BE9"/>
    <w:rsid w:val="00FD5EEF"/>
    <w:rsid w:val="00FD6448"/>
    <w:rsid w:val="00FD6C50"/>
    <w:rsid w:val="00FD6C55"/>
    <w:rsid w:val="00FE108B"/>
    <w:rsid w:val="00FE1117"/>
    <w:rsid w:val="00FE14F2"/>
    <w:rsid w:val="00FE15D5"/>
    <w:rsid w:val="00FE1817"/>
    <w:rsid w:val="00FE1A58"/>
    <w:rsid w:val="00FE3351"/>
    <w:rsid w:val="00FE34C8"/>
    <w:rsid w:val="00FE4451"/>
    <w:rsid w:val="00FE5F61"/>
    <w:rsid w:val="00FE61A2"/>
    <w:rsid w:val="00FE741E"/>
    <w:rsid w:val="00FE756F"/>
    <w:rsid w:val="00FF0091"/>
    <w:rsid w:val="00FF0427"/>
    <w:rsid w:val="00FF0644"/>
    <w:rsid w:val="00FF1082"/>
    <w:rsid w:val="00FF19AA"/>
    <w:rsid w:val="00FF3542"/>
    <w:rsid w:val="00FF4371"/>
    <w:rsid w:val="00FF5142"/>
    <w:rsid w:val="00FF5A2B"/>
    <w:rsid w:val="00FF64FE"/>
    <w:rsid w:val="00FF7032"/>
    <w:rsid w:val="00FF70EA"/>
    <w:rsid w:val="00FF76C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DED"/>
    <w:rPr>
      <w:rFonts w:ascii="Calibri" w:eastAsia="Calibri" w:hAnsi="Calibri" w:cs="Times New Roman"/>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07</Words>
  <Characters>5875</Characters>
  <Application>Microsoft Office Word</Application>
  <DocSecurity>0</DocSecurity>
  <Lines>108</Lines>
  <Paragraphs>26</Paragraphs>
  <ScaleCrop>false</ScaleCrop>
  <Company>Springer-SBM</Company>
  <LinksUpToDate>false</LinksUpToDate>
  <CharactersWithSpaces>6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ba01</dc:creator>
  <cp:lastModifiedBy>MCGU02</cp:lastModifiedBy>
  <cp:revision>2</cp:revision>
  <cp:lastPrinted>2014-04-29T15:20:00Z</cp:lastPrinted>
  <dcterms:created xsi:type="dcterms:W3CDTF">2014-05-13T12:05:00Z</dcterms:created>
  <dcterms:modified xsi:type="dcterms:W3CDTF">2014-05-13T12:05:00Z</dcterms:modified>
</cp:coreProperties>
</file>